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E3DC" w14:textId="3E48D762" w:rsidR="00F52590" w:rsidRPr="009C3E05" w:rsidRDefault="00E578A0" w:rsidP="00F5259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t>Supplement</w:t>
      </w:r>
      <w:r w:rsidR="000217D4" w:rsidRPr="009C3E05">
        <w:rPr>
          <w:rFonts w:ascii="Times New Roman" w:hAnsi="Times New Roman" w:cs="Times New Roman"/>
          <w:b/>
          <w:lang w:val="en-US"/>
        </w:rPr>
        <w:t xml:space="preserve"> </w:t>
      </w:r>
    </w:p>
    <w:p w14:paraId="0B7BA4C8" w14:textId="1B33108B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>Table 1. Baseline and radiological characteristics of patients with a moribund prognosis</w:t>
      </w:r>
    </w:p>
    <w:p w14:paraId="15A0AF5E" w14:textId="0CBB94DB" w:rsidR="00F64873" w:rsidRPr="009C3E05" w:rsidRDefault="00F64873" w:rsidP="007B7A00">
      <w:pPr>
        <w:rPr>
          <w:rFonts w:ascii="Times New Roman" w:hAnsi="Times New Roman" w:cs="Times New Roman"/>
          <w:bCs/>
          <w:lang w:val="en-US"/>
        </w:rPr>
      </w:pPr>
    </w:p>
    <w:p w14:paraId="6B42A0EF" w14:textId="110E5CB2" w:rsidR="007B7A00" w:rsidRPr="009C3E05" w:rsidRDefault="007B7A00" w:rsidP="007B7A00">
      <w:pPr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 xml:space="preserve">Figure 1a. Physicians’ motivations for early surgery and initial conservative treatment on study cohort </w:t>
      </w:r>
    </w:p>
    <w:p w14:paraId="00A17DEB" w14:textId="6F06D4FB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 xml:space="preserve">Figure 1b. Physicians’ motivations for early surgery and initial conservative treatment on study cohort </w:t>
      </w:r>
    </w:p>
    <w:p w14:paraId="296ED92C" w14:textId="77777777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</w:p>
    <w:p w14:paraId="15FD2E4E" w14:textId="7425837D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>Figure 2. Kernel Density plot of propensity scores</w:t>
      </w:r>
    </w:p>
    <w:p w14:paraId="7A377837" w14:textId="77777777" w:rsidR="00F64873" w:rsidRDefault="00F64873" w:rsidP="007B7A00">
      <w:pPr>
        <w:rPr>
          <w:rFonts w:ascii="Times New Roman" w:hAnsi="Times New Roman" w:cs="Times New Roman"/>
          <w:bCs/>
          <w:lang w:val="en-US"/>
        </w:rPr>
      </w:pPr>
    </w:p>
    <w:p w14:paraId="2A7E97DE" w14:textId="5E32383C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 xml:space="preserve">Table </w:t>
      </w:r>
      <w:r w:rsidR="00F25C8C">
        <w:rPr>
          <w:rFonts w:ascii="Times New Roman" w:hAnsi="Times New Roman" w:cs="Times New Roman"/>
          <w:bCs/>
          <w:lang w:val="en-US"/>
        </w:rPr>
        <w:t>2</w:t>
      </w:r>
      <w:r w:rsidRPr="009C3E05">
        <w:rPr>
          <w:rFonts w:ascii="Times New Roman" w:hAnsi="Times New Roman" w:cs="Times New Roman"/>
          <w:bCs/>
          <w:lang w:val="en-US"/>
        </w:rPr>
        <w:t xml:space="preserve">. </w:t>
      </w:r>
      <w:r w:rsidRPr="009C3E05">
        <w:rPr>
          <w:rFonts w:ascii="Times New Roman" w:hAnsi="Times New Roman" w:cs="Times New Roman"/>
          <w:bCs/>
          <w:noProof/>
          <w:lang w:val="en-US"/>
        </w:rPr>
        <w:t xml:space="preserve">Baseline </w:t>
      </w:r>
      <w:r w:rsidRPr="009C3E05">
        <w:rPr>
          <w:rFonts w:ascii="Times New Roman" w:hAnsi="Times New Roman" w:cs="Times New Roman"/>
          <w:bCs/>
          <w:lang w:val="en-US"/>
        </w:rPr>
        <w:t xml:space="preserve">and radiological </w:t>
      </w:r>
      <w:r w:rsidRPr="009C3E05">
        <w:rPr>
          <w:rFonts w:ascii="Times New Roman" w:hAnsi="Times New Roman" w:cs="Times New Roman"/>
          <w:bCs/>
          <w:noProof/>
          <w:lang w:val="en-US"/>
        </w:rPr>
        <w:t xml:space="preserve">characteristics of propensity matched cohort, </w:t>
      </w:r>
      <w:r w:rsidRPr="009C3E05">
        <w:rPr>
          <w:rFonts w:ascii="Times New Roman" w:hAnsi="Times New Roman" w:cs="Times New Roman"/>
          <w:bCs/>
          <w:lang w:val="en-US"/>
        </w:rPr>
        <w:t xml:space="preserve">comparing early surgery versus initial conservative treatment </w:t>
      </w:r>
    </w:p>
    <w:p w14:paraId="22E091D2" w14:textId="77777777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</w:p>
    <w:p w14:paraId="0522755D" w14:textId="47A4504E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 xml:space="preserve">Table </w:t>
      </w:r>
      <w:r w:rsidR="00F25C8C">
        <w:rPr>
          <w:rFonts w:ascii="Times New Roman" w:hAnsi="Times New Roman" w:cs="Times New Roman"/>
          <w:bCs/>
          <w:lang w:val="en-US"/>
        </w:rPr>
        <w:t>3</w:t>
      </w:r>
      <w:r w:rsidRPr="009C3E05">
        <w:rPr>
          <w:rFonts w:ascii="Times New Roman" w:hAnsi="Times New Roman" w:cs="Times New Roman"/>
          <w:bCs/>
          <w:lang w:val="en-US"/>
        </w:rPr>
        <w:t>. Results of sensitivity analyses: covariable adjustment, propensity score matching, timing to surgery and decompressive craniectomy vs. craniotomy with the Glasgow Outcome Scale Extended as outcome</w:t>
      </w:r>
    </w:p>
    <w:p w14:paraId="65B74035" w14:textId="77777777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</w:p>
    <w:p w14:paraId="2C9524A2" w14:textId="05A99981" w:rsidR="00510CC0" w:rsidRPr="00510CC0" w:rsidRDefault="00510CC0" w:rsidP="00510CC0">
      <w:pPr>
        <w:spacing w:line="360" w:lineRule="auto"/>
        <w:rPr>
          <w:rFonts w:ascii="Times New Roman" w:hAnsi="Times New Roman" w:cs="Times New Roman"/>
          <w:noProof/>
          <w:lang w:val="en-US"/>
        </w:rPr>
      </w:pPr>
      <w:r w:rsidRPr="00510CC0">
        <w:rPr>
          <w:rFonts w:ascii="Times New Roman" w:hAnsi="Times New Roman" w:cs="Times New Roman"/>
          <w:noProof/>
          <w:lang w:val="en-US"/>
        </w:rPr>
        <w:t xml:space="preserve">Figure 3. </w:t>
      </w:r>
      <w:r w:rsidR="00682E31">
        <w:rPr>
          <w:rFonts w:ascii="Times New Roman" w:hAnsi="Times New Roman" w:cs="Times New Roman"/>
          <w:noProof/>
          <w:lang w:val="en-US"/>
        </w:rPr>
        <w:t>V</w:t>
      </w:r>
      <w:r w:rsidRPr="00510CC0">
        <w:rPr>
          <w:rFonts w:ascii="Times New Roman" w:hAnsi="Times New Roman" w:cs="Times New Roman"/>
          <w:noProof/>
          <w:lang w:val="en-US"/>
        </w:rPr>
        <w:t xml:space="preserve">olume of </w:t>
      </w:r>
      <w:r w:rsidR="00682E31">
        <w:rPr>
          <w:rFonts w:ascii="Times New Roman" w:hAnsi="Times New Roman" w:cs="Times New Roman"/>
          <w:noProof/>
          <w:lang w:val="en-US"/>
        </w:rPr>
        <w:t>traumatic intracerebral hematomas</w:t>
      </w:r>
      <w:r w:rsidRPr="00510CC0">
        <w:rPr>
          <w:rFonts w:ascii="Times New Roman" w:hAnsi="Times New Roman" w:cs="Times New Roman"/>
          <w:noProof/>
          <w:lang w:val="en-US"/>
        </w:rPr>
        <w:t xml:space="preserve"> per center</w:t>
      </w:r>
    </w:p>
    <w:p w14:paraId="4DFA8070" w14:textId="5672A32F" w:rsidR="007B7A00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noProof/>
          <w:lang w:val="en-US"/>
        </w:rPr>
        <w:t xml:space="preserve">Figure </w:t>
      </w:r>
      <w:r w:rsidR="00510CC0">
        <w:rPr>
          <w:rFonts w:ascii="Times New Roman" w:hAnsi="Times New Roman" w:cs="Times New Roman"/>
          <w:bCs/>
          <w:noProof/>
          <w:lang w:val="en-US"/>
        </w:rPr>
        <w:t>4</w:t>
      </w:r>
      <w:r w:rsidRPr="009C3E05">
        <w:rPr>
          <w:rFonts w:ascii="Times New Roman" w:hAnsi="Times New Roman" w:cs="Times New Roman"/>
          <w:bCs/>
          <w:noProof/>
          <w:lang w:val="en-US"/>
        </w:rPr>
        <w:t>.</w:t>
      </w:r>
      <w:r w:rsidRPr="009C3E05">
        <w:rPr>
          <w:rFonts w:ascii="Times New Roman" w:hAnsi="Times New Roman" w:cs="Times New Roman"/>
          <w:bCs/>
          <w:lang w:val="en-US"/>
        </w:rPr>
        <w:t xml:space="preserve"> Between-center differences in early surgery </w:t>
      </w:r>
    </w:p>
    <w:p w14:paraId="4F6C5628" w14:textId="77777777" w:rsidR="00CC036B" w:rsidRDefault="00CC036B" w:rsidP="00CC036B">
      <w:pPr>
        <w:rPr>
          <w:rFonts w:ascii="Times New Roman" w:hAnsi="Times New Roman" w:cs="Times New Roman"/>
          <w:bCs/>
          <w:lang w:val="en-US"/>
        </w:rPr>
      </w:pPr>
    </w:p>
    <w:p w14:paraId="476DF11F" w14:textId="06EB1A32" w:rsidR="00CC036B" w:rsidRDefault="00CC036B" w:rsidP="00CC036B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Table 4. Outcome characteristics of patients with delayed surgery (&gt;48 hours) in the initial conservative treatment group</w:t>
      </w:r>
    </w:p>
    <w:p w14:paraId="5FC80189" w14:textId="77777777" w:rsidR="00CC036B" w:rsidRPr="00F25C8C" w:rsidRDefault="00CC036B" w:rsidP="00CC036B">
      <w:pPr>
        <w:rPr>
          <w:rFonts w:ascii="Times New Roman" w:hAnsi="Times New Roman" w:cs="Times New Roman"/>
          <w:bCs/>
          <w:lang w:val="en-US"/>
        </w:rPr>
      </w:pPr>
    </w:p>
    <w:p w14:paraId="6F831EA8" w14:textId="045894A8" w:rsidR="00CC036B" w:rsidRPr="009C3E05" w:rsidRDefault="00CC036B" w:rsidP="007B7A00">
      <w:pPr>
        <w:rPr>
          <w:rFonts w:ascii="Times New Roman" w:hAnsi="Times New Roman" w:cs="Times New Roman"/>
          <w:bCs/>
          <w:lang w:val="en-US"/>
        </w:rPr>
      </w:pPr>
      <w:r w:rsidRPr="00997DDD">
        <w:rPr>
          <w:rFonts w:ascii="Times New Roman" w:hAnsi="Times New Roman" w:cs="Times New Roman"/>
          <w:bCs/>
          <w:lang w:val="en-US"/>
        </w:rPr>
        <w:t xml:space="preserve">Table </w:t>
      </w:r>
      <w:r>
        <w:rPr>
          <w:rFonts w:ascii="Times New Roman" w:hAnsi="Times New Roman" w:cs="Times New Roman"/>
          <w:bCs/>
          <w:lang w:val="en-US"/>
        </w:rPr>
        <w:t>5</w:t>
      </w:r>
      <w:r w:rsidRPr="00997DDD">
        <w:rPr>
          <w:rFonts w:ascii="Times New Roman" w:hAnsi="Times New Roman" w:cs="Times New Roman"/>
          <w:bCs/>
          <w:lang w:val="en-US"/>
        </w:rPr>
        <w:t>. Baseline and radiological characteristics of patients with isolated t-ICH (no concomitant hematomas) comparing early surgery versus initial conservative treatment</w:t>
      </w:r>
    </w:p>
    <w:p w14:paraId="3D27B86C" w14:textId="77777777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</w:p>
    <w:p w14:paraId="504B871D" w14:textId="554BB61D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 xml:space="preserve">Figure </w:t>
      </w:r>
      <w:r w:rsidR="00510CC0">
        <w:rPr>
          <w:rFonts w:ascii="Times New Roman" w:hAnsi="Times New Roman" w:cs="Times New Roman"/>
          <w:bCs/>
          <w:lang w:val="en-US"/>
        </w:rPr>
        <w:t>5</w:t>
      </w:r>
      <w:r w:rsidRPr="009C3E05">
        <w:rPr>
          <w:rFonts w:ascii="Times New Roman" w:hAnsi="Times New Roman" w:cs="Times New Roman"/>
          <w:bCs/>
          <w:lang w:val="en-US"/>
        </w:rPr>
        <w:t>a. Physicians’ motivations for early surgery on predefined subgroups</w:t>
      </w:r>
    </w:p>
    <w:p w14:paraId="0A4F5D5D" w14:textId="77777777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</w:p>
    <w:p w14:paraId="5FAC4D98" w14:textId="54966282" w:rsidR="007B7A00" w:rsidRPr="009C3E05" w:rsidRDefault="007B7A00" w:rsidP="007B7A00">
      <w:pPr>
        <w:rPr>
          <w:rFonts w:ascii="Times New Roman" w:hAnsi="Times New Roman" w:cs="Times New Roman"/>
          <w:bCs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 xml:space="preserve">Figure </w:t>
      </w:r>
      <w:r w:rsidR="00510CC0">
        <w:rPr>
          <w:rFonts w:ascii="Times New Roman" w:hAnsi="Times New Roman" w:cs="Times New Roman"/>
          <w:bCs/>
          <w:lang w:val="en-US"/>
        </w:rPr>
        <w:t>5b</w:t>
      </w:r>
      <w:r w:rsidRPr="009C3E05">
        <w:rPr>
          <w:rFonts w:ascii="Times New Roman" w:hAnsi="Times New Roman" w:cs="Times New Roman"/>
          <w:bCs/>
          <w:lang w:val="en-US"/>
        </w:rPr>
        <w:t xml:space="preserve">. Physicians’ motivations for initial conservative treatment on </w:t>
      </w:r>
    </w:p>
    <w:p w14:paraId="1154954E" w14:textId="40035964" w:rsidR="007B7A00" w:rsidRPr="009C3E05" w:rsidRDefault="007B7A00" w:rsidP="00F25C8C">
      <w:pPr>
        <w:rPr>
          <w:rFonts w:ascii="Times New Roman" w:hAnsi="Times New Roman" w:cs="Times New Roman"/>
          <w:lang w:val="en-US"/>
        </w:rPr>
      </w:pPr>
      <w:r w:rsidRPr="009C3E05">
        <w:rPr>
          <w:rFonts w:ascii="Times New Roman" w:hAnsi="Times New Roman" w:cs="Times New Roman"/>
          <w:bCs/>
          <w:lang w:val="en-US"/>
        </w:rPr>
        <w:t>predefined subgroups</w:t>
      </w:r>
    </w:p>
    <w:p w14:paraId="654B37FA" w14:textId="77777777" w:rsidR="00F25C8C" w:rsidRPr="009C3E05" w:rsidRDefault="00F25C8C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21A903" w14:textId="015D8D5F" w:rsidR="007B7A00" w:rsidRPr="009C3E05" w:rsidRDefault="007B7A00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5778F6" w14:textId="10B6D947" w:rsidR="007B7A00" w:rsidRPr="009C3E05" w:rsidRDefault="007B7A00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BA3D0D" w14:textId="77777777" w:rsidR="007B7A00" w:rsidRPr="009C3E05" w:rsidRDefault="007B7A00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8DE1B2" w14:textId="1F183A70" w:rsidR="007B7A00" w:rsidRPr="009C3E05" w:rsidRDefault="007B7A00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F86AD2E" w14:textId="6CAEBD63" w:rsidR="007B7A00" w:rsidRPr="009C3E05" w:rsidRDefault="007B7A00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069209" w14:textId="0A9D8D4D" w:rsidR="009C3E05" w:rsidRDefault="009C3E05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427ED7" w14:textId="6A099A64" w:rsidR="00601DAE" w:rsidRDefault="00601DAE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74CEFD" w14:textId="77777777" w:rsidR="0098483E" w:rsidRDefault="0098483E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05843B6" w14:textId="77777777" w:rsidR="0098483E" w:rsidRPr="009C3E05" w:rsidRDefault="0098483E" w:rsidP="00F525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5F789A" w14:textId="284DE540" w:rsidR="00B86CF6" w:rsidRPr="009C3E05" w:rsidRDefault="001E1DCB" w:rsidP="00FC13C2">
      <w:pPr>
        <w:rPr>
          <w:rFonts w:ascii="Times New Roman" w:hAnsi="Times New Roman" w:cs="Times New Roman"/>
          <w:b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lastRenderedPageBreak/>
        <w:t>Table 1</w:t>
      </w:r>
      <w:r w:rsidR="006820C0" w:rsidRPr="009C3E05">
        <w:rPr>
          <w:rFonts w:ascii="Times New Roman" w:hAnsi="Times New Roman" w:cs="Times New Roman"/>
          <w:b/>
          <w:lang w:val="en-US"/>
        </w:rPr>
        <w:t xml:space="preserve">. Baseline </w:t>
      </w:r>
      <w:r w:rsidR="00CB5217" w:rsidRPr="009C3E05">
        <w:rPr>
          <w:rFonts w:ascii="Times New Roman" w:hAnsi="Times New Roman" w:cs="Times New Roman"/>
          <w:b/>
          <w:lang w:val="en-US"/>
        </w:rPr>
        <w:t xml:space="preserve">and radiological </w:t>
      </w:r>
      <w:r w:rsidR="006820C0" w:rsidRPr="009C3E05">
        <w:rPr>
          <w:rFonts w:ascii="Times New Roman" w:hAnsi="Times New Roman" w:cs="Times New Roman"/>
          <w:b/>
          <w:lang w:val="en-US"/>
        </w:rPr>
        <w:t xml:space="preserve">characteristics of patients with </w:t>
      </w:r>
      <w:r w:rsidR="00A91E34" w:rsidRPr="009C3E05">
        <w:rPr>
          <w:rFonts w:ascii="Times New Roman" w:hAnsi="Times New Roman" w:cs="Times New Roman"/>
          <w:b/>
          <w:lang w:val="en-US"/>
        </w:rPr>
        <w:t>a moribund</w:t>
      </w:r>
      <w:r w:rsidR="006820C0" w:rsidRPr="009C3E05">
        <w:rPr>
          <w:rFonts w:ascii="Times New Roman" w:hAnsi="Times New Roman" w:cs="Times New Roman"/>
          <w:b/>
          <w:lang w:val="en-US"/>
        </w:rPr>
        <w:t xml:space="preserve"> prognosis</w:t>
      </w:r>
    </w:p>
    <w:p w14:paraId="241ED8E5" w14:textId="77777777" w:rsidR="00FC13C2" w:rsidRPr="009C3E05" w:rsidRDefault="00FC13C2" w:rsidP="00FC13C2">
      <w:pPr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2267"/>
        <w:gridCol w:w="1594"/>
      </w:tblGrid>
      <w:tr w:rsidR="00B86CF6" w:rsidRPr="009C3E05" w14:paraId="0CAC578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AA264E5" w14:textId="77777777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noWrap/>
            <w:hideMark/>
          </w:tcPr>
          <w:p w14:paraId="13055A78" w14:textId="1A3949DD" w:rsidR="00B86CF6" w:rsidRPr="009C3E05" w:rsidRDefault="00A91E34" w:rsidP="006A36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ibund</w:t>
            </w:r>
            <w:proofErr w:type="spellEnd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nosis</w:t>
            </w:r>
            <w:proofErr w:type="spellEnd"/>
            <w:r w:rsidR="005C1C75"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1594" w:type="dxa"/>
            <w:noWrap/>
            <w:hideMark/>
          </w:tcPr>
          <w:p w14:paraId="4F6C66B0" w14:textId="5E350965" w:rsidR="00B86CF6" w:rsidRPr="009C3E05" w:rsidRDefault="00B86CF6" w:rsidP="006A36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r w:rsidR="00217DED"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B86CF6" w:rsidRPr="009C3E05" w14:paraId="3E2CA4A7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AA613CE" w14:textId="77777777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67" w:type="dxa"/>
            <w:noWrap/>
            <w:hideMark/>
          </w:tcPr>
          <w:p w14:paraId="6052B028" w14:textId="0E4BB0F5" w:rsidR="00B86CF6" w:rsidRPr="009C3E05" w:rsidRDefault="008110E9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86CF6" w:rsidRPr="009C3E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94" w:type="dxa"/>
            <w:noWrap/>
            <w:hideMark/>
          </w:tcPr>
          <w:p w14:paraId="5F3CE511" w14:textId="77777777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B86CF6" w:rsidRPr="009C3E05" w14:paraId="4C57521F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1B56E96" w14:textId="1B2837CA" w:rsidR="00B86CF6" w:rsidRPr="009C3E05" w:rsidRDefault="002F5FFA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86CF6"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86CF6"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="00B86CF6"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67" w:type="dxa"/>
            <w:noWrap/>
            <w:hideMark/>
          </w:tcPr>
          <w:p w14:paraId="38605B1E" w14:textId="79E53D17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70 [5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, 78]</w:t>
            </w:r>
          </w:p>
        </w:tc>
        <w:tc>
          <w:tcPr>
            <w:tcW w:w="1594" w:type="dxa"/>
            <w:noWrap/>
            <w:hideMark/>
          </w:tcPr>
          <w:p w14:paraId="63945394" w14:textId="6C345053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B86CF6" w:rsidRPr="009C3E05" w14:paraId="75F07D2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CF644AE" w14:textId="1AEAD7A9" w:rsidR="00B86CF6" w:rsidRPr="009C3E05" w:rsidRDefault="002F5FFA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B86CF6"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1EB5A3C0" w14:textId="317EE56D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37 (6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94" w:type="dxa"/>
            <w:noWrap/>
            <w:hideMark/>
          </w:tcPr>
          <w:p w14:paraId="3957BCBD" w14:textId="2DFA762A" w:rsidR="00B86CF6" w:rsidRPr="009C3E05" w:rsidRDefault="00B86CF6" w:rsidP="006A3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9B36F8" w:rsidRPr="009C3E05" w14:paraId="1516581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5FDD028" w14:textId="321C536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aus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15274E99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7C8EB7AD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14:paraId="0A2970E5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72DCBD35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953870D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3470CDAC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668F120E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FFF02AD" w14:textId="19B4835F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4AF2348A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153DB7B5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Road traffic incident</w:t>
            </w:r>
          </w:p>
        </w:tc>
        <w:tc>
          <w:tcPr>
            <w:tcW w:w="2267" w:type="dxa"/>
            <w:noWrap/>
            <w:hideMark/>
          </w:tcPr>
          <w:p w14:paraId="7BBD5652" w14:textId="44977DD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5 (25) </w:t>
            </w:r>
          </w:p>
        </w:tc>
        <w:tc>
          <w:tcPr>
            <w:tcW w:w="1594" w:type="dxa"/>
            <w:vMerge/>
            <w:noWrap/>
            <w:hideMark/>
          </w:tcPr>
          <w:p w14:paraId="29A57124" w14:textId="4AF38DA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3895B6D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8D67064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cident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proofErr w:type="spellEnd"/>
          </w:p>
        </w:tc>
        <w:tc>
          <w:tcPr>
            <w:tcW w:w="2267" w:type="dxa"/>
            <w:noWrap/>
            <w:hideMark/>
          </w:tcPr>
          <w:p w14:paraId="65A2997F" w14:textId="4BD7202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36 (61) </w:t>
            </w:r>
          </w:p>
        </w:tc>
        <w:tc>
          <w:tcPr>
            <w:tcW w:w="1594" w:type="dxa"/>
            <w:vMerge/>
            <w:noWrap/>
            <w:hideMark/>
          </w:tcPr>
          <w:p w14:paraId="29E78FEE" w14:textId="1CED141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8F5BA4C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378546C1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tention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267" w:type="dxa"/>
            <w:noWrap/>
            <w:hideMark/>
          </w:tcPr>
          <w:p w14:paraId="0EF83202" w14:textId="52935CC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1 (2) </w:t>
            </w:r>
          </w:p>
        </w:tc>
        <w:tc>
          <w:tcPr>
            <w:tcW w:w="1594" w:type="dxa"/>
            <w:vMerge/>
            <w:noWrap/>
            <w:hideMark/>
          </w:tcPr>
          <w:p w14:paraId="62A32CAC" w14:textId="24DAE86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9F1B6EE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5F8BA17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Assault/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2267" w:type="dxa"/>
            <w:noWrap/>
            <w:hideMark/>
          </w:tcPr>
          <w:p w14:paraId="6208054E" w14:textId="0388CE5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1 (2)</w:t>
            </w:r>
          </w:p>
        </w:tc>
        <w:tc>
          <w:tcPr>
            <w:tcW w:w="1594" w:type="dxa"/>
            <w:vMerge/>
            <w:noWrap/>
            <w:hideMark/>
          </w:tcPr>
          <w:p w14:paraId="68C07267" w14:textId="5F1C583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BD06EAA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9039651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</w:p>
        </w:tc>
        <w:tc>
          <w:tcPr>
            <w:tcW w:w="2267" w:type="dxa"/>
            <w:noWrap/>
            <w:hideMark/>
          </w:tcPr>
          <w:p w14:paraId="69AA4A56" w14:textId="3E364C5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3 (5) </w:t>
            </w:r>
          </w:p>
        </w:tc>
        <w:tc>
          <w:tcPr>
            <w:tcW w:w="1594" w:type="dxa"/>
            <w:vMerge/>
            <w:noWrap/>
            <w:hideMark/>
          </w:tcPr>
          <w:p w14:paraId="44F2A5D3" w14:textId="618D450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C64B9E5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C89E2DA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267" w:type="dxa"/>
            <w:noWrap/>
            <w:hideMark/>
          </w:tcPr>
          <w:p w14:paraId="20D08A82" w14:textId="01215D9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1 (2)</w:t>
            </w:r>
          </w:p>
        </w:tc>
        <w:tc>
          <w:tcPr>
            <w:tcW w:w="1594" w:type="dxa"/>
            <w:vMerge/>
            <w:noWrap/>
            <w:hideMark/>
          </w:tcPr>
          <w:p w14:paraId="7B5E5160" w14:textId="576A497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276CFC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F3C874A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SAPS (%)</w:t>
            </w:r>
          </w:p>
        </w:tc>
        <w:tc>
          <w:tcPr>
            <w:tcW w:w="2267" w:type="dxa"/>
            <w:noWrap/>
            <w:hideMark/>
          </w:tcPr>
          <w:p w14:paraId="001F20E4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1589F04E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7D49456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614B8354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28FA106C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453D79CF" w14:textId="1C54D01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4853BAC3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30D8B11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2267" w:type="dxa"/>
            <w:noWrap/>
            <w:hideMark/>
          </w:tcPr>
          <w:p w14:paraId="399CBE21" w14:textId="3FE0A5AF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8 (14) </w:t>
            </w:r>
          </w:p>
        </w:tc>
        <w:tc>
          <w:tcPr>
            <w:tcW w:w="1594" w:type="dxa"/>
            <w:vMerge/>
            <w:noWrap/>
            <w:hideMark/>
          </w:tcPr>
          <w:p w14:paraId="4D36BF3F" w14:textId="24D1893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D1D5BC1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F30B3BD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Mild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7" w:type="dxa"/>
            <w:noWrap/>
            <w:hideMark/>
          </w:tcPr>
          <w:p w14:paraId="1A6C3EE4" w14:textId="2C66861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8 (48) </w:t>
            </w:r>
          </w:p>
        </w:tc>
        <w:tc>
          <w:tcPr>
            <w:tcW w:w="1594" w:type="dxa"/>
            <w:vMerge/>
            <w:noWrap/>
            <w:hideMark/>
          </w:tcPr>
          <w:p w14:paraId="45B57384" w14:textId="5256B08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00E273A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A55DBEC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evere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7" w:type="dxa"/>
            <w:noWrap/>
            <w:hideMark/>
          </w:tcPr>
          <w:p w14:paraId="5AE2BA49" w14:textId="203EDEA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5 (25) </w:t>
            </w:r>
          </w:p>
        </w:tc>
        <w:tc>
          <w:tcPr>
            <w:tcW w:w="1594" w:type="dxa"/>
            <w:vMerge/>
            <w:noWrap/>
            <w:hideMark/>
          </w:tcPr>
          <w:p w14:paraId="47115C49" w14:textId="31293CE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446EEBBC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3A039338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to life</w:t>
            </w:r>
          </w:p>
        </w:tc>
        <w:tc>
          <w:tcPr>
            <w:tcW w:w="2267" w:type="dxa"/>
            <w:noWrap/>
            <w:hideMark/>
          </w:tcPr>
          <w:p w14:paraId="36339932" w14:textId="10683D44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1 (2) </w:t>
            </w:r>
          </w:p>
        </w:tc>
        <w:tc>
          <w:tcPr>
            <w:tcW w:w="1594" w:type="dxa"/>
            <w:vMerge/>
            <w:noWrap/>
            <w:hideMark/>
          </w:tcPr>
          <w:p w14:paraId="7488F012" w14:textId="4B0FA73C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5F2E477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4C87A54" w14:textId="05106D0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tithrombotic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2A09BED6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72C5A148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2C9366D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C39C366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2EAD4CF" w14:textId="6F09E4B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1928ABE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23365D9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28D70DA6" w14:textId="25FC5A1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6 (44) </w:t>
            </w:r>
          </w:p>
        </w:tc>
        <w:tc>
          <w:tcPr>
            <w:tcW w:w="1594" w:type="dxa"/>
            <w:vMerge/>
            <w:noWrap/>
            <w:hideMark/>
          </w:tcPr>
          <w:p w14:paraId="5D336EA6" w14:textId="270B2CE2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EBB0BE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856747C" w14:textId="1B99C4D4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Yes,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2267" w:type="dxa"/>
            <w:noWrap/>
            <w:hideMark/>
          </w:tcPr>
          <w:p w14:paraId="37BF9728" w14:textId="1705D8A4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 7 (12) </w:t>
            </w:r>
          </w:p>
        </w:tc>
        <w:tc>
          <w:tcPr>
            <w:tcW w:w="1594" w:type="dxa"/>
            <w:vMerge/>
            <w:noWrap/>
            <w:hideMark/>
          </w:tcPr>
          <w:p w14:paraId="4C16B8C4" w14:textId="1DCA0F73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06E9937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8C34D98" w14:textId="7520B242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Yes,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inhibitors</w:t>
            </w:r>
          </w:p>
        </w:tc>
        <w:tc>
          <w:tcPr>
            <w:tcW w:w="2267" w:type="dxa"/>
            <w:noWrap/>
            <w:hideMark/>
          </w:tcPr>
          <w:p w14:paraId="4784830E" w14:textId="22BE6681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9 (32) </w:t>
            </w:r>
          </w:p>
        </w:tc>
        <w:tc>
          <w:tcPr>
            <w:tcW w:w="1594" w:type="dxa"/>
            <w:vMerge/>
            <w:noWrap/>
            <w:hideMark/>
          </w:tcPr>
          <w:p w14:paraId="41A48AD3" w14:textId="47AAA19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F96FB2E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E0F123F" w14:textId="1F5F7C2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nl-NL"/>
              </w:rPr>
              <w:t>§</w:t>
            </w:r>
          </w:p>
        </w:tc>
        <w:tc>
          <w:tcPr>
            <w:tcW w:w="2267" w:type="dxa"/>
            <w:noWrap/>
            <w:hideMark/>
          </w:tcPr>
          <w:p w14:paraId="733BBBEC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3EFE2AF2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14:paraId="37C25E55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36A9A33E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5A5400C" w14:textId="24E85C7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28F052A8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1E2EDFFE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0753C34E" w14:textId="4ECF79B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48 (81) </w:t>
            </w:r>
          </w:p>
        </w:tc>
        <w:tc>
          <w:tcPr>
            <w:tcW w:w="1594" w:type="dxa"/>
            <w:vMerge/>
            <w:noWrap/>
            <w:hideMark/>
          </w:tcPr>
          <w:p w14:paraId="33784B5F" w14:textId="1F70A1DC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882E9E5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69FB406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efinite</w:t>
            </w:r>
            <w:proofErr w:type="spellEnd"/>
          </w:p>
        </w:tc>
        <w:tc>
          <w:tcPr>
            <w:tcW w:w="2267" w:type="dxa"/>
            <w:noWrap/>
            <w:hideMark/>
          </w:tcPr>
          <w:p w14:paraId="57CA1E79" w14:textId="154752E3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6 (10) </w:t>
            </w:r>
          </w:p>
        </w:tc>
        <w:tc>
          <w:tcPr>
            <w:tcW w:w="1594" w:type="dxa"/>
            <w:vMerge/>
            <w:noWrap/>
            <w:hideMark/>
          </w:tcPr>
          <w:p w14:paraId="7FFFEF0E" w14:textId="7B3406D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DC0214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153A8C4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uspect</w:t>
            </w:r>
          </w:p>
        </w:tc>
        <w:tc>
          <w:tcPr>
            <w:tcW w:w="2267" w:type="dxa"/>
            <w:noWrap/>
            <w:hideMark/>
          </w:tcPr>
          <w:p w14:paraId="317E5859" w14:textId="325E8E3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1 (2) </w:t>
            </w:r>
          </w:p>
        </w:tc>
        <w:tc>
          <w:tcPr>
            <w:tcW w:w="1594" w:type="dxa"/>
            <w:vMerge/>
            <w:noWrap/>
            <w:hideMark/>
          </w:tcPr>
          <w:p w14:paraId="57100C99" w14:textId="777171E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3CA2335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E127BB4" w14:textId="3407CB91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nl-NL"/>
              </w:rPr>
              <w:t>§</w:t>
            </w:r>
          </w:p>
        </w:tc>
        <w:tc>
          <w:tcPr>
            <w:tcW w:w="2267" w:type="dxa"/>
            <w:noWrap/>
            <w:hideMark/>
          </w:tcPr>
          <w:p w14:paraId="36207950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7E1A61D4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14:paraId="5527FF12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7A713585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6DAD280" w14:textId="641F234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54D15DA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CB5969F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3D6040F5" w14:textId="6FD3D38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49 (83) </w:t>
            </w:r>
          </w:p>
        </w:tc>
        <w:tc>
          <w:tcPr>
            <w:tcW w:w="1594" w:type="dxa"/>
            <w:vMerge/>
            <w:noWrap/>
            <w:hideMark/>
          </w:tcPr>
          <w:p w14:paraId="30A8BFC3" w14:textId="0E917AA2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2C05662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F01AF65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efinite</w:t>
            </w:r>
            <w:proofErr w:type="spellEnd"/>
          </w:p>
        </w:tc>
        <w:tc>
          <w:tcPr>
            <w:tcW w:w="2267" w:type="dxa"/>
            <w:noWrap/>
            <w:hideMark/>
          </w:tcPr>
          <w:p w14:paraId="7EB2A196" w14:textId="25B73D8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5 (6) </w:t>
            </w:r>
          </w:p>
        </w:tc>
        <w:tc>
          <w:tcPr>
            <w:tcW w:w="1594" w:type="dxa"/>
            <w:vMerge/>
            <w:noWrap/>
            <w:hideMark/>
          </w:tcPr>
          <w:p w14:paraId="25EDE6EA" w14:textId="22EAB1A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6B3491E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17BEA9FF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uspect</w:t>
            </w:r>
          </w:p>
        </w:tc>
        <w:tc>
          <w:tcPr>
            <w:tcW w:w="2267" w:type="dxa"/>
            <w:noWrap/>
            <w:hideMark/>
          </w:tcPr>
          <w:p w14:paraId="088C5E8D" w14:textId="2B3DAC7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1 (2) </w:t>
            </w:r>
          </w:p>
        </w:tc>
        <w:tc>
          <w:tcPr>
            <w:tcW w:w="1594" w:type="dxa"/>
            <w:vMerge/>
            <w:noWrap/>
            <w:hideMark/>
          </w:tcPr>
          <w:p w14:paraId="0C140292" w14:textId="7581B9A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DEA" w:rsidRPr="009C3E05" w14:paraId="42FE442D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A926459" w14:textId="77777777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GCS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67" w:type="dxa"/>
            <w:noWrap/>
            <w:hideMark/>
          </w:tcPr>
          <w:p w14:paraId="5D2096C0" w14:textId="0C253E5C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3,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94" w:type="dxa"/>
            <w:noWrap/>
            <w:hideMark/>
          </w:tcPr>
          <w:p w14:paraId="46443DA9" w14:textId="75DC8375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87DEA" w:rsidRPr="009C3E05" w14:paraId="6EC019C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F8A4CA3" w14:textId="4AC01837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GCS motor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67" w:type="dxa"/>
            <w:noWrap/>
            <w:hideMark/>
          </w:tcPr>
          <w:p w14:paraId="67AADE55" w14:textId="1F1892C6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1 [1, 5]</w:t>
            </w:r>
          </w:p>
        </w:tc>
        <w:tc>
          <w:tcPr>
            <w:tcW w:w="1594" w:type="dxa"/>
            <w:noWrap/>
            <w:hideMark/>
          </w:tcPr>
          <w:p w14:paraId="212049E8" w14:textId="27AC1CF0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9B36F8" w:rsidRPr="009C3E05" w14:paraId="666FB4C5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AA8DE19" w14:textId="08B29D7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Pupils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1B5D4EF5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139060F3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14:paraId="24E40F10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C22A8E9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65AAD9BA" w14:textId="38B6D32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3F028E59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676E199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oth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reacting</w:t>
            </w:r>
            <w:proofErr w:type="spellEnd"/>
          </w:p>
        </w:tc>
        <w:tc>
          <w:tcPr>
            <w:tcW w:w="2267" w:type="dxa"/>
            <w:noWrap/>
            <w:hideMark/>
          </w:tcPr>
          <w:p w14:paraId="79B9AA55" w14:textId="675E528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5 (44) </w:t>
            </w:r>
          </w:p>
        </w:tc>
        <w:tc>
          <w:tcPr>
            <w:tcW w:w="1594" w:type="dxa"/>
            <w:vMerge/>
            <w:noWrap/>
            <w:hideMark/>
          </w:tcPr>
          <w:p w14:paraId="62C87377" w14:textId="14F1993C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DA884F2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01BB84F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reacting</w:t>
            </w:r>
            <w:proofErr w:type="spellEnd"/>
          </w:p>
        </w:tc>
        <w:tc>
          <w:tcPr>
            <w:tcW w:w="2267" w:type="dxa"/>
            <w:noWrap/>
            <w:hideMark/>
          </w:tcPr>
          <w:p w14:paraId="227A8F95" w14:textId="61A8D5D3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4 (7) </w:t>
            </w:r>
          </w:p>
        </w:tc>
        <w:tc>
          <w:tcPr>
            <w:tcW w:w="1594" w:type="dxa"/>
            <w:vMerge/>
            <w:noWrap/>
            <w:hideMark/>
          </w:tcPr>
          <w:p w14:paraId="52E31BA6" w14:textId="207754E2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E9ABFE5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501295A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oth unreacting</w:t>
            </w:r>
          </w:p>
        </w:tc>
        <w:tc>
          <w:tcPr>
            <w:tcW w:w="2267" w:type="dxa"/>
            <w:noWrap/>
            <w:hideMark/>
          </w:tcPr>
          <w:p w14:paraId="489C6232" w14:textId="715EE01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8 (49) </w:t>
            </w:r>
          </w:p>
        </w:tc>
        <w:tc>
          <w:tcPr>
            <w:tcW w:w="1594" w:type="dxa"/>
            <w:vMerge/>
            <w:noWrap/>
            <w:hideMark/>
          </w:tcPr>
          <w:p w14:paraId="327005C9" w14:textId="74AE03FF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DEA" w:rsidRPr="009C3E05" w14:paraId="2BDABB3B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1C07FCB" w14:textId="77777777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SS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67" w:type="dxa"/>
            <w:noWrap/>
            <w:hideMark/>
          </w:tcPr>
          <w:p w14:paraId="30F37327" w14:textId="4D2EB780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43 [25, 75]</w:t>
            </w:r>
          </w:p>
        </w:tc>
        <w:tc>
          <w:tcPr>
            <w:tcW w:w="1594" w:type="dxa"/>
            <w:noWrap/>
            <w:hideMark/>
          </w:tcPr>
          <w:p w14:paraId="069561EF" w14:textId="177E3EC6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87DEA" w:rsidRPr="009C3E05" w14:paraId="60EE002C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14DA320" w14:textId="49C3253A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AIS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67" w:type="dxa"/>
            <w:noWrap/>
            <w:hideMark/>
          </w:tcPr>
          <w:p w14:paraId="1A77AA31" w14:textId="534DE5C3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5 [5, 6]</w:t>
            </w:r>
          </w:p>
        </w:tc>
        <w:tc>
          <w:tcPr>
            <w:tcW w:w="1594" w:type="dxa"/>
            <w:noWrap/>
            <w:hideMark/>
          </w:tcPr>
          <w:p w14:paraId="7BC8C9AE" w14:textId="2D3D2469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36F8" w:rsidRPr="009C3E05" w14:paraId="0968F889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77CDEFF" w14:textId="7CCFA98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TBI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∞</w:t>
            </w:r>
          </w:p>
        </w:tc>
        <w:tc>
          <w:tcPr>
            <w:tcW w:w="2267" w:type="dxa"/>
            <w:noWrap/>
            <w:hideMark/>
          </w:tcPr>
          <w:p w14:paraId="7C83B280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67A86231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41CBD442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439AB561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6363DED8" w14:textId="212D1611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69AA0957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1B13611C" w14:textId="03C11720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Mild</w:t>
            </w:r>
          </w:p>
        </w:tc>
        <w:tc>
          <w:tcPr>
            <w:tcW w:w="2267" w:type="dxa"/>
            <w:noWrap/>
            <w:hideMark/>
          </w:tcPr>
          <w:p w14:paraId="518131A2" w14:textId="5BC2DDA3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7 (12) </w:t>
            </w:r>
          </w:p>
        </w:tc>
        <w:tc>
          <w:tcPr>
            <w:tcW w:w="1594" w:type="dxa"/>
            <w:vMerge/>
            <w:noWrap/>
            <w:hideMark/>
          </w:tcPr>
          <w:p w14:paraId="6459F21C" w14:textId="5F5C013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E0A6958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3B354165" w14:textId="30A882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2267" w:type="dxa"/>
            <w:noWrap/>
            <w:hideMark/>
          </w:tcPr>
          <w:p w14:paraId="051AA406" w14:textId="7EF34F0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9 (16) </w:t>
            </w:r>
          </w:p>
        </w:tc>
        <w:tc>
          <w:tcPr>
            <w:tcW w:w="1594" w:type="dxa"/>
            <w:vMerge/>
            <w:noWrap/>
            <w:hideMark/>
          </w:tcPr>
          <w:p w14:paraId="6A1335F8" w14:textId="56AC2D4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B2E7C06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07857A4" w14:textId="7E757259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evere</w:t>
            </w:r>
          </w:p>
        </w:tc>
        <w:tc>
          <w:tcPr>
            <w:tcW w:w="2267" w:type="dxa"/>
            <w:noWrap/>
            <w:hideMark/>
          </w:tcPr>
          <w:p w14:paraId="53C72663" w14:textId="031B0CD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42 (72) </w:t>
            </w:r>
          </w:p>
        </w:tc>
        <w:tc>
          <w:tcPr>
            <w:tcW w:w="1594" w:type="dxa"/>
            <w:vMerge/>
            <w:noWrap/>
            <w:hideMark/>
          </w:tcPr>
          <w:p w14:paraId="1A188EE4" w14:textId="1C7C55B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4D8356D9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158B8B1" w14:textId="3D039E0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Epidur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matoma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267" w:type="dxa"/>
            <w:noWrap/>
            <w:hideMark/>
          </w:tcPr>
          <w:p w14:paraId="43B20EDB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52763662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  <w:p w14:paraId="1C111C34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773BF1F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20F0B603" w14:textId="0E77E60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7D02E61C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2A7A0CB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33D05D0B" w14:textId="0DF9272F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52 (88) </w:t>
            </w:r>
          </w:p>
        </w:tc>
        <w:tc>
          <w:tcPr>
            <w:tcW w:w="1594" w:type="dxa"/>
            <w:vMerge/>
            <w:noWrap/>
            <w:hideMark/>
          </w:tcPr>
          <w:p w14:paraId="5B8E4BE8" w14:textId="422CF9C1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9F6F5F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342B069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mall</w:t>
            </w:r>
          </w:p>
        </w:tc>
        <w:tc>
          <w:tcPr>
            <w:tcW w:w="2267" w:type="dxa"/>
            <w:noWrap/>
            <w:hideMark/>
          </w:tcPr>
          <w:p w14:paraId="6076B03E" w14:textId="0D96345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 5 (9) </w:t>
            </w:r>
          </w:p>
        </w:tc>
        <w:tc>
          <w:tcPr>
            <w:tcW w:w="1594" w:type="dxa"/>
            <w:vMerge/>
            <w:noWrap/>
            <w:hideMark/>
          </w:tcPr>
          <w:p w14:paraId="44541D5B" w14:textId="40FDEBD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424C77E0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245D5C6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Large</w:t>
            </w:r>
          </w:p>
        </w:tc>
        <w:tc>
          <w:tcPr>
            <w:tcW w:w="2267" w:type="dxa"/>
            <w:noWrap/>
            <w:hideMark/>
          </w:tcPr>
          <w:p w14:paraId="0C26E1C1" w14:textId="477BDDD0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 2 (3) </w:t>
            </w:r>
          </w:p>
        </w:tc>
        <w:tc>
          <w:tcPr>
            <w:tcW w:w="1594" w:type="dxa"/>
            <w:vMerge/>
            <w:noWrap/>
            <w:hideMark/>
          </w:tcPr>
          <w:p w14:paraId="4AAF4DE7" w14:textId="6D9F4EB4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10A5723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A9FA7DE" w14:textId="6704D0F1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ubdur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matoma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267" w:type="dxa"/>
            <w:noWrap/>
            <w:hideMark/>
          </w:tcPr>
          <w:p w14:paraId="29F79ACF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3A13BCFE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  <w:p w14:paraId="22462EA9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7978C509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AFAC2A8" w14:textId="292BDA9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5B2CA539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4BDA4B8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1A64F9DE" w14:textId="1568DA73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0 (17) </w:t>
            </w:r>
          </w:p>
        </w:tc>
        <w:tc>
          <w:tcPr>
            <w:tcW w:w="1594" w:type="dxa"/>
            <w:vMerge/>
            <w:noWrap/>
            <w:hideMark/>
          </w:tcPr>
          <w:p w14:paraId="2ED27704" w14:textId="265F88E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EC8FB47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ACB7491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mall</w:t>
            </w:r>
          </w:p>
        </w:tc>
        <w:tc>
          <w:tcPr>
            <w:tcW w:w="2267" w:type="dxa"/>
            <w:noWrap/>
            <w:hideMark/>
          </w:tcPr>
          <w:p w14:paraId="4A43B7FD" w14:textId="0085B4D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0 (34) </w:t>
            </w:r>
          </w:p>
        </w:tc>
        <w:tc>
          <w:tcPr>
            <w:tcW w:w="1594" w:type="dxa"/>
            <w:vMerge/>
            <w:noWrap/>
            <w:hideMark/>
          </w:tcPr>
          <w:p w14:paraId="22F65288" w14:textId="6818B94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15E0C0F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F5CC4C2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Large</w:t>
            </w:r>
          </w:p>
        </w:tc>
        <w:tc>
          <w:tcPr>
            <w:tcW w:w="2267" w:type="dxa"/>
            <w:noWrap/>
            <w:hideMark/>
          </w:tcPr>
          <w:p w14:paraId="04F52AE2" w14:textId="0FA6DA0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9 (49) </w:t>
            </w:r>
          </w:p>
        </w:tc>
        <w:tc>
          <w:tcPr>
            <w:tcW w:w="1594" w:type="dxa"/>
            <w:vMerge/>
            <w:noWrap/>
            <w:hideMark/>
          </w:tcPr>
          <w:p w14:paraId="4C7AE2DD" w14:textId="7EBADF8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287D5EE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300151C6" w14:textId="784D78D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ubarachnoid hemorrhage (%)</w:t>
            </w:r>
          </w:p>
        </w:tc>
        <w:tc>
          <w:tcPr>
            <w:tcW w:w="2267" w:type="dxa"/>
            <w:noWrap/>
            <w:hideMark/>
          </w:tcPr>
          <w:p w14:paraId="3DAAE6DB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253806D3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  <w:p w14:paraId="716A9900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217C98BA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43FBD7A2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</w:p>
          <w:p w14:paraId="606735CD" w14:textId="2F8C474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2F80DED1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0271135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55CC00EF" w14:textId="246C33C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2 (20) </w:t>
            </w:r>
          </w:p>
        </w:tc>
        <w:tc>
          <w:tcPr>
            <w:tcW w:w="1594" w:type="dxa"/>
            <w:vMerge/>
            <w:noWrap/>
            <w:hideMark/>
          </w:tcPr>
          <w:p w14:paraId="0E4CB322" w14:textId="7E01C6E4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65D34B1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DF0CBFE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asal</w:t>
            </w:r>
          </w:p>
        </w:tc>
        <w:tc>
          <w:tcPr>
            <w:tcW w:w="2267" w:type="dxa"/>
            <w:noWrap/>
            <w:hideMark/>
          </w:tcPr>
          <w:p w14:paraId="19CEC7D6" w14:textId="3CD4FF3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6 (10) </w:t>
            </w:r>
          </w:p>
        </w:tc>
        <w:tc>
          <w:tcPr>
            <w:tcW w:w="1594" w:type="dxa"/>
            <w:vMerge/>
            <w:noWrap/>
            <w:hideMark/>
          </w:tcPr>
          <w:p w14:paraId="2CD51A43" w14:textId="79E54F0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A1C1E4F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0BB0E31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ortical</w:t>
            </w:r>
            <w:proofErr w:type="spellEnd"/>
          </w:p>
        </w:tc>
        <w:tc>
          <w:tcPr>
            <w:tcW w:w="2267" w:type="dxa"/>
            <w:noWrap/>
            <w:hideMark/>
          </w:tcPr>
          <w:p w14:paraId="631C47DD" w14:textId="3BEB02A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0 (34) </w:t>
            </w:r>
          </w:p>
        </w:tc>
        <w:tc>
          <w:tcPr>
            <w:tcW w:w="1594" w:type="dxa"/>
            <w:vMerge/>
            <w:noWrap/>
            <w:hideMark/>
          </w:tcPr>
          <w:p w14:paraId="4EFDCFDD" w14:textId="56FF4DE3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B83F19E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23C3B26A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asal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ortical</w:t>
            </w:r>
            <w:proofErr w:type="spellEnd"/>
          </w:p>
        </w:tc>
        <w:tc>
          <w:tcPr>
            <w:tcW w:w="2267" w:type="dxa"/>
            <w:noWrap/>
            <w:hideMark/>
          </w:tcPr>
          <w:p w14:paraId="25A04DC6" w14:textId="045ED38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21 (36) </w:t>
            </w:r>
          </w:p>
        </w:tc>
        <w:tc>
          <w:tcPr>
            <w:tcW w:w="1594" w:type="dxa"/>
            <w:vMerge/>
            <w:noWrap/>
            <w:hideMark/>
          </w:tcPr>
          <w:p w14:paraId="11D4606D" w14:textId="377F4CC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6A1B65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31187AEE" w14:textId="7071E36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epressed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kul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1330CCB6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074EEB51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  <w:p w14:paraId="79A6378C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78ADEDBE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22A2A33" w14:textId="438683D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615A51DD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4DC7926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49208F54" w14:textId="0132863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44 (75) </w:t>
            </w:r>
          </w:p>
        </w:tc>
        <w:tc>
          <w:tcPr>
            <w:tcW w:w="1594" w:type="dxa"/>
            <w:vMerge/>
            <w:noWrap/>
            <w:hideMark/>
          </w:tcPr>
          <w:p w14:paraId="01277258" w14:textId="391F781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69D52CF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1037875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Closed</w:t>
            </w:r>
          </w:p>
        </w:tc>
        <w:tc>
          <w:tcPr>
            <w:tcW w:w="2267" w:type="dxa"/>
            <w:noWrap/>
            <w:hideMark/>
          </w:tcPr>
          <w:p w14:paraId="5D30F865" w14:textId="6EA7607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2 (20) </w:t>
            </w:r>
          </w:p>
        </w:tc>
        <w:tc>
          <w:tcPr>
            <w:tcW w:w="1594" w:type="dxa"/>
            <w:vMerge/>
            <w:noWrap/>
            <w:hideMark/>
          </w:tcPr>
          <w:p w14:paraId="3AB61701" w14:textId="6329696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D2C4AC2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C7EBA0D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Open</w:t>
            </w:r>
          </w:p>
        </w:tc>
        <w:tc>
          <w:tcPr>
            <w:tcW w:w="2267" w:type="dxa"/>
            <w:noWrap/>
            <w:hideMark/>
          </w:tcPr>
          <w:p w14:paraId="74B43918" w14:textId="2F386A8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 3 (5) </w:t>
            </w:r>
          </w:p>
        </w:tc>
        <w:tc>
          <w:tcPr>
            <w:tcW w:w="1594" w:type="dxa"/>
            <w:vMerge/>
            <w:noWrap/>
            <w:hideMark/>
          </w:tcPr>
          <w:p w14:paraId="40FF4CA6" w14:textId="2E26B53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7CFA5D2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73CAEC5" w14:textId="053EA48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Diffuse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xon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7E09A18A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  <w:hideMark/>
          </w:tcPr>
          <w:p w14:paraId="5BE9ABE6" w14:textId="0B712C4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E747EB5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2873380" w14:textId="462DABA9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2650B86D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6419277A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67" w:type="dxa"/>
            <w:noWrap/>
            <w:hideMark/>
          </w:tcPr>
          <w:p w14:paraId="340C6A62" w14:textId="20A6A37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46 (78) </w:t>
            </w:r>
          </w:p>
        </w:tc>
        <w:tc>
          <w:tcPr>
            <w:tcW w:w="1594" w:type="dxa"/>
            <w:vMerge/>
            <w:noWrap/>
            <w:hideMark/>
          </w:tcPr>
          <w:p w14:paraId="5B59FD21" w14:textId="6601536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3A1B47F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1BFF47C" w14:textId="77777777" w:rsidR="009B36F8" w:rsidRPr="009C3E05" w:rsidRDefault="009B36F8" w:rsidP="00B87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267" w:type="dxa"/>
            <w:noWrap/>
            <w:hideMark/>
          </w:tcPr>
          <w:p w14:paraId="3C12E614" w14:textId="41A060F1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7 (12) </w:t>
            </w:r>
          </w:p>
        </w:tc>
        <w:tc>
          <w:tcPr>
            <w:tcW w:w="1594" w:type="dxa"/>
            <w:vMerge/>
            <w:noWrap/>
            <w:hideMark/>
          </w:tcPr>
          <w:p w14:paraId="3C116D7A" w14:textId="016D2116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DEA" w:rsidRPr="009C3E05" w14:paraId="3CA12D3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2D91349" w14:textId="797D584D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idlin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shift (%)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λ</w:t>
            </w:r>
          </w:p>
        </w:tc>
        <w:tc>
          <w:tcPr>
            <w:tcW w:w="2267" w:type="dxa"/>
            <w:noWrap/>
            <w:hideMark/>
          </w:tcPr>
          <w:p w14:paraId="0CC5D182" w14:textId="51706B51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40 (6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94" w:type="dxa"/>
            <w:noWrap/>
            <w:hideMark/>
          </w:tcPr>
          <w:p w14:paraId="1C03109E" w14:textId="67A2E625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B87DEA" w:rsidRPr="009C3E05" w14:paraId="41CE1C7E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0E4FF963" w14:textId="7A228063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line shift, mm (median [IQR])</w:t>
            </w:r>
          </w:p>
        </w:tc>
        <w:tc>
          <w:tcPr>
            <w:tcW w:w="2267" w:type="dxa"/>
            <w:noWrap/>
            <w:hideMark/>
          </w:tcPr>
          <w:p w14:paraId="2D1F081C" w14:textId="2562A1F3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10 [6, 16]</w:t>
            </w:r>
          </w:p>
        </w:tc>
        <w:tc>
          <w:tcPr>
            <w:tcW w:w="1594" w:type="dxa"/>
            <w:noWrap/>
            <w:hideMark/>
          </w:tcPr>
          <w:p w14:paraId="1A86D60B" w14:textId="6F63FE71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87DEA" w:rsidRPr="009C3E05" w14:paraId="04BF8536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1B27E5F7" w14:textId="3A4B74D3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isterns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64AE068D" w14:textId="1F72A43F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34 (5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94" w:type="dxa"/>
            <w:noWrap/>
            <w:hideMark/>
          </w:tcPr>
          <w:p w14:paraId="033E368E" w14:textId="5EB3A859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87DEA" w:rsidRPr="009C3E05" w14:paraId="157DDF3A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42660EC2" w14:textId="159775DA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largest t-ICH (cc) (median [IQR])</w:t>
            </w:r>
          </w:p>
        </w:tc>
        <w:tc>
          <w:tcPr>
            <w:tcW w:w="2267" w:type="dxa"/>
            <w:noWrap/>
            <w:hideMark/>
          </w:tcPr>
          <w:p w14:paraId="60510467" w14:textId="45235281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94" w:type="dxa"/>
            <w:noWrap/>
            <w:hideMark/>
          </w:tcPr>
          <w:p w14:paraId="1F22CF78" w14:textId="305CF8A9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B36F8" w:rsidRPr="009C3E05" w14:paraId="210093CC" w14:textId="77777777" w:rsidTr="009B36F8">
        <w:trPr>
          <w:trHeight w:val="245"/>
        </w:trPr>
        <w:tc>
          <w:tcPr>
            <w:tcW w:w="4674" w:type="dxa"/>
            <w:noWrap/>
          </w:tcPr>
          <w:p w14:paraId="600647D7" w14:textId="65465908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largest t-ICH (%)</w:t>
            </w:r>
          </w:p>
        </w:tc>
        <w:tc>
          <w:tcPr>
            <w:tcW w:w="2267" w:type="dxa"/>
            <w:noWrap/>
          </w:tcPr>
          <w:p w14:paraId="6BFEF24C" w14:textId="56D27D3E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94" w:type="dxa"/>
            <w:vMerge w:val="restart"/>
            <w:noWrap/>
          </w:tcPr>
          <w:p w14:paraId="18451BED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2E4D0394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B8F0C3F" w14:textId="777777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2EA23CBB" w14:textId="19D5B1AB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9B36F8" w:rsidRPr="009C3E05" w14:paraId="79AFFF44" w14:textId="77777777" w:rsidTr="009B36F8">
        <w:trPr>
          <w:trHeight w:val="245"/>
        </w:trPr>
        <w:tc>
          <w:tcPr>
            <w:tcW w:w="4674" w:type="dxa"/>
            <w:noWrap/>
          </w:tcPr>
          <w:p w14:paraId="2E32C5FD" w14:textId="12A01CB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7" w:type="dxa"/>
            <w:noWrap/>
          </w:tcPr>
          <w:p w14:paraId="6CE23C52" w14:textId="1579F50C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19 (79) </w:t>
            </w:r>
          </w:p>
        </w:tc>
        <w:tc>
          <w:tcPr>
            <w:tcW w:w="1594" w:type="dxa"/>
            <w:vMerge/>
            <w:noWrap/>
          </w:tcPr>
          <w:p w14:paraId="3E310595" w14:textId="7F526DA4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AAC504B" w14:textId="77777777" w:rsidTr="009B36F8">
        <w:trPr>
          <w:trHeight w:val="245"/>
        </w:trPr>
        <w:tc>
          <w:tcPr>
            <w:tcW w:w="4674" w:type="dxa"/>
            <w:noWrap/>
          </w:tcPr>
          <w:p w14:paraId="6FE0C13F" w14:textId="7754A17D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2267" w:type="dxa"/>
            <w:noWrap/>
          </w:tcPr>
          <w:p w14:paraId="1C627D4F" w14:textId="5E3F0877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4 (17)  </w:t>
            </w:r>
          </w:p>
        </w:tc>
        <w:tc>
          <w:tcPr>
            <w:tcW w:w="1594" w:type="dxa"/>
            <w:vMerge/>
            <w:noWrap/>
          </w:tcPr>
          <w:p w14:paraId="096DF713" w14:textId="72E96FC5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4116B8CD" w14:textId="77777777" w:rsidTr="009B36F8">
        <w:trPr>
          <w:trHeight w:val="245"/>
        </w:trPr>
        <w:tc>
          <w:tcPr>
            <w:tcW w:w="4674" w:type="dxa"/>
            <w:noWrap/>
          </w:tcPr>
          <w:p w14:paraId="1F913686" w14:textId="1467D55A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267" w:type="dxa"/>
            <w:noWrap/>
          </w:tcPr>
          <w:p w14:paraId="20E56E06" w14:textId="5CDF4AFF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 1 (4)</w:t>
            </w:r>
          </w:p>
        </w:tc>
        <w:tc>
          <w:tcPr>
            <w:tcW w:w="1594" w:type="dxa"/>
            <w:vMerge/>
            <w:noWrap/>
          </w:tcPr>
          <w:p w14:paraId="1CBAB0A0" w14:textId="5DC9BCF2" w:rsidR="009B36F8" w:rsidRPr="009C3E05" w:rsidRDefault="009B36F8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DEA" w:rsidRPr="009C3E05" w14:paraId="35B4F10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5E760D66" w14:textId="37D559B4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 more t-ICHs (%)</w:t>
            </w:r>
          </w:p>
        </w:tc>
        <w:tc>
          <w:tcPr>
            <w:tcW w:w="2267" w:type="dxa"/>
            <w:noWrap/>
            <w:hideMark/>
          </w:tcPr>
          <w:p w14:paraId="71ECE3FC" w14:textId="7C9D634E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18 (75) </w:t>
            </w:r>
          </w:p>
        </w:tc>
        <w:tc>
          <w:tcPr>
            <w:tcW w:w="1594" w:type="dxa"/>
            <w:noWrap/>
            <w:hideMark/>
          </w:tcPr>
          <w:p w14:paraId="27F323E6" w14:textId="4091FEF4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87DEA" w:rsidRPr="009C3E05" w14:paraId="729D30F9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798F04B6" w14:textId="5FFBA9DE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t-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CHs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7" w:type="dxa"/>
            <w:noWrap/>
            <w:hideMark/>
          </w:tcPr>
          <w:p w14:paraId="7EB4A749" w14:textId="7DEBDF37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17DED"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7 (29) </w:t>
            </w:r>
          </w:p>
        </w:tc>
        <w:tc>
          <w:tcPr>
            <w:tcW w:w="1594" w:type="dxa"/>
            <w:noWrap/>
            <w:hideMark/>
          </w:tcPr>
          <w:p w14:paraId="73828E62" w14:textId="4C65CDD7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87DEA" w:rsidRPr="009C3E05" w14:paraId="29790764" w14:textId="77777777" w:rsidTr="009B36F8">
        <w:trPr>
          <w:trHeight w:val="245"/>
        </w:trPr>
        <w:tc>
          <w:tcPr>
            <w:tcW w:w="4674" w:type="dxa"/>
            <w:noWrap/>
            <w:hideMark/>
          </w:tcPr>
          <w:p w14:paraId="136CA58A" w14:textId="3E7453D3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 more regions involved (%)</w:t>
            </w:r>
          </w:p>
        </w:tc>
        <w:tc>
          <w:tcPr>
            <w:tcW w:w="2267" w:type="dxa"/>
            <w:noWrap/>
            <w:hideMark/>
          </w:tcPr>
          <w:p w14:paraId="4A1753F5" w14:textId="4BA7C2E0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9 (79)</w:t>
            </w:r>
          </w:p>
        </w:tc>
        <w:tc>
          <w:tcPr>
            <w:tcW w:w="1594" w:type="dxa"/>
            <w:noWrap/>
            <w:hideMark/>
          </w:tcPr>
          <w:p w14:paraId="7BFCBA03" w14:textId="452057C6" w:rsidR="00B87DEA" w:rsidRPr="009C3E05" w:rsidRDefault="00B87DEA" w:rsidP="00B8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F6F8D" w:rsidRPr="009C3E05" w14:paraId="77A111B2" w14:textId="77777777" w:rsidTr="009B36F8">
        <w:trPr>
          <w:trHeight w:val="245"/>
        </w:trPr>
        <w:tc>
          <w:tcPr>
            <w:tcW w:w="4674" w:type="dxa"/>
            <w:noWrap/>
          </w:tcPr>
          <w:p w14:paraId="2E186710" w14:textId="0DF8FC68" w:rsidR="00AF6F8D" w:rsidRPr="009C3E05" w:rsidRDefault="00AF6F8D" w:rsidP="00AF6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probability of 6 month mortality (median [IQR])</w:t>
            </w:r>
            <w:r w:rsidRPr="009C3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67" w:type="dxa"/>
            <w:noWrap/>
          </w:tcPr>
          <w:p w14:paraId="79369C90" w14:textId="23F7C8F9" w:rsidR="00AF6F8D" w:rsidRPr="009C3E05" w:rsidRDefault="00AF6F8D" w:rsidP="00AF6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69 [56, 81]</w:t>
            </w:r>
          </w:p>
        </w:tc>
        <w:tc>
          <w:tcPr>
            <w:tcW w:w="1594" w:type="dxa"/>
            <w:noWrap/>
          </w:tcPr>
          <w:p w14:paraId="3F2132A7" w14:textId="73E5ABDB" w:rsidR="00AF6F8D" w:rsidRPr="009C3E05" w:rsidRDefault="00AF6F8D" w:rsidP="00AF6F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F6F8D" w:rsidRPr="009C3E05" w14:paraId="3028A7E8" w14:textId="77777777" w:rsidTr="009B36F8">
        <w:trPr>
          <w:trHeight w:val="245"/>
        </w:trPr>
        <w:tc>
          <w:tcPr>
            <w:tcW w:w="4674" w:type="dxa"/>
            <w:noWrap/>
          </w:tcPr>
          <w:p w14:paraId="7930E27B" w14:textId="4CFEE1A0" w:rsidR="00AF6F8D" w:rsidRPr="009C3E05" w:rsidRDefault="00AF6F8D" w:rsidP="00AF6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probability of 6 month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avourabl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 (median [IQR])</w:t>
            </w:r>
            <w:r w:rsidRPr="009C3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67" w:type="dxa"/>
            <w:noWrap/>
          </w:tcPr>
          <w:p w14:paraId="636D7C99" w14:textId="692294B5" w:rsidR="00AF6F8D" w:rsidRPr="009C3E05" w:rsidRDefault="00AF6F8D" w:rsidP="00AF6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82 [74, 92]</w:t>
            </w:r>
          </w:p>
        </w:tc>
        <w:tc>
          <w:tcPr>
            <w:tcW w:w="1594" w:type="dxa"/>
            <w:noWrap/>
          </w:tcPr>
          <w:p w14:paraId="7A51D36B" w14:textId="6EAFDEEF" w:rsidR="00AF6F8D" w:rsidRPr="009C3E05" w:rsidRDefault="00AF6F8D" w:rsidP="00AF6F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759A1482" w14:textId="77777777" w:rsidR="00E92394" w:rsidRPr="009C3E05" w:rsidRDefault="00E92394" w:rsidP="00E92394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1FBFAE9" w14:textId="3311B670" w:rsidR="00E92394" w:rsidRPr="009C3E05" w:rsidRDefault="00E92394" w:rsidP="00FC13C2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</w:pPr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vertAlign w:val="superscript"/>
          <w:lang w:val="en-US" w:eastAsia="nl-NL"/>
        </w:rPr>
        <w:t>§</w:t>
      </w:r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 xml:space="preserve">Definite hypoxia is defined as a documented PaO2 &lt; 8 </w:t>
      </w:r>
      <w:proofErr w:type="spellStart"/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>kPA</w:t>
      </w:r>
      <w:proofErr w:type="spellEnd"/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 xml:space="preserve"> (60 </w:t>
      </w:r>
      <w:proofErr w:type="spellStart"/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>mmg</w:t>
      </w:r>
      <w:proofErr w:type="spellEnd"/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 xml:space="preserve"> Hg) and/or SaO2 &lt;90% in pre-hospital or ER phase. Suspected hypoxia was scored if the patient did not have documented hypoxia by PaO2 or SaO2, but there was a clinical suspicion, as evidenced by for example cyanosis, </w:t>
      </w:r>
      <w:proofErr w:type="spellStart"/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>apnoea</w:t>
      </w:r>
      <w:proofErr w:type="spellEnd"/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 xml:space="preserve"> or respiratory distress</w:t>
      </w:r>
    </w:p>
    <w:p w14:paraId="4990C03A" w14:textId="77777777" w:rsidR="00E92394" w:rsidRPr="009C3E05" w:rsidRDefault="00E92394" w:rsidP="00FC13C2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</w:pPr>
    </w:p>
    <w:p w14:paraId="5AD57E5B" w14:textId="512B4D3B" w:rsidR="00E92394" w:rsidRPr="009C3E05" w:rsidRDefault="00E92394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  <w:t xml:space="preserve"> </w:t>
      </w:r>
      <w:r w:rsidRPr="009C3E05">
        <w:rPr>
          <w:rFonts w:ascii="Times New Roman" w:hAnsi="Times New Roman" w:cs="Times New Roman"/>
          <w:color w:val="231F20"/>
          <w:sz w:val="16"/>
          <w:szCs w:val="16"/>
          <w:vertAlign w:val="superscript"/>
          <w:lang w:val="en-US"/>
        </w:rPr>
        <w:t>¥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Definite hypotension is defined as a documented systolic BP &lt; 90 mm Hg in pre-hospital or ER phase. Suspected hypotension was scored if the patient did not have a documented low BP, but was reported to be in shock or have an absent brachial pulse (not related to injury of the extremity) </w:t>
      </w:r>
    </w:p>
    <w:p w14:paraId="053EBA50" w14:textId="77777777" w:rsidR="00E92394" w:rsidRPr="009C3E05" w:rsidRDefault="00E92394" w:rsidP="00FC13C2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</w:pPr>
    </w:p>
    <w:p w14:paraId="4B5D4E5C" w14:textId="527E356D" w:rsidR="00E92394" w:rsidRPr="009C3E05" w:rsidRDefault="00E92394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∞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Classified as mild TBI (GCS 15-13), moderate TBI (GCS 9-12) and severe TBI (GCS &lt; 9) </w:t>
      </w:r>
    </w:p>
    <w:p w14:paraId="4ED47070" w14:textId="77777777" w:rsidR="00E92394" w:rsidRPr="009C3E05" w:rsidRDefault="00E92394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</w:p>
    <w:p w14:paraId="55940F70" w14:textId="46EA4A5C" w:rsidR="00E92394" w:rsidRPr="009C3E05" w:rsidRDefault="00E92394" w:rsidP="00FC13C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sz w:val="16"/>
          <w:szCs w:val="16"/>
          <w:vertAlign w:val="superscript"/>
        </w:rPr>
        <w:t>α</w:t>
      </w:r>
      <w:r w:rsidRPr="009C3E05">
        <w:rPr>
          <w:rFonts w:ascii="Times New Roman" w:hAnsi="Times New Roman" w:cs="Times New Roman"/>
          <w:sz w:val="16"/>
          <w:szCs w:val="16"/>
          <w:lang w:val="en-US"/>
        </w:rPr>
        <w:t xml:space="preserve">Small and large as judged by the treating physician </w:t>
      </w:r>
    </w:p>
    <w:p w14:paraId="253384D0" w14:textId="77777777" w:rsidR="00E92394" w:rsidRPr="009C3E05" w:rsidRDefault="00E92394" w:rsidP="00FC13C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C212ABC" w14:textId="42AD989E" w:rsidR="00E92394" w:rsidRPr="009C3E05" w:rsidRDefault="00E92394" w:rsidP="00FC13C2">
      <w:pPr>
        <w:rPr>
          <w:rFonts w:ascii="Times New Roman" w:hAnsi="Times New Roman" w:cs="Times New Roman"/>
          <w:noProof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sz w:val="16"/>
          <w:szCs w:val="16"/>
          <w:vertAlign w:val="superscript"/>
        </w:rPr>
        <w:t>λ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>Presence of midline shift is classified as being more than 5 mm.</w:t>
      </w:r>
    </w:p>
    <w:p w14:paraId="71C10F88" w14:textId="77777777" w:rsidR="00A91E34" w:rsidRPr="009C3E05" w:rsidRDefault="00A91E34" w:rsidP="00FC13C2">
      <w:pPr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</w:pPr>
    </w:p>
    <w:p w14:paraId="4C3D379C" w14:textId="638B4ACA" w:rsidR="00A91E34" w:rsidRPr="009C3E05" w:rsidRDefault="00A91E34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  <w:t xml:space="preserve">* 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Calculated using the International Mission for Prognosis and Analysis of Clinical Trials in TBI (IMPACT) score (core model). Percentage missing include those with a GCS &gt; 12</w:t>
      </w:r>
    </w:p>
    <w:p w14:paraId="3B012A23" w14:textId="77777777" w:rsidR="00E92394" w:rsidRPr="009C3E05" w:rsidRDefault="00E92394" w:rsidP="00FC13C2">
      <w:pPr>
        <w:rPr>
          <w:rFonts w:ascii="Times New Roman" w:hAnsi="Times New Roman" w:cs="Times New Roman"/>
          <w:noProof/>
          <w:sz w:val="16"/>
          <w:szCs w:val="16"/>
          <w:lang w:val="en-US"/>
        </w:rPr>
      </w:pPr>
    </w:p>
    <w:p w14:paraId="79555C82" w14:textId="167DC0AE" w:rsidR="00CA449E" w:rsidRPr="009C3E05" w:rsidRDefault="00E92394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i/>
          <w:iCs/>
          <w:color w:val="231F20"/>
          <w:sz w:val="16"/>
          <w:szCs w:val="16"/>
          <w:lang w:val="en-US"/>
        </w:rPr>
        <w:t>Abbreviations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: AIS, Abbreviated Injury Scale; ASAPS, American Society of Anesthesiologists  classification system; GCS, Glasgow Coma Scale; IQR, interquartile range; ISS: Injury Severity Score; SMD: Standardized mean difference; t-ICH: traumatic intracerebral h</w:t>
      </w:r>
      <w:r w:rsidR="00A50980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e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matoma</w:t>
      </w:r>
    </w:p>
    <w:p w14:paraId="47AE6755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2535A48C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28AE319E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77FE3763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04DA685B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7FEB9FC5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4DD789A9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16A5E91F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1FBAEE3D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31BD86BE" w14:textId="70C507C4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34FA99CD" w14:textId="77777777" w:rsidR="00997DDD" w:rsidRDefault="00997DDD" w:rsidP="00FC13C2">
      <w:pPr>
        <w:rPr>
          <w:rFonts w:ascii="Times New Roman" w:hAnsi="Times New Roman" w:cs="Times New Roman"/>
          <w:b/>
          <w:lang w:val="en-US"/>
        </w:rPr>
      </w:pPr>
    </w:p>
    <w:p w14:paraId="1C0B4E67" w14:textId="41225BE5" w:rsidR="00F64873" w:rsidRDefault="00F64873" w:rsidP="00FC13C2">
      <w:pPr>
        <w:rPr>
          <w:rFonts w:ascii="Times New Roman" w:hAnsi="Times New Roman" w:cs="Times New Roman"/>
          <w:b/>
          <w:lang w:val="en-US"/>
        </w:rPr>
      </w:pPr>
    </w:p>
    <w:p w14:paraId="5E2C29B2" w14:textId="77777777" w:rsidR="0098483E" w:rsidRPr="009C3E05" w:rsidRDefault="0098483E" w:rsidP="00FC13C2">
      <w:pPr>
        <w:rPr>
          <w:rFonts w:ascii="Times New Roman" w:hAnsi="Times New Roman" w:cs="Times New Roman"/>
          <w:b/>
          <w:lang w:val="en-US"/>
        </w:rPr>
      </w:pPr>
    </w:p>
    <w:p w14:paraId="7DD6459D" w14:textId="4F60A1CA" w:rsidR="00236B86" w:rsidRPr="009C3E05" w:rsidRDefault="00EE78CA" w:rsidP="00FC13C2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lastRenderedPageBreak/>
        <w:t>Figure 1</w:t>
      </w:r>
      <w:r w:rsidR="00125E5E" w:rsidRPr="009C3E05">
        <w:rPr>
          <w:rFonts w:ascii="Times New Roman" w:hAnsi="Times New Roman" w:cs="Times New Roman"/>
          <w:b/>
          <w:lang w:val="en-US"/>
        </w:rPr>
        <w:t>a</w:t>
      </w:r>
      <w:r w:rsidR="00236B86" w:rsidRPr="009C3E05">
        <w:rPr>
          <w:rFonts w:ascii="Times New Roman" w:hAnsi="Times New Roman" w:cs="Times New Roman"/>
          <w:b/>
          <w:lang w:val="en-US"/>
        </w:rPr>
        <w:t xml:space="preserve">. </w:t>
      </w:r>
      <w:r w:rsidR="00041F15" w:rsidRPr="009C3E05">
        <w:rPr>
          <w:rFonts w:ascii="Times New Roman" w:hAnsi="Times New Roman" w:cs="Times New Roman"/>
          <w:b/>
          <w:lang w:val="en-US"/>
        </w:rPr>
        <w:t>Physicians’ m</w:t>
      </w:r>
      <w:r w:rsidR="00236B86" w:rsidRPr="009C3E05">
        <w:rPr>
          <w:rFonts w:ascii="Times New Roman" w:hAnsi="Times New Roman" w:cs="Times New Roman"/>
          <w:b/>
          <w:lang w:val="en-US"/>
        </w:rPr>
        <w:t xml:space="preserve">otivations for </w:t>
      </w:r>
      <w:r w:rsidR="00151468" w:rsidRPr="009C3E05">
        <w:rPr>
          <w:rFonts w:ascii="Times New Roman" w:hAnsi="Times New Roman" w:cs="Times New Roman"/>
          <w:b/>
          <w:lang w:val="en-US"/>
        </w:rPr>
        <w:t>early</w:t>
      </w:r>
      <w:r w:rsidR="00236B86" w:rsidRPr="009C3E05">
        <w:rPr>
          <w:rFonts w:ascii="Times New Roman" w:hAnsi="Times New Roman" w:cs="Times New Roman"/>
          <w:b/>
          <w:lang w:val="en-US"/>
        </w:rPr>
        <w:t xml:space="preserve"> surgery </w:t>
      </w:r>
      <w:r w:rsidR="00041F15" w:rsidRPr="009C3E05">
        <w:rPr>
          <w:rFonts w:ascii="Times New Roman" w:hAnsi="Times New Roman" w:cs="Times New Roman"/>
          <w:b/>
          <w:lang w:val="en-US"/>
        </w:rPr>
        <w:t>and</w:t>
      </w:r>
      <w:r w:rsidR="00151468" w:rsidRPr="009C3E05">
        <w:rPr>
          <w:rFonts w:ascii="Times New Roman" w:hAnsi="Times New Roman" w:cs="Times New Roman"/>
          <w:b/>
          <w:lang w:val="en-US"/>
        </w:rPr>
        <w:t xml:space="preserve"> initial conservative</w:t>
      </w:r>
      <w:r w:rsidR="00236B86" w:rsidRPr="009C3E05">
        <w:rPr>
          <w:rFonts w:ascii="Times New Roman" w:hAnsi="Times New Roman" w:cs="Times New Roman"/>
          <w:b/>
          <w:lang w:val="en-US"/>
        </w:rPr>
        <w:t xml:space="preserve"> </w:t>
      </w:r>
      <w:r w:rsidR="00151468" w:rsidRPr="009C3E05">
        <w:rPr>
          <w:rFonts w:ascii="Times New Roman" w:hAnsi="Times New Roman" w:cs="Times New Roman"/>
          <w:b/>
          <w:lang w:val="en-US"/>
        </w:rPr>
        <w:t>treatmen</w:t>
      </w:r>
      <w:r w:rsidR="009F108C" w:rsidRPr="009C3E05">
        <w:rPr>
          <w:rFonts w:ascii="Times New Roman" w:hAnsi="Times New Roman" w:cs="Times New Roman"/>
          <w:b/>
          <w:lang w:val="en-US"/>
        </w:rPr>
        <w:t xml:space="preserve">t on study cohort </w:t>
      </w:r>
    </w:p>
    <w:p w14:paraId="5C7E0EBC" w14:textId="15184CD7" w:rsidR="00F52590" w:rsidRPr="009C3E05" w:rsidRDefault="00FC13C2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3E05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0DBC2746" wp14:editId="1388FEE7">
            <wp:simplePos x="0" y="0"/>
            <wp:positionH relativeFrom="margin">
              <wp:align>center</wp:align>
            </wp:positionH>
            <wp:positionV relativeFrom="paragraph">
              <wp:posOffset>111760</wp:posOffset>
            </wp:positionV>
            <wp:extent cx="3505200" cy="3435350"/>
            <wp:effectExtent l="0" t="0" r="0" b="0"/>
            <wp:wrapTight wrapText="bothSides">
              <wp:wrapPolygon edited="0">
                <wp:start x="0" y="0"/>
                <wp:lineTo x="0" y="21440"/>
                <wp:lineTo x="21483" y="21440"/>
                <wp:lineTo x="21483" y="0"/>
                <wp:lineTo x="0" y="0"/>
              </wp:wrapPolygon>
            </wp:wrapTight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 for surger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845227" w14:textId="7C16E33B" w:rsidR="00F52590" w:rsidRPr="009C3E05" w:rsidRDefault="00F52590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506A07" w14:textId="241DD0F1" w:rsidR="00F52590" w:rsidRPr="009C3E05" w:rsidRDefault="00F52590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700496F" w14:textId="0FAED93F" w:rsidR="00F52590" w:rsidRPr="009C3E05" w:rsidRDefault="00F52590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0E1EAF" w14:textId="7C7A8BF2" w:rsidR="00F52590" w:rsidRPr="009C3E05" w:rsidRDefault="00F52590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BC070C" w14:textId="5978A87A" w:rsidR="00F52590" w:rsidRPr="009C3E05" w:rsidRDefault="00F52590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6751A4" w14:textId="5D05BB30" w:rsidR="00F52590" w:rsidRPr="009C3E05" w:rsidRDefault="00F52590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EB0D02" w14:textId="674F85E9" w:rsidR="0094638F" w:rsidRPr="009C3E05" w:rsidRDefault="0094638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D1236B" w14:textId="2248AFAB" w:rsidR="0094638F" w:rsidRPr="009C3E05" w:rsidRDefault="0094638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87E6E5" w14:textId="28372708" w:rsidR="0094638F" w:rsidRPr="009C3E05" w:rsidRDefault="0094638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083791" w14:textId="6C85F4EE" w:rsidR="0094638F" w:rsidRPr="009C3E05" w:rsidRDefault="0094638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97AF5E" w14:textId="2B2FA1DC" w:rsidR="00125E5E" w:rsidRPr="009C3E05" w:rsidRDefault="00125E5E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4D8167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p w14:paraId="7B44DDF4" w14:textId="492B9E8B" w:rsidR="0094638F" w:rsidRPr="009C3E05" w:rsidRDefault="00125E5E" w:rsidP="00FC13C2">
      <w:pPr>
        <w:rPr>
          <w:rFonts w:ascii="Times New Roman" w:hAnsi="Times New Roman" w:cs="Times New Roman"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t xml:space="preserve">Figure 1b. Physicians’ motivations for early surgery and initial conservative treatment on study cohort </w:t>
      </w:r>
    </w:p>
    <w:p w14:paraId="57454DC5" w14:textId="65C114E9" w:rsidR="0094638F" w:rsidRPr="009C3E05" w:rsidRDefault="0094638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B80122" w14:textId="3B4C28C8" w:rsidR="0094638F" w:rsidRPr="009C3E05" w:rsidRDefault="00FC13C2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3E0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1" locked="0" layoutInCell="1" allowOverlap="1" wp14:anchorId="5C40407B" wp14:editId="357509EC">
            <wp:simplePos x="0" y="0"/>
            <wp:positionH relativeFrom="margin">
              <wp:posOffset>433705</wp:posOffset>
            </wp:positionH>
            <wp:positionV relativeFrom="paragraph">
              <wp:posOffset>-30480</wp:posOffset>
            </wp:positionV>
            <wp:extent cx="4581525" cy="4244975"/>
            <wp:effectExtent l="0" t="0" r="9525" b="3175"/>
            <wp:wrapTight wrapText="bothSides">
              <wp:wrapPolygon edited="0">
                <wp:start x="0" y="0"/>
                <wp:lineTo x="0" y="21519"/>
                <wp:lineTo x="21555" y="21519"/>
                <wp:lineTo x="21555" y="0"/>
                <wp:lineTo x="0" y="0"/>
              </wp:wrapPolygon>
            </wp:wrapTight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ason for no surger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D0C009" w14:textId="3FC7FD8A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0F62DF4" w14:textId="5E64D85E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2F7274" w14:textId="5D463041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8FF857" w14:textId="317C887E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F4D1A2" w14:textId="43130EA1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2879A3" w14:textId="081C3448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53AA57" w14:textId="00E14F79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4C6B6B" w14:textId="30A1337A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F96911" w14:textId="4BB42061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BFD781" w14:textId="17E53573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443B60" w14:textId="2BF23CEB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459944" w14:textId="5B4DCD57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572EF8" w14:textId="47E3279D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403199" w14:textId="296E245F" w:rsidR="0075653F" w:rsidRPr="009C3E05" w:rsidRDefault="00EE78CA" w:rsidP="00F5259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lastRenderedPageBreak/>
        <w:t>Figure 2</w:t>
      </w:r>
      <w:r w:rsidR="00BA77F2" w:rsidRPr="009C3E05">
        <w:rPr>
          <w:rFonts w:ascii="Times New Roman" w:hAnsi="Times New Roman" w:cs="Times New Roman"/>
          <w:b/>
          <w:lang w:val="en-US"/>
        </w:rPr>
        <w:t>.</w:t>
      </w:r>
      <w:r w:rsidR="0075653F" w:rsidRPr="009C3E05">
        <w:rPr>
          <w:rFonts w:ascii="Times New Roman" w:hAnsi="Times New Roman" w:cs="Times New Roman"/>
          <w:b/>
          <w:lang w:val="en-US"/>
        </w:rPr>
        <w:t xml:space="preserve"> Kernel Density plot of propensity scores</w:t>
      </w:r>
    </w:p>
    <w:p w14:paraId="3EDBB52F" w14:textId="5003F18F" w:rsidR="0075653F" w:rsidRPr="009C3E05" w:rsidRDefault="00122726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3E0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4256CEB8" wp14:editId="0EF42098">
            <wp:extent cx="5756910" cy="463740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nsity plot propensity scor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653F" w:rsidRPr="009C3E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</w:p>
    <w:p w14:paraId="00B4248D" w14:textId="77777777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57F0E5" w14:textId="73D8884C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F1B1BC" w14:textId="573C6950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A1111B" w14:textId="151A19FE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63EF4E" w14:textId="6892F8AA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5A806D" w14:textId="78FAF5F4" w:rsidR="004522D1" w:rsidRPr="009C3E05" w:rsidRDefault="004522D1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BA9630" w14:textId="77777777" w:rsidR="004522D1" w:rsidRPr="009C3E05" w:rsidRDefault="004522D1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49FCB8" w14:textId="1970C463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2ABD85" w14:textId="77777777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E936CD" w14:textId="60546523" w:rsidR="0075653F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B8C73C" w14:textId="77777777" w:rsidR="0098483E" w:rsidRPr="009C3E05" w:rsidRDefault="0098483E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63E9C8" w14:textId="77777777" w:rsidR="0075653F" w:rsidRPr="009C3E05" w:rsidRDefault="0075653F" w:rsidP="00F525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CD0466" w14:textId="01761D3E" w:rsidR="000F6773" w:rsidRPr="009C3E05" w:rsidRDefault="00EE78CA" w:rsidP="00FC13C2">
      <w:pPr>
        <w:rPr>
          <w:rFonts w:ascii="Times New Roman" w:hAnsi="Times New Roman" w:cs="Times New Roman"/>
          <w:b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CC036B">
        <w:rPr>
          <w:rFonts w:ascii="Times New Roman" w:hAnsi="Times New Roman" w:cs="Times New Roman"/>
          <w:b/>
          <w:lang w:val="en-US"/>
        </w:rPr>
        <w:t>2</w:t>
      </w:r>
      <w:r w:rsidR="00BA77F2" w:rsidRPr="009C3E05">
        <w:rPr>
          <w:rFonts w:ascii="Times New Roman" w:hAnsi="Times New Roman" w:cs="Times New Roman"/>
          <w:b/>
          <w:lang w:val="en-US"/>
        </w:rPr>
        <w:t>.</w:t>
      </w:r>
      <w:r w:rsidR="00F52590" w:rsidRPr="009C3E05">
        <w:rPr>
          <w:rFonts w:ascii="Times New Roman" w:hAnsi="Times New Roman" w:cs="Times New Roman"/>
          <w:b/>
          <w:lang w:val="en-US"/>
        </w:rPr>
        <w:t xml:space="preserve"> </w:t>
      </w:r>
      <w:r w:rsidR="00F52590" w:rsidRPr="009C3E05">
        <w:rPr>
          <w:rFonts w:ascii="Times New Roman" w:hAnsi="Times New Roman" w:cs="Times New Roman"/>
          <w:b/>
          <w:noProof/>
          <w:lang w:val="en-US"/>
        </w:rPr>
        <w:t xml:space="preserve">Baseline </w:t>
      </w:r>
      <w:r w:rsidR="00CB5217" w:rsidRPr="009C3E05">
        <w:rPr>
          <w:rFonts w:ascii="Times New Roman" w:hAnsi="Times New Roman" w:cs="Times New Roman"/>
          <w:b/>
          <w:lang w:val="en-US"/>
        </w:rPr>
        <w:t xml:space="preserve">and radiological </w:t>
      </w:r>
      <w:r w:rsidR="00F52590" w:rsidRPr="009C3E05">
        <w:rPr>
          <w:rFonts w:ascii="Times New Roman" w:hAnsi="Times New Roman" w:cs="Times New Roman"/>
          <w:b/>
          <w:noProof/>
          <w:lang w:val="en-US"/>
        </w:rPr>
        <w:t xml:space="preserve">characteristics of propensity matched cohort, </w:t>
      </w:r>
      <w:r w:rsidR="00F52590" w:rsidRPr="009C3E05">
        <w:rPr>
          <w:rFonts w:ascii="Times New Roman" w:hAnsi="Times New Roman" w:cs="Times New Roman"/>
          <w:b/>
          <w:lang w:val="en-US"/>
        </w:rPr>
        <w:t xml:space="preserve">comparing </w:t>
      </w:r>
      <w:r w:rsidR="00C31935" w:rsidRPr="009C3E05">
        <w:rPr>
          <w:rFonts w:ascii="Times New Roman" w:hAnsi="Times New Roman" w:cs="Times New Roman"/>
          <w:b/>
          <w:lang w:val="en-US"/>
        </w:rPr>
        <w:t>early</w:t>
      </w:r>
      <w:r w:rsidR="00F52590" w:rsidRPr="009C3E05">
        <w:rPr>
          <w:rFonts w:ascii="Times New Roman" w:hAnsi="Times New Roman" w:cs="Times New Roman"/>
          <w:b/>
          <w:lang w:val="en-US"/>
        </w:rPr>
        <w:t xml:space="preserve"> </w:t>
      </w:r>
      <w:r w:rsidR="00C31935" w:rsidRPr="009C3E05">
        <w:rPr>
          <w:rFonts w:ascii="Times New Roman" w:hAnsi="Times New Roman" w:cs="Times New Roman"/>
          <w:b/>
          <w:lang w:val="en-US"/>
        </w:rPr>
        <w:t>surgery</w:t>
      </w:r>
      <w:r w:rsidR="00F52590" w:rsidRPr="009C3E05">
        <w:rPr>
          <w:rFonts w:ascii="Times New Roman" w:hAnsi="Times New Roman" w:cs="Times New Roman"/>
          <w:b/>
          <w:lang w:val="en-US"/>
        </w:rPr>
        <w:t xml:space="preserve"> versus initial </w:t>
      </w:r>
      <w:r w:rsidR="00C31935" w:rsidRPr="009C3E05">
        <w:rPr>
          <w:rFonts w:ascii="Times New Roman" w:hAnsi="Times New Roman" w:cs="Times New Roman"/>
          <w:b/>
          <w:lang w:val="en-US"/>
        </w:rPr>
        <w:t>conservative</w:t>
      </w:r>
      <w:r w:rsidR="00F52590" w:rsidRPr="009C3E05">
        <w:rPr>
          <w:rFonts w:ascii="Times New Roman" w:hAnsi="Times New Roman" w:cs="Times New Roman"/>
          <w:b/>
          <w:lang w:val="en-US"/>
        </w:rPr>
        <w:t xml:space="preserve"> treatment </w:t>
      </w:r>
    </w:p>
    <w:p w14:paraId="03367DED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3539"/>
        <w:gridCol w:w="2289"/>
        <w:gridCol w:w="2372"/>
        <w:gridCol w:w="1031"/>
      </w:tblGrid>
      <w:tr w:rsidR="000F6773" w:rsidRPr="009C3E05" w14:paraId="11C56B2C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E2E9EB0" w14:textId="77777777" w:rsidR="000F6773" w:rsidRPr="009C3E05" w:rsidRDefault="000F67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9" w:type="dxa"/>
            <w:noWrap/>
            <w:hideMark/>
          </w:tcPr>
          <w:p w14:paraId="7D8A9369" w14:textId="77777777" w:rsidR="000F6773" w:rsidRPr="009C3E05" w:rsidRDefault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proofErr w:type="spellEnd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2372" w:type="dxa"/>
            <w:noWrap/>
            <w:hideMark/>
          </w:tcPr>
          <w:p w14:paraId="48461C4E" w14:textId="77777777" w:rsidR="000F6773" w:rsidRPr="009C3E05" w:rsidRDefault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</w:t>
            </w:r>
            <w:proofErr w:type="spellEnd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rvative</w:t>
            </w:r>
            <w:proofErr w:type="spellEnd"/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1031" w:type="dxa"/>
            <w:noWrap/>
            <w:hideMark/>
          </w:tcPr>
          <w:p w14:paraId="44B8AB3C" w14:textId="77777777" w:rsidR="000F6773" w:rsidRPr="009C3E05" w:rsidRDefault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</w:p>
        </w:tc>
      </w:tr>
      <w:tr w:rsidR="000F6773" w:rsidRPr="009C3E05" w14:paraId="2BFB8326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5DAD34F3" w14:textId="77777777" w:rsidR="000F6773" w:rsidRPr="009C3E05" w:rsidRDefault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89" w:type="dxa"/>
            <w:noWrap/>
            <w:hideMark/>
          </w:tcPr>
          <w:p w14:paraId="58D5306F" w14:textId="795D3EDD" w:rsidR="000F6773" w:rsidRPr="009C3E05" w:rsidRDefault="00E41A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6773" w:rsidRPr="009C3E0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72" w:type="dxa"/>
            <w:noWrap/>
            <w:hideMark/>
          </w:tcPr>
          <w:p w14:paraId="05AFEA38" w14:textId="41A7E9C4" w:rsidR="000F6773" w:rsidRPr="009C3E05" w:rsidRDefault="00E41A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6773" w:rsidRPr="009C3E0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31" w:type="dxa"/>
            <w:noWrap/>
            <w:hideMark/>
          </w:tcPr>
          <w:p w14:paraId="48B91C4B" w14:textId="77777777" w:rsidR="000F6773" w:rsidRPr="009C3E05" w:rsidRDefault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773" w:rsidRPr="009C3E05" w14:paraId="1F501C11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6AE32364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89" w:type="dxa"/>
            <w:noWrap/>
            <w:hideMark/>
          </w:tcPr>
          <w:p w14:paraId="26D1AFD3" w14:textId="2EC5D30F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5, 64]</w:t>
            </w:r>
          </w:p>
        </w:tc>
        <w:tc>
          <w:tcPr>
            <w:tcW w:w="2372" w:type="dxa"/>
            <w:noWrap/>
            <w:hideMark/>
          </w:tcPr>
          <w:p w14:paraId="5552F084" w14:textId="52A3311D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[36, 6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31" w:type="dxa"/>
            <w:noWrap/>
            <w:hideMark/>
          </w:tcPr>
          <w:p w14:paraId="69E1E100" w14:textId="09F502AD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</w:t>
            </w:r>
          </w:p>
        </w:tc>
      </w:tr>
      <w:tr w:rsidR="000F6773" w:rsidRPr="009C3E05" w14:paraId="6450360D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5F5185BA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2289" w:type="dxa"/>
            <w:noWrap/>
            <w:hideMark/>
          </w:tcPr>
          <w:p w14:paraId="55840A55" w14:textId="6F9EC823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7 (7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372" w:type="dxa"/>
            <w:noWrap/>
            <w:hideMark/>
          </w:tcPr>
          <w:p w14:paraId="458D4FF2" w14:textId="2C278183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3 (7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31" w:type="dxa"/>
            <w:noWrap/>
            <w:hideMark/>
          </w:tcPr>
          <w:p w14:paraId="5940D46C" w14:textId="1774530F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</w:tr>
      <w:tr w:rsidR="000F6773" w:rsidRPr="009C3E05" w14:paraId="5BD1E1E5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436714D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probability of 6 month mortality (median [IQR])</w:t>
            </w:r>
            <w:r w:rsidRPr="009C3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89" w:type="dxa"/>
            <w:noWrap/>
            <w:hideMark/>
          </w:tcPr>
          <w:p w14:paraId="67A59C58" w14:textId="44A14614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1, 6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2" w:type="dxa"/>
            <w:noWrap/>
            <w:hideMark/>
          </w:tcPr>
          <w:p w14:paraId="576BC218" w14:textId="2125E376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1]</w:t>
            </w:r>
          </w:p>
        </w:tc>
        <w:tc>
          <w:tcPr>
            <w:tcW w:w="1031" w:type="dxa"/>
            <w:noWrap/>
            <w:hideMark/>
          </w:tcPr>
          <w:p w14:paraId="5C0202A9" w14:textId="4882738D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6773" w:rsidRPr="009C3E05" w14:paraId="0C9D00B9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DD3FE36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probability of 6 month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avourabl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 (median [IQR])</w:t>
            </w:r>
            <w:r w:rsidRPr="009C3E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89" w:type="dxa"/>
            <w:noWrap/>
            <w:hideMark/>
          </w:tcPr>
          <w:p w14:paraId="68CC264C" w14:textId="4B410D0C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[3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2" w:type="dxa"/>
            <w:noWrap/>
            <w:hideMark/>
          </w:tcPr>
          <w:p w14:paraId="7AE612CA" w14:textId="014D1C29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[34, 71]</w:t>
            </w:r>
          </w:p>
        </w:tc>
        <w:tc>
          <w:tcPr>
            <w:tcW w:w="1031" w:type="dxa"/>
            <w:noWrap/>
            <w:hideMark/>
          </w:tcPr>
          <w:p w14:paraId="676BBFC6" w14:textId="4F97D6AB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</w:tr>
      <w:tr w:rsidR="009B36F8" w:rsidRPr="009C3E05" w14:paraId="30937A6B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E315EBE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aus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89" w:type="dxa"/>
            <w:noWrap/>
            <w:hideMark/>
          </w:tcPr>
          <w:p w14:paraId="470C9F4D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4A48259D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4CD7CD4E" w14:textId="31EAADAD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B36F8" w:rsidRPr="009C3E05" w14:paraId="239800A2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4CC389C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Road traffic incident</w:t>
            </w:r>
          </w:p>
        </w:tc>
        <w:tc>
          <w:tcPr>
            <w:tcW w:w="2289" w:type="dxa"/>
            <w:noWrap/>
            <w:hideMark/>
          </w:tcPr>
          <w:p w14:paraId="49A47510" w14:textId="08E3F65C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7 (28) </w:t>
            </w:r>
          </w:p>
        </w:tc>
        <w:tc>
          <w:tcPr>
            <w:tcW w:w="2372" w:type="dxa"/>
            <w:noWrap/>
            <w:hideMark/>
          </w:tcPr>
          <w:p w14:paraId="452BD016" w14:textId="52997D6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1 (32) </w:t>
            </w:r>
          </w:p>
        </w:tc>
        <w:tc>
          <w:tcPr>
            <w:tcW w:w="1031" w:type="dxa"/>
            <w:vMerge/>
            <w:noWrap/>
            <w:hideMark/>
          </w:tcPr>
          <w:p w14:paraId="3CDABDB3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D2A1828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95D160E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cident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2323CA57" w14:textId="3201B00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8 (49) </w:t>
            </w:r>
          </w:p>
        </w:tc>
        <w:tc>
          <w:tcPr>
            <w:tcW w:w="2372" w:type="dxa"/>
            <w:noWrap/>
            <w:hideMark/>
          </w:tcPr>
          <w:p w14:paraId="2F162860" w14:textId="3A581D05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9 (50) </w:t>
            </w:r>
          </w:p>
        </w:tc>
        <w:tc>
          <w:tcPr>
            <w:tcW w:w="1031" w:type="dxa"/>
            <w:vMerge/>
            <w:noWrap/>
            <w:hideMark/>
          </w:tcPr>
          <w:p w14:paraId="0017AA45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83195DA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2ED813D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tention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289" w:type="dxa"/>
            <w:noWrap/>
            <w:hideMark/>
          </w:tcPr>
          <w:p w14:paraId="3C83B84F" w14:textId="35801C10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4 (4) </w:t>
            </w:r>
          </w:p>
        </w:tc>
        <w:tc>
          <w:tcPr>
            <w:tcW w:w="2372" w:type="dxa"/>
            <w:noWrap/>
            <w:hideMark/>
          </w:tcPr>
          <w:p w14:paraId="24427C8D" w14:textId="12CDA206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 (1) </w:t>
            </w:r>
          </w:p>
        </w:tc>
        <w:tc>
          <w:tcPr>
            <w:tcW w:w="1031" w:type="dxa"/>
            <w:vMerge/>
            <w:noWrap/>
            <w:hideMark/>
          </w:tcPr>
          <w:p w14:paraId="25B0FC80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05BFB5E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14EB253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Assault/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2289" w:type="dxa"/>
            <w:noWrap/>
            <w:hideMark/>
          </w:tcPr>
          <w:p w14:paraId="631BE3CE" w14:textId="20E6101B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 (5) </w:t>
            </w:r>
          </w:p>
        </w:tc>
        <w:tc>
          <w:tcPr>
            <w:tcW w:w="2372" w:type="dxa"/>
            <w:noWrap/>
            <w:hideMark/>
          </w:tcPr>
          <w:p w14:paraId="3FFF44E1" w14:textId="0712B30F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7 (7) </w:t>
            </w:r>
          </w:p>
        </w:tc>
        <w:tc>
          <w:tcPr>
            <w:tcW w:w="1031" w:type="dxa"/>
            <w:vMerge/>
            <w:noWrap/>
            <w:hideMark/>
          </w:tcPr>
          <w:p w14:paraId="3F024CEC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270657D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63C6EB5C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</w:p>
        </w:tc>
        <w:tc>
          <w:tcPr>
            <w:tcW w:w="2289" w:type="dxa"/>
            <w:noWrap/>
            <w:hideMark/>
          </w:tcPr>
          <w:p w14:paraId="61401AB0" w14:textId="1ECE44F9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 (3) </w:t>
            </w:r>
          </w:p>
        </w:tc>
        <w:tc>
          <w:tcPr>
            <w:tcW w:w="2372" w:type="dxa"/>
            <w:noWrap/>
            <w:hideMark/>
          </w:tcPr>
          <w:p w14:paraId="734CBA3C" w14:textId="5B7A1F4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 (2) </w:t>
            </w:r>
          </w:p>
        </w:tc>
        <w:tc>
          <w:tcPr>
            <w:tcW w:w="1031" w:type="dxa"/>
            <w:vMerge/>
            <w:noWrap/>
            <w:hideMark/>
          </w:tcPr>
          <w:p w14:paraId="61918A01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A1E3185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0CF26546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289" w:type="dxa"/>
            <w:noWrap/>
            <w:hideMark/>
          </w:tcPr>
          <w:p w14:paraId="4A23E161" w14:textId="7C9FDD2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 (2) </w:t>
            </w:r>
          </w:p>
        </w:tc>
        <w:tc>
          <w:tcPr>
            <w:tcW w:w="2372" w:type="dxa"/>
            <w:noWrap/>
            <w:hideMark/>
          </w:tcPr>
          <w:p w14:paraId="5D8A33DB" w14:textId="279B400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 (3) </w:t>
            </w:r>
          </w:p>
        </w:tc>
        <w:tc>
          <w:tcPr>
            <w:tcW w:w="1031" w:type="dxa"/>
            <w:vMerge/>
            <w:noWrap/>
            <w:hideMark/>
          </w:tcPr>
          <w:p w14:paraId="19F44ECC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A6925D8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535EA471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SAPS (%)</w:t>
            </w:r>
          </w:p>
        </w:tc>
        <w:tc>
          <w:tcPr>
            <w:tcW w:w="2289" w:type="dxa"/>
            <w:noWrap/>
            <w:hideMark/>
          </w:tcPr>
          <w:p w14:paraId="70D756D1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102A92FB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4C554ED2" w14:textId="7732D02C" w:rsidR="009B36F8" w:rsidRPr="009C3E05" w:rsidRDefault="009B36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B36F8" w:rsidRPr="009C3E05" w14:paraId="2F08CF8F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EDD88F1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2289" w:type="dxa"/>
            <w:noWrap/>
            <w:hideMark/>
          </w:tcPr>
          <w:p w14:paraId="33DB453E" w14:textId="731A1D36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0 (61) </w:t>
            </w:r>
          </w:p>
        </w:tc>
        <w:tc>
          <w:tcPr>
            <w:tcW w:w="2372" w:type="dxa"/>
            <w:noWrap/>
            <w:hideMark/>
          </w:tcPr>
          <w:p w14:paraId="7DFC1E22" w14:textId="5B0A63C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8 (49) </w:t>
            </w:r>
          </w:p>
        </w:tc>
        <w:tc>
          <w:tcPr>
            <w:tcW w:w="1031" w:type="dxa"/>
            <w:vMerge/>
            <w:noWrap/>
            <w:hideMark/>
          </w:tcPr>
          <w:p w14:paraId="4C1CEA8C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FDEB1B3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000F7E3D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Mild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89" w:type="dxa"/>
            <w:noWrap/>
            <w:hideMark/>
          </w:tcPr>
          <w:p w14:paraId="6D6AA31A" w14:textId="5E0C7FE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2 (22) </w:t>
            </w:r>
          </w:p>
        </w:tc>
        <w:tc>
          <w:tcPr>
            <w:tcW w:w="2372" w:type="dxa"/>
            <w:noWrap/>
            <w:hideMark/>
          </w:tcPr>
          <w:p w14:paraId="2F001E73" w14:textId="0BE0705F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7 (38) </w:t>
            </w:r>
          </w:p>
        </w:tc>
        <w:tc>
          <w:tcPr>
            <w:tcW w:w="1031" w:type="dxa"/>
            <w:vMerge/>
            <w:noWrap/>
            <w:hideMark/>
          </w:tcPr>
          <w:p w14:paraId="329CE896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2A20A259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D54022E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evere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89" w:type="dxa"/>
            <w:noWrap/>
            <w:hideMark/>
          </w:tcPr>
          <w:p w14:paraId="1AE49CF8" w14:textId="4D5F0380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 (10) </w:t>
            </w:r>
          </w:p>
        </w:tc>
        <w:tc>
          <w:tcPr>
            <w:tcW w:w="2372" w:type="dxa"/>
            <w:noWrap/>
            <w:hideMark/>
          </w:tcPr>
          <w:p w14:paraId="4F668C1E" w14:textId="0A7A11C8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 (10) </w:t>
            </w:r>
          </w:p>
        </w:tc>
        <w:tc>
          <w:tcPr>
            <w:tcW w:w="1031" w:type="dxa"/>
            <w:vMerge/>
            <w:noWrap/>
            <w:hideMark/>
          </w:tcPr>
          <w:p w14:paraId="2C1A3351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1F7E664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03C91FEF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tithrombotic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89" w:type="dxa"/>
            <w:noWrap/>
            <w:hideMark/>
          </w:tcPr>
          <w:p w14:paraId="55DAB83D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42DAE0A4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61E8BD4E" w14:textId="73691AC6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B36F8" w:rsidRPr="009C3E05" w14:paraId="57F9FDED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E4E7B19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89" w:type="dxa"/>
            <w:noWrap/>
            <w:hideMark/>
          </w:tcPr>
          <w:p w14:paraId="13D52FB9" w14:textId="46E2CC73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2 (84) </w:t>
            </w:r>
          </w:p>
        </w:tc>
        <w:tc>
          <w:tcPr>
            <w:tcW w:w="2372" w:type="dxa"/>
            <w:noWrap/>
            <w:hideMark/>
          </w:tcPr>
          <w:p w14:paraId="7494842D" w14:textId="4BF6BDF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2 (84) </w:t>
            </w:r>
          </w:p>
        </w:tc>
        <w:tc>
          <w:tcPr>
            <w:tcW w:w="1031" w:type="dxa"/>
            <w:vMerge/>
            <w:noWrap/>
            <w:hideMark/>
          </w:tcPr>
          <w:p w14:paraId="009FA67E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77A6551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C8F4EFE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Yes,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2289" w:type="dxa"/>
            <w:noWrap/>
            <w:hideMark/>
          </w:tcPr>
          <w:p w14:paraId="10D638FF" w14:textId="6CBD74C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4 (4) </w:t>
            </w:r>
          </w:p>
        </w:tc>
        <w:tc>
          <w:tcPr>
            <w:tcW w:w="2372" w:type="dxa"/>
            <w:noWrap/>
            <w:hideMark/>
          </w:tcPr>
          <w:p w14:paraId="0555567F" w14:textId="1171B88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 (5) </w:t>
            </w:r>
          </w:p>
        </w:tc>
        <w:tc>
          <w:tcPr>
            <w:tcW w:w="1031" w:type="dxa"/>
            <w:vMerge/>
            <w:noWrap/>
            <w:hideMark/>
          </w:tcPr>
          <w:p w14:paraId="35E40108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3891625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5D8DC7BD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Yes,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inhibitors</w:t>
            </w:r>
          </w:p>
        </w:tc>
        <w:tc>
          <w:tcPr>
            <w:tcW w:w="2289" w:type="dxa"/>
            <w:noWrap/>
            <w:hideMark/>
          </w:tcPr>
          <w:p w14:paraId="23348C68" w14:textId="73619A88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 (5) </w:t>
            </w:r>
          </w:p>
        </w:tc>
        <w:tc>
          <w:tcPr>
            <w:tcW w:w="2372" w:type="dxa"/>
            <w:noWrap/>
            <w:hideMark/>
          </w:tcPr>
          <w:p w14:paraId="31FB3717" w14:textId="7FDD8DE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 (5) </w:t>
            </w:r>
          </w:p>
        </w:tc>
        <w:tc>
          <w:tcPr>
            <w:tcW w:w="1031" w:type="dxa"/>
            <w:vMerge/>
            <w:noWrap/>
            <w:hideMark/>
          </w:tcPr>
          <w:p w14:paraId="0D7D47DF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5D618E3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D238167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Yes,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2289" w:type="dxa"/>
            <w:noWrap/>
            <w:hideMark/>
          </w:tcPr>
          <w:p w14:paraId="76281ED6" w14:textId="06097CA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 (1) </w:t>
            </w:r>
          </w:p>
        </w:tc>
        <w:tc>
          <w:tcPr>
            <w:tcW w:w="2372" w:type="dxa"/>
            <w:noWrap/>
            <w:hideMark/>
          </w:tcPr>
          <w:p w14:paraId="7C33F073" w14:textId="23186A3E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 (2) </w:t>
            </w:r>
          </w:p>
        </w:tc>
        <w:tc>
          <w:tcPr>
            <w:tcW w:w="1031" w:type="dxa"/>
            <w:vMerge/>
            <w:noWrap/>
            <w:hideMark/>
          </w:tcPr>
          <w:p w14:paraId="6F9C5D97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773" w:rsidRPr="009C3E05" w14:paraId="4F1DB744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B4DC4A5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GCS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89" w:type="dxa"/>
            <w:noWrap/>
            <w:hideMark/>
          </w:tcPr>
          <w:p w14:paraId="617DB040" w14:textId="38A442FD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, 13]</w:t>
            </w:r>
          </w:p>
        </w:tc>
        <w:tc>
          <w:tcPr>
            <w:tcW w:w="2372" w:type="dxa"/>
            <w:noWrap/>
            <w:hideMark/>
          </w:tcPr>
          <w:p w14:paraId="2DDF7DF0" w14:textId="63866380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 [5, 12]</w:t>
            </w:r>
          </w:p>
        </w:tc>
        <w:tc>
          <w:tcPr>
            <w:tcW w:w="1031" w:type="dxa"/>
            <w:noWrap/>
            <w:hideMark/>
          </w:tcPr>
          <w:p w14:paraId="71EF2F3C" w14:textId="4FD7501D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6773" w:rsidRPr="009C3E05" w14:paraId="6C7AF4EA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20C785B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GCS motor (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289" w:type="dxa"/>
            <w:noWrap/>
            <w:hideMark/>
          </w:tcPr>
          <w:p w14:paraId="73720DED" w14:textId="55767508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[1, 6]</w:t>
            </w:r>
          </w:p>
        </w:tc>
        <w:tc>
          <w:tcPr>
            <w:tcW w:w="2372" w:type="dxa"/>
            <w:noWrap/>
            <w:hideMark/>
          </w:tcPr>
          <w:p w14:paraId="798D3940" w14:textId="100B9938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[1, 5]</w:t>
            </w:r>
          </w:p>
        </w:tc>
        <w:tc>
          <w:tcPr>
            <w:tcW w:w="1031" w:type="dxa"/>
            <w:noWrap/>
            <w:hideMark/>
          </w:tcPr>
          <w:p w14:paraId="39DA4BB4" w14:textId="79CD70A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B36F8" w:rsidRPr="009C3E05" w14:paraId="7F3A43B0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412A1BB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Pupil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reactivity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89" w:type="dxa"/>
            <w:noWrap/>
            <w:hideMark/>
          </w:tcPr>
          <w:p w14:paraId="19D34BFE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5A170692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4063EAD4" w14:textId="5967A303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</w:tr>
      <w:tr w:rsidR="009B36F8" w:rsidRPr="009C3E05" w14:paraId="7894679C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943B543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oth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reacting</w:t>
            </w:r>
            <w:proofErr w:type="spellEnd"/>
          </w:p>
        </w:tc>
        <w:tc>
          <w:tcPr>
            <w:tcW w:w="2289" w:type="dxa"/>
            <w:noWrap/>
            <w:hideMark/>
          </w:tcPr>
          <w:p w14:paraId="358DD522" w14:textId="194F4D9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5 (77) </w:t>
            </w:r>
          </w:p>
        </w:tc>
        <w:tc>
          <w:tcPr>
            <w:tcW w:w="2372" w:type="dxa"/>
            <w:noWrap/>
            <w:hideMark/>
          </w:tcPr>
          <w:p w14:paraId="1D3654B1" w14:textId="2AE5A10A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3 (75) </w:t>
            </w:r>
          </w:p>
        </w:tc>
        <w:tc>
          <w:tcPr>
            <w:tcW w:w="1031" w:type="dxa"/>
            <w:vMerge/>
            <w:noWrap/>
            <w:hideMark/>
          </w:tcPr>
          <w:p w14:paraId="485BCDE3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59449692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057C414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reacting</w:t>
            </w:r>
            <w:proofErr w:type="spellEnd"/>
          </w:p>
        </w:tc>
        <w:tc>
          <w:tcPr>
            <w:tcW w:w="2289" w:type="dxa"/>
            <w:noWrap/>
            <w:hideMark/>
          </w:tcPr>
          <w:p w14:paraId="720A2F92" w14:textId="17495C1A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 (10) </w:t>
            </w:r>
          </w:p>
        </w:tc>
        <w:tc>
          <w:tcPr>
            <w:tcW w:w="2372" w:type="dxa"/>
            <w:noWrap/>
            <w:hideMark/>
          </w:tcPr>
          <w:p w14:paraId="0BCFDB12" w14:textId="10F5855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8 (8) </w:t>
            </w:r>
          </w:p>
        </w:tc>
        <w:tc>
          <w:tcPr>
            <w:tcW w:w="1031" w:type="dxa"/>
            <w:vMerge/>
            <w:noWrap/>
            <w:hideMark/>
          </w:tcPr>
          <w:p w14:paraId="4013EBB9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EB7ED02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37514B89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oth unreacting</w:t>
            </w:r>
          </w:p>
        </w:tc>
        <w:tc>
          <w:tcPr>
            <w:tcW w:w="2289" w:type="dxa"/>
            <w:noWrap/>
            <w:hideMark/>
          </w:tcPr>
          <w:p w14:paraId="44CBA135" w14:textId="7BB16A63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3 (13) </w:t>
            </w:r>
          </w:p>
        </w:tc>
        <w:tc>
          <w:tcPr>
            <w:tcW w:w="2372" w:type="dxa"/>
            <w:noWrap/>
            <w:hideMark/>
          </w:tcPr>
          <w:p w14:paraId="52F4514F" w14:textId="494B7A6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7 (17) </w:t>
            </w:r>
          </w:p>
        </w:tc>
        <w:tc>
          <w:tcPr>
            <w:tcW w:w="1031" w:type="dxa"/>
            <w:vMerge/>
            <w:noWrap/>
            <w:hideMark/>
          </w:tcPr>
          <w:p w14:paraId="01E0227D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773" w:rsidRPr="009C3E05" w14:paraId="5390A7AC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A438CCE" w14:textId="274631BF" w:rsidR="000F6773" w:rsidRPr="009C3E05" w:rsidRDefault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major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9C3E05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289" w:type="dxa"/>
            <w:noWrap/>
            <w:hideMark/>
          </w:tcPr>
          <w:p w14:paraId="2C7D86D1" w14:textId="4E0D206E" w:rsidR="000F6773" w:rsidRPr="009C3E05" w:rsidRDefault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43 (4</w:t>
            </w:r>
            <w:r w:rsidR="00CD561E" w:rsidRPr="009C3E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2" w:type="dxa"/>
            <w:noWrap/>
            <w:hideMark/>
          </w:tcPr>
          <w:p w14:paraId="66A9BA71" w14:textId="2B92C64A" w:rsidR="000F6773" w:rsidRPr="009C3E05" w:rsidRDefault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51 (52)</w:t>
            </w:r>
          </w:p>
        </w:tc>
        <w:tc>
          <w:tcPr>
            <w:tcW w:w="1031" w:type="dxa"/>
            <w:noWrap/>
            <w:hideMark/>
          </w:tcPr>
          <w:p w14:paraId="18627BF0" w14:textId="3C6CD427" w:rsidR="000F6773" w:rsidRPr="009C3E05" w:rsidRDefault="00C2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6773" w:rsidRPr="009C3E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561E" w:rsidRPr="009C3E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36F8" w:rsidRPr="009C3E05" w14:paraId="66C92615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808CF25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Epidur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matoma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289" w:type="dxa"/>
            <w:noWrap/>
            <w:hideMark/>
          </w:tcPr>
          <w:p w14:paraId="24FF7956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77DEA93D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340F7090" w14:textId="104E5150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9B36F8" w:rsidRPr="009C3E05" w14:paraId="4BEE80D5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DC6DF4D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89" w:type="dxa"/>
            <w:noWrap/>
            <w:hideMark/>
          </w:tcPr>
          <w:p w14:paraId="6171677C" w14:textId="19CF54F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8 (80) </w:t>
            </w:r>
          </w:p>
        </w:tc>
        <w:tc>
          <w:tcPr>
            <w:tcW w:w="2372" w:type="dxa"/>
            <w:noWrap/>
            <w:hideMark/>
          </w:tcPr>
          <w:p w14:paraId="569BEA12" w14:textId="3CBD978E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2 (84) </w:t>
            </w:r>
          </w:p>
        </w:tc>
        <w:tc>
          <w:tcPr>
            <w:tcW w:w="1031" w:type="dxa"/>
            <w:vMerge/>
            <w:noWrap/>
            <w:hideMark/>
          </w:tcPr>
          <w:p w14:paraId="366F8F34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50C0735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7D13DBA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mall</w:t>
            </w:r>
          </w:p>
        </w:tc>
        <w:tc>
          <w:tcPr>
            <w:tcW w:w="2289" w:type="dxa"/>
            <w:noWrap/>
            <w:hideMark/>
          </w:tcPr>
          <w:p w14:paraId="5139D3F3" w14:textId="5DB69673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1 (11) </w:t>
            </w:r>
          </w:p>
        </w:tc>
        <w:tc>
          <w:tcPr>
            <w:tcW w:w="2372" w:type="dxa"/>
            <w:noWrap/>
            <w:hideMark/>
          </w:tcPr>
          <w:p w14:paraId="3284E0C7" w14:textId="5A74CB1F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1 (11) </w:t>
            </w:r>
          </w:p>
        </w:tc>
        <w:tc>
          <w:tcPr>
            <w:tcW w:w="1031" w:type="dxa"/>
            <w:vMerge/>
            <w:noWrap/>
            <w:hideMark/>
          </w:tcPr>
          <w:p w14:paraId="2EB0016B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EECB8B9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097D3B46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Large</w:t>
            </w:r>
          </w:p>
        </w:tc>
        <w:tc>
          <w:tcPr>
            <w:tcW w:w="2289" w:type="dxa"/>
            <w:noWrap/>
            <w:hideMark/>
          </w:tcPr>
          <w:p w14:paraId="245796B1" w14:textId="2464860E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9 (9) </w:t>
            </w:r>
          </w:p>
        </w:tc>
        <w:tc>
          <w:tcPr>
            <w:tcW w:w="2372" w:type="dxa"/>
            <w:noWrap/>
            <w:hideMark/>
          </w:tcPr>
          <w:p w14:paraId="4F3CC8DC" w14:textId="58C23EEE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 (5) </w:t>
            </w:r>
          </w:p>
        </w:tc>
        <w:tc>
          <w:tcPr>
            <w:tcW w:w="1031" w:type="dxa"/>
            <w:vMerge/>
            <w:noWrap/>
            <w:hideMark/>
          </w:tcPr>
          <w:p w14:paraId="69F2817A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571553C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A77394C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ubdur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hematoma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289" w:type="dxa"/>
            <w:noWrap/>
            <w:hideMark/>
          </w:tcPr>
          <w:p w14:paraId="3ADDD2E7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6AF0CDE5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3317AC33" w14:textId="27922D20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</w:tr>
      <w:tr w:rsidR="009B36F8" w:rsidRPr="009C3E05" w14:paraId="4EEBEF4F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7DFD5DC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89" w:type="dxa"/>
            <w:noWrap/>
            <w:hideMark/>
          </w:tcPr>
          <w:p w14:paraId="711C2472" w14:textId="4AE431EE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9 (30) </w:t>
            </w:r>
          </w:p>
        </w:tc>
        <w:tc>
          <w:tcPr>
            <w:tcW w:w="2372" w:type="dxa"/>
            <w:noWrap/>
            <w:hideMark/>
          </w:tcPr>
          <w:p w14:paraId="5FAF2D36" w14:textId="7524BDAB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1 (32) </w:t>
            </w:r>
          </w:p>
        </w:tc>
        <w:tc>
          <w:tcPr>
            <w:tcW w:w="1031" w:type="dxa"/>
            <w:vMerge/>
            <w:noWrap/>
            <w:hideMark/>
          </w:tcPr>
          <w:p w14:paraId="5E665DF0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738B371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C488C9B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Small</w:t>
            </w:r>
          </w:p>
        </w:tc>
        <w:tc>
          <w:tcPr>
            <w:tcW w:w="2289" w:type="dxa"/>
            <w:noWrap/>
            <w:hideMark/>
          </w:tcPr>
          <w:p w14:paraId="1646E729" w14:textId="3A68F38F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2 (43) </w:t>
            </w:r>
          </w:p>
        </w:tc>
        <w:tc>
          <w:tcPr>
            <w:tcW w:w="2372" w:type="dxa"/>
            <w:noWrap/>
            <w:hideMark/>
          </w:tcPr>
          <w:p w14:paraId="391EC2FF" w14:textId="3B144EF4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5 (46) </w:t>
            </w:r>
          </w:p>
        </w:tc>
        <w:tc>
          <w:tcPr>
            <w:tcW w:w="1031" w:type="dxa"/>
            <w:vMerge/>
            <w:noWrap/>
            <w:hideMark/>
          </w:tcPr>
          <w:p w14:paraId="6C2B85D4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62E23D6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0548D36A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Large</w:t>
            </w:r>
          </w:p>
        </w:tc>
        <w:tc>
          <w:tcPr>
            <w:tcW w:w="2289" w:type="dxa"/>
            <w:noWrap/>
            <w:hideMark/>
          </w:tcPr>
          <w:p w14:paraId="55E3496C" w14:textId="4CD1D0B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7 (28) </w:t>
            </w:r>
          </w:p>
        </w:tc>
        <w:tc>
          <w:tcPr>
            <w:tcW w:w="2372" w:type="dxa"/>
            <w:noWrap/>
            <w:hideMark/>
          </w:tcPr>
          <w:p w14:paraId="0B848BC1" w14:textId="60A44AE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2 (22) </w:t>
            </w:r>
          </w:p>
        </w:tc>
        <w:tc>
          <w:tcPr>
            <w:tcW w:w="1031" w:type="dxa"/>
            <w:vMerge/>
            <w:noWrap/>
            <w:hideMark/>
          </w:tcPr>
          <w:p w14:paraId="76F22495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04CFB987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3219C84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Subarachnoid hemorrhage (%)</w:t>
            </w:r>
          </w:p>
        </w:tc>
        <w:tc>
          <w:tcPr>
            <w:tcW w:w="2289" w:type="dxa"/>
            <w:noWrap/>
            <w:hideMark/>
          </w:tcPr>
          <w:p w14:paraId="5B7E2A46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1228B3B9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3E837016" w14:textId="41DAC979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9B36F8" w:rsidRPr="009C3E05" w14:paraId="7FBE172F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300D2C49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289" w:type="dxa"/>
            <w:noWrap/>
            <w:hideMark/>
          </w:tcPr>
          <w:p w14:paraId="0468C7DC" w14:textId="6A98034A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6 (16) </w:t>
            </w:r>
          </w:p>
        </w:tc>
        <w:tc>
          <w:tcPr>
            <w:tcW w:w="2372" w:type="dxa"/>
            <w:noWrap/>
            <w:hideMark/>
          </w:tcPr>
          <w:p w14:paraId="42C80682" w14:textId="35C9B0CC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6 (27) </w:t>
            </w:r>
          </w:p>
        </w:tc>
        <w:tc>
          <w:tcPr>
            <w:tcW w:w="1031" w:type="dxa"/>
            <w:vMerge/>
            <w:noWrap/>
            <w:hideMark/>
          </w:tcPr>
          <w:p w14:paraId="0EAE7CED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47CA9D6E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3A8C624E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Basal</w:t>
            </w:r>
          </w:p>
        </w:tc>
        <w:tc>
          <w:tcPr>
            <w:tcW w:w="2289" w:type="dxa"/>
            <w:noWrap/>
            <w:hideMark/>
          </w:tcPr>
          <w:p w14:paraId="36A42A78" w14:textId="2F6A6A18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1 (11) </w:t>
            </w:r>
          </w:p>
        </w:tc>
        <w:tc>
          <w:tcPr>
            <w:tcW w:w="2372" w:type="dxa"/>
            <w:noWrap/>
            <w:hideMark/>
          </w:tcPr>
          <w:p w14:paraId="52FE1928" w14:textId="5AE59053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1 (11) </w:t>
            </w:r>
          </w:p>
        </w:tc>
        <w:tc>
          <w:tcPr>
            <w:tcW w:w="1031" w:type="dxa"/>
            <w:vMerge/>
            <w:noWrap/>
            <w:hideMark/>
          </w:tcPr>
          <w:p w14:paraId="7917EC05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16DE0CD0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30672CE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ortica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696F2D9D" w14:textId="3FF3F959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4 (55) </w:t>
            </w:r>
          </w:p>
        </w:tc>
        <w:tc>
          <w:tcPr>
            <w:tcW w:w="2372" w:type="dxa"/>
            <w:noWrap/>
            <w:hideMark/>
          </w:tcPr>
          <w:p w14:paraId="6935C5A3" w14:textId="2F825258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3 (44) </w:t>
            </w:r>
          </w:p>
        </w:tc>
        <w:tc>
          <w:tcPr>
            <w:tcW w:w="1031" w:type="dxa"/>
            <w:vMerge/>
            <w:noWrap/>
            <w:hideMark/>
          </w:tcPr>
          <w:p w14:paraId="4EEBE3BE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36237DB1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5F9E4381" w14:textId="77777777" w:rsidR="009B36F8" w:rsidRPr="009C3E05" w:rsidRDefault="009B36F8" w:rsidP="000F67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Basal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Cortica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559091B1" w14:textId="734E1853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7 (17) </w:t>
            </w:r>
          </w:p>
        </w:tc>
        <w:tc>
          <w:tcPr>
            <w:tcW w:w="2372" w:type="dxa"/>
            <w:noWrap/>
            <w:hideMark/>
          </w:tcPr>
          <w:p w14:paraId="2632075F" w14:textId="03045BAD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8 (18) </w:t>
            </w:r>
          </w:p>
        </w:tc>
        <w:tc>
          <w:tcPr>
            <w:tcW w:w="1031" w:type="dxa"/>
            <w:vMerge/>
            <w:noWrap/>
            <w:hideMark/>
          </w:tcPr>
          <w:p w14:paraId="685199B5" w14:textId="77777777" w:rsidR="009B36F8" w:rsidRPr="009C3E05" w:rsidRDefault="009B36F8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773" w:rsidRPr="009C3E05" w14:paraId="0D96C0F9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6741CEE3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line shift, mm (median [IQR])</w:t>
            </w:r>
          </w:p>
        </w:tc>
        <w:tc>
          <w:tcPr>
            <w:tcW w:w="2289" w:type="dxa"/>
            <w:noWrap/>
            <w:hideMark/>
          </w:tcPr>
          <w:p w14:paraId="62AACA8E" w14:textId="3B364E00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[4, 12]</w:t>
            </w:r>
          </w:p>
        </w:tc>
        <w:tc>
          <w:tcPr>
            <w:tcW w:w="2372" w:type="dxa"/>
            <w:noWrap/>
            <w:hideMark/>
          </w:tcPr>
          <w:p w14:paraId="4D299F99" w14:textId="40562003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 [3.0, 7.0]</w:t>
            </w:r>
          </w:p>
        </w:tc>
        <w:tc>
          <w:tcPr>
            <w:tcW w:w="1031" w:type="dxa"/>
            <w:noWrap/>
            <w:hideMark/>
          </w:tcPr>
          <w:p w14:paraId="50DC8DA4" w14:textId="016FEF1E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</w:t>
            </w:r>
          </w:p>
        </w:tc>
      </w:tr>
      <w:tr w:rsidR="000F6773" w:rsidRPr="009C3E05" w14:paraId="71383A49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ECF1296" w14:textId="77777777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largest t-ICH (cc) (median [IQR])</w:t>
            </w:r>
          </w:p>
        </w:tc>
        <w:tc>
          <w:tcPr>
            <w:tcW w:w="2289" w:type="dxa"/>
            <w:noWrap/>
            <w:hideMark/>
          </w:tcPr>
          <w:p w14:paraId="69090E35" w14:textId="418BEFFC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8]</w:t>
            </w:r>
          </w:p>
        </w:tc>
        <w:tc>
          <w:tcPr>
            <w:tcW w:w="2372" w:type="dxa"/>
            <w:noWrap/>
            <w:hideMark/>
          </w:tcPr>
          <w:p w14:paraId="1B730210" w14:textId="528E9A8E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 [1</w:t>
            </w:r>
            <w:r w:rsidR="00CD561E"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8]</w:t>
            </w:r>
          </w:p>
        </w:tc>
        <w:tc>
          <w:tcPr>
            <w:tcW w:w="1031" w:type="dxa"/>
            <w:noWrap/>
            <w:hideMark/>
          </w:tcPr>
          <w:p w14:paraId="2622EE7D" w14:textId="3E35024D" w:rsidR="000F6773" w:rsidRPr="009C3E05" w:rsidRDefault="000F6773" w:rsidP="000F6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</w:t>
            </w:r>
          </w:p>
        </w:tc>
      </w:tr>
      <w:tr w:rsidR="009B36F8" w:rsidRPr="009C3E05" w14:paraId="494CC5F2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1520E5A7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largest t-ICH (%)</w:t>
            </w:r>
          </w:p>
        </w:tc>
        <w:tc>
          <w:tcPr>
            <w:tcW w:w="2289" w:type="dxa"/>
            <w:noWrap/>
            <w:hideMark/>
          </w:tcPr>
          <w:p w14:paraId="2A16F722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372" w:type="dxa"/>
            <w:noWrap/>
            <w:hideMark/>
          </w:tcPr>
          <w:p w14:paraId="4E13A76C" w14:textId="77777777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31" w:type="dxa"/>
            <w:vMerge w:val="restart"/>
            <w:noWrap/>
            <w:hideMark/>
          </w:tcPr>
          <w:p w14:paraId="630AAC6E" w14:textId="12A62ADA" w:rsidR="009B36F8" w:rsidRPr="009C3E05" w:rsidRDefault="009B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B36F8" w:rsidRPr="009C3E05" w14:paraId="724D7CFE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152A34B" w14:textId="77777777" w:rsidR="009B36F8" w:rsidRPr="009C3E05" w:rsidRDefault="009B36F8" w:rsidP="008C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7A4F2792" w14:textId="5451D4AF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7 (48) </w:t>
            </w:r>
          </w:p>
        </w:tc>
        <w:tc>
          <w:tcPr>
            <w:tcW w:w="2372" w:type="dxa"/>
            <w:noWrap/>
            <w:hideMark/>
          </w:tcPr>
          <w:p w14:paraId="49ADF623" w14:textId="25B98A7C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3 (34) </w:t>
            </w:r>
          </w:p>
        </w:tc>
        <w:tc>
          <w:tcPr>
            <w:tcW w:w="1031" w:type="dxa"/>
            <w:vMerge/>
            <w:noWrap/>
            <w:hideMark/>
          </w:tcPr>
          <w:p w14:paraId="31C87E59" w14:textId="77777777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7F4798FA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21C1118A" w14:textId="77777777" w:rsidR="009B36F8" w:rsidRPr="009C3E05" w:rsidRDefault="009B36F8" w:rsidP="008C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06CA98F4" w14:textId="03280C86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4 (35) </w:t>
            </w:r>
          </w:p>
        </w:tc>
        <w:tc>
          <w:tcPr>
            <w:tcW w:w="2372" w:type="dxa"/>
            <w:noWrap/>
            <w:hideMark/>
          </w:tcPr>
          <w:p w14:paraId="255A7680" w14:textId="6C3CC5E4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8 (29) </w:t>
            </w:r>
          </w:p>
        </w:tc>
        <w:tc>
          <w:tcPr>
            <w:tcW w:w="1031" w:type="dxa"/>
            <w:vMerge/>
            <w:noWrap/>
          </w:tcPr>
          <w:p w14:paraId="1A80C646" w14:textId="77777777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40B027DF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78C49C83" w14:textId="77777777" w:rsidR="009B36F8" w:rsidRPr="009C3E05" w:rsidRDefault="009B36F8" w:rsidP="008C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29B54ACC" w14:textId="62593229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 (7) </w:t>
            </w:r>
          </w:p>
        </w:tc>
        <w:tc>
          <w:tcPr>
            <w:tcW w:w="2372" w:type="dxa"/>
            <w:noWrap/>
            <w:hideMark/>
          </w:tcPr>
          <w:p w14:paraId="2B033BAB" w14:textId="2658DC12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8 (8) </w:t>
            </w:r>
          </w:p>
        </w:tc>
        <w:tc>
          <w:tcPr>
            <w:tcW w:w="1031" w:type="dxa"/>
            <w:vMerge/>
            <w:noWrap/>
            <w:hideMark/>
          </w:tcPr>
          <w:p w14:paraId="3614D481" w14:textId="77777777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6F8" w:rsidRPr="009C3E05" w14:paraId="6235C854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40F6710D" w14:textId="77777777" w:rsidR="009B36F8" w:rsidRPr="009C3E05" w:rsidRDefault="009B36F8" w:rsidP="008C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2289" w:type="dxa"/>
            <w:noWrap/>
            <w:hideMark/>
          </w:tcPr>
          <w:p w14:paraId="495BCDCC" w14:textId="12E64103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 (6) </w:t>
            </w:r>
          </w:p>
        </w:tc>
        <w:tc>
          <w:tcPr>
            <w:tcW w:w="2372" w:type="dxa"/>
            <w:noWrap/>
            <w:hideMark/>
          </w:tcPr>
          <w:p w14:paraId="61F2EF49" w14:textId="1AFB8435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1 (21) </w:t>
            </w:r>
          </w:p>
        </w:tc>
        <w:tc>
          <w:tcPr>
            <w:tcW w:w="1031" w:type="dxa"/>
            <w:vMerge/>
            <w:noWrap/>
            <w:hideMark/>
          </w:tcPr>
          <w:p w14:paraId="3FD2BE1A" w14:textId="77777777" w:rsidR="009B36F8" w:rsidRPr="009C3E05" w:rsidRDefault="009B36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EF8" w:rsidRPr="009C3E05" w14:paraId="027831DF" w14:textId="77777777" w:rsidTr="009B36F8">
        <w:trPr>
          <w:trHeight w:val="315"/>
        </w:trPr>
        <w:tc>
          <w:tcPr>
            <w:tcW w:w="3539" w:type="dxa"/>
            <w:noWrap/>
            <w:hideMark/>
          </w:tcPr>
          <w:p w14:paraId="5F8BD65A" w14:textId="77777777" w:rsidR="008C6EF8" w:rsidRPr="009C3E05" w:rsidRDefault="008C6EF8" w:rsidP="008C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t-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ICHs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  <w:proofErr w:type="spellEnd"/>
            <w:r w:rsidRPr="009C3E0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89" w:type="dxa"/>
            <w:noWrap/>
            <w:hideMark/>
          </w:tcPr>
          <w:p w14:paraId="12AB1942" w14:textId="7DD82ACF" w:rsidR="008C6EF8" w:rsidRPr="009C3E05" w:rsidRDefault="008C6E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2 (53) </w:t>
            </w:r>
          </w:p>
        </w:tc>
        <w:tc>
          <w:tcPr>
            <w:tcW w:w="2372" w:type="dxa"/>
            <w:noWrap/>
            <w:hideMark/>
          </w:tcPr>
          <w:p w14:paraId="48F4B54B" w14:textId="5E92E83B" w:rsidR="008C6EF8" w:rsidRPr="009C3E05" w:rsidRDefault="008C6E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3 (54) </w:t>
            </w:r>
          </w:p>
        </w:tc>
        <w:tc>
          <w:tcPr>
            <w:tcW w:w="1031" w:type="dxa"/>
            <w:noWrap/>
            <w:hideMark/>
          </w:tcPr>
          <w:p w14:paraId="6EDBE08D" w14:textId="0BC6BB33" w:rsidR="008C6EF8" w:rsidRPr="009C3E05" w:rsidRDefault="008C6EF8" w:rsidP="008C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</w:t>
            </w:r>
          </w:p>
        </w:tc>
      </w:tr>
    </w:tbl>
    <w:p w14:paraId="551B5F14" w14:textId="77777777" w:rsidR="00FC13C2" w:rsidRPr="009C3E05" w:rsidRDefault="00FC13C2" w:rsidP="00FC13C2">
      <w:pPr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</w:pPr>
    </w:p>
    <w:p w14:paraId="31FF8C17" w14:textId="60C3DDA8" w:rsidR="008C6EF8" w:rsidRPr="009C3E05" w:rsidRDefault="008C6EF8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  <w:t xml:space="preserve">* 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Calculated using the International Mission for Prognosis and Analysis of Clinical Trials in TBI (IMPACT) score (core model). Percentage missing include those with a GCS &gt; 12</w:t>
      </w:r>
    </w:p>
    <w:p w14:paraId="00E04F15" w14:textId="77777777" w:rsidR="008C6EF8" w:rsidRPr="009C3E05" w:rsidRDefault="008C6EF8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</w:p>
    <w:p w14:paraId="371B87F2" w14:textId="2E3568CD" w:rsidR="008C6EF8" w:rsidRPr="009C3E05" w:rsidRDefault="008C6EF8" w:rsidP="00FC13C2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 w:eastAsia="nl-NL"/>
        </w:rPr>
      </w:pPr>
      <w:r w:rsidRPr="009C3E05">
        <w:rPr>
          <w:rFonts w:ascii="Times New Roman" w:hAnsi="Times New Roman" w:cs="Times New Roman"/>
          <w:color w:val="231F20"/>
          <w:sz w:val="16"/>
          <w:szCs w:val="16"/>
          <w:vertAlign w:val="superscript"/>
          <w:lang w:val="en-US"/>
        </w:rPr>
        <w:t>¥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Any major extracranial injury is classified as one or more body region(s) with AIS &gt; 3 (except for AIS head)  </w:t>
      </w:r>
    </w:p>
    <w:p w14:paraId="3C2AA4F2" w14:textId="77777777" w:rsidR="008C6EF8" w:rsidRPr="009C3E05" w:rsidRDefault="008C6EF8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</w:p>
    <w:p w14:paraId="164C8927" w14:textId="4B06B44D" w:rsidR="008C6EF8" w:rsidRPr="009C3E05" w:rsidRDefault="008C6EF8" w:rsidP="00FC13C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sz w:val="16"/>
          <w:szCs w:val="16"/>
          <w:vertAlign w:val="superscript"/>
        </w:rPr>
        <w:t>α</w:t>
      </w:r>
      <w:r w:rsidRPr="009C3E05">
        <w:rPr>
          <w:rFonts w:ascii="Times New Roman" w:hAnsi="Times New Roman" w:cs="Times New Roman"/>
          <w:sz w:val="16"/>
          <w:szCs w:val="16"/>
          <w:lang w:val="en-US"/>
        </w:rPr>
        <w:t xml:space="preserve">Small and large as judged by the treating physician </w:t>
      </w:r>
    </w:p>
    <w:p w14:paraId="5B3FC663" w14:textId="77777777" w:rsidR="008C6EF8" w:rsidRPr="009C3E05" w:rsidRDefault="008C6EF8" w:rsidP="00FC13C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1364841" w14:textId="77777777" w:rsidR="008C6EF8" w:rsidRPr="009C3E05" w:rsidRDefault="008C6EF8" w:rsidP="00FC13C2">
      <w:pPr>
        <w:rPr>
          <w:rFonts w:ascii="Times New Roman" w:hAnsi="Times New Roman" w:cs="Times New Roman"/>
          <w:noProof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sz w:val="16"/>
          <w:szCs w:val="16"/>
          <w:vertAlign w:val="superscript"/>
        </w:rPr>
        <w:t>λ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>Presence of midline shift is classified as being more than 5 mm.</w:t>
      </w:r>
    </w:p>
    <w:p w14:paraId="68BDB164" w14:textId="38AAAAB1" w:rsidR="007340C5" w:rsidRPr="009C3E05" w:rsidRDefault="007340C5" w:rsidP="00FC13C2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2AAAEC15" w14:textId="1E73E6C7" w:rsidR="008C6EF8" w:rsidRPr="009C3E05" w:rsidRDefault="008C6EF8" w:rsidP="00FC13C2">
      <w:pPr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i/>
          <w:iCs/>
          <w:color w:val="231F20"/>
          <w:sz w:val="16"/>
          <w:szCs w:val="16"/>
          <w:lang w:val="en-US"/>
        </w:rPr>
        <w:t>Abbreviations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: AIS, Abbreviated Injury Scale; ASAPS, American Society of Anesthesiologists  classification system; GCS, Glasgow Coma Scale; IQR, interquartile range; SMD: Standardized mean difference; t-ICH: traumatic intracerebral hematoma</w:t>
      </w:r>
    </w:p>
    <w:p w14:paraId="1078491C" w14:textId="2B4C8700" w:rsidR="00654138" w:rsidRPr="009C3E05" w:rsidRDefault="00F137CE" w:rsidP="007B7A00">
      <w:pPr>
        <w:rPr>
          <w:rFonts w:ascii="Times New Roman" w:hAnsi="Times New Roman" w:cs="Times New Roman"/>
          <w:lang w:val="en-US"/>
        </w:rPr>
      </w:pPr>
      <w:r w:rsidRPr="009C3E05">
        <w:rPr>
          <w:rFonts w:ascii="Times New Roman" w:hAnsi="Times New Roman" w:cs="Times New Roman"/>
          <w:b/>
          <w:sz w:val="20"/>
          <w:szCs w:val="20"/>
          <w:lang w:val="en-US"/>
        </w:rPr>
        <w:br w:type="column"/>
      </w:r>
      <w:r w:rsidR="00EE78CA" w:rsidRPr="009C3E0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CC036B">
        <w:rPr>
          <w:rFonts w:ascii="Times New Roman" w:hAnsi="Times New Roman" w:cs="Times New Roman"/>
          <w:b/>
          <w:lang w:val="en-US"/>
        </w:rPr>
        <w:t>3</w:t>
      </w:r>
      <w:r w:rsidR="00BA77F2" w:rsidRPr="009C3E05">
        <w:rPr>
          <w:rFonts w:ascii="Times New Roman" w:hAnsi="Times New Roman" w:cs="Times New Roman"/>
          <w:b/>
          <w:lang w:val="en-US"/>
        </w:rPr>
        <w:t>.</w:t>
      </w:r>
      <w:r w:rsidR="001B4869" w:rsidRPr="009C3E05">
        <w:rPr>
          <w:rFonts w:ascii="Times New Roman" w:hAnsi="Times New Roman" w:cs="Times New Roman"/>
          <w:b/>
          <w:lang w:val="en-US"/>
        </w:rPr>
        <w:t xml:space="preserve"> Results of sensitivity analyses: </w:t>
      </w:r>
      <w:r w:rsidR="00F15742" w:rsidRPr="009C3E05">
        <w:rPr>
          <w:rFonts w:ascii="Times New Roman" w:hAnsi="Times New Roman" w:cs="Times New Roman"/>
          <w:b/>
          <w:lang w:val="en-US"/>
        </w:rPr>
        <w:t>covariable adjustmen</w:t>
      </w:r>
      <w:r w:rsidR="00BA241E" w:rsidRPr="009C3E05">
        <w:rPr>
          <w:rFonts w:ascii="Times New Roman" w:hAnsi="Times New Roman" w:cs="Times New Roman"/>
          <w:b/>
          <w:lang w:val="en-US"/>
        </w:rPr>
        <w:t xml:space="preserve">t, </w:t>
      </w:r>
      <w:r w:rsidR="00F15742" w:rsidRPr="009C3E05">
        <w:rPr>
          <w:rFonts w:ascii="Times New Roman" w:hAnsi="Times New Roman" w:cs="Times New Roman"/>
          <w:b/>
          <w:lang w:val="en-US"/>
        </w:rPr>
        <w:t>propensity score matching</w:t>
      </w:r>
      <w:r w:rsidR="0059314D" w:rsidRPr="009C3E05">
        <w:rPr>
          <w:rFonts w:ascii="Times New Roman" w:hAnsi="Times New Roman" w:cs="Times New Roman"/>
          <w:b/>
          <w:lang w:val="en-US"/>
        </w:rPr>
        <w:t xml:space="preserve">, </w:t>
      </w:r>
      <w:r w:rsidR="00BA241E" w:rsidRPr="009C3E05">
        <w:rPr>
          <w:rFonts w:ascii="Times New Roman" w:hAnsi="Times New Roman" w:cs="Times New Roman"/>
          <w:b/>
          <w:lang w:val="en-US"/>
        </w:rPr>
        <w:t>timing to surgery</w:t>
      </w:r>
      <w:r w:rsidR="00F15742" w:rsidRPr="009C3E05">
        <w:rPr>
          <w:rFonts w:ascii="Times New Roman" w:hAnsi="Times New Roman" w:cs="Times New Roman"/>
          <w:b/>
          <w:lang w:val="en-US"/>
        </w:rPr>
        <w:t xml:space="preserve"> </w:t>
      </w:r>
      <w:r w:rsidR="0059314D" w:rsidRPr="009C3E05">
        <w:rPr>
          <w:rFonts w:ascii="Times New Roman" w:hAnsi="Times New Roman" w:cs="Times New Roman"/>
          <w:b/>
          <w:lang w:val="en-US"/>
        </w:rPr>
        <w:t xml:space="preserve">and decompressive craniectomy vs. craniotomy </w:t>
      </w:r>
      <w:r w:rsidR="001B4869" w:rsidRPr="009C3E05">
        <w:rPr>
          <w:rFonts w:ascii="Times New Roman" w:hAnsi="Times New Roman" w:cs="Times New Roman"/>
          <w:b/>
          <w:lang w:val="en-US"/>
        </w:rPr>
        <w:t>with the Glasgow Outcome Scale Extended as outcome</w:t>
      </w:r>
      <w:r w:rsidR="001B4869" w:rsidRPr="009C3E05">
        <w:rPr>
          <w:rFonts w:ascii="Times New Roman" w:hAnsi="Times New Roman" w:cs="Times New Roman"/>
          <w:lang w:val="en-US"/>
        </w:rPr>
        <w:t xml:space="preserve"> </w:t>
      </w:r>
    </w:p>
    <w:p w14:paraId="6156B5A4" w14:textId="77777777" w:rsidR="00FC13C2" w:rsidRPr="009C3E05" w:rsidRDefault="00FC13C2" w:rsidP="00FC13C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7923" w:type="dxa"/>
        <w:tblLook w:val="04A0" w:firstRow="1" w:lastRow="0" w:firstColumn="1" w:lastColumn="0" w:noHBand="0" w:noVBand="1"/>
      </w:tblPr>
      <w:tblGrid>
        <w:gridCol w:w="4494"/>
        <w:gridCol w:w="3429"/>
      </w:tblGrid>
      <w:tr w:rsidR="00BA241E" w:rsidRPr="009C3E05" w14:paraId="2C7A505D" w14:textId="77777777" w:rsidTr="009B36F8">
        <w:trPr>
          <w:trHeight w:val="275"/>
        </w:trPr>
        <w:tc>
          <w:tcPr>
            <w:tcW w:w="4494" w:type="dxa"/>
          </w:tcPr>
          <w:p w14:paraId="71996F71" w14:textId="7167922F" w:rsidR="00BA241E" w:rsidRPr="009C3E05" w:rsidRDefault="00BA241E" w:rsidP="00BA24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nl-NL"/>
              </w:rPr>
              <w:t>Approach</w:t>
            </w:r>
          </w:p>
        </w:tc>
        <w:tc>
          <w:tcPr>
            <w:tcW w:w="3429" w:type="dxa"/>
          </w:tcPr>
          <w:p w14:paraId="26552BB4" w14:textId="565741FE" w:rsidR="00BA241E" w:rsidRPr="009C3E05" w:rsidRDefault="00BA241E" w:rsidP="00BA2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pP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Early surgery (OR 95 % CI)</w:t>
            </w:r>
          </w:p>
        </w:tc>
      </w:tr>
      <w:tr w:rsidR="00097567" w:rsidRPr="009C3E05" w14:paraId="75B2F32D" w14:textId="77777777" w:rsidTr="009B36F8">
        <w:trPr>
          <w:trHeight w:val="330"/>
        </w:trPr>
        <w:tc>
          <w:tcPr>
            <w:tcW w:w="4494" w:type="dxa"/>
          </w:tcPr>
          <w:p w14:paraId="6B69CD8F" w14:textId="366C9C7A" w:rsidR="00097567" w:rsidRPr="009C3E05" w:rsidRDefault="00097567" w:rsidP="00A619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adjusted model</w:t>
            </w:r>
            <w:r w:rsidR="001367FF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tudy cohort)</w:t>
            </w:r>
          </w:p>
        </w:tc>
        <w:tc>
          <w:tcPr>
            <w:tcW w:w="3429" w:type="dxa"/>
          </w:tcPr>
          <w:p w14:paraId="54FFD59E" w14:textId="60361C87" w:rsidR="00097567" w:rsidRPr="009C3E05" w:rsidRDefault="00A30D73" w:rsidP="00A619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CA6C75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6935FA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A6C75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 – 1.0)</w:t>
            </w:r>
          </w:p>
        </w:tc>
      </w:tr>
      <w:tr w:rsidR="00097567" w:rsidRPr="009C3E05" w14:paraId="0FE82A79" w14:textId="77777777" w:rsidTr="009B36F8">
        <w:trPr>
          <w:trHeight w:val="275"/>
        </w:trPr>
        <w:tc>
          <w:tcPr>
            <w:tcW w:w="4494" w:type="dxa"/>
          </w:tcPr>
          <w:p w14:paraId="6D27EAF3" w14:textId="77777777" w:rsidR="00097567" w:rsidRPr="009C3E05" w:rsidRDefault="00097567" w:rsidP="00A619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ble adjustment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3429" w:type="dxa"/>
          </w:tcPr>
          <w:p w14:paraId="2F6D51CE" w14:textId="76D8551F" w:rsidR="00097567" w:rsidRPr="009C3E05" w:rsidRDefault="00097567" w:rsidP="00A619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A6C75" w:rsidRPr="009C3E05" w14:paraId="096865C9" w14:textId="77777777" w:rsidTr="009B36F8">
        <w:trPr>
          <w:trHeight w:val="275"/>
        </w:trPr>
        <w:tc>
          <w:tcPr>
            <w:tcW w:w="4494" w:type="dxa"/>
          </w:tcPr>
          <w:p w14:paraId="64AD6801" w14:textId="473F00F2" w:rsidR="00CA6C75" w:rsidRPr="009C3E05" w:rsidRDefault="001367FF" w:rsidP="00BA24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y</w:t>
            </w:r>
            <w:r w:rsidR="00CA6C75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hor</w:t>
            </w:r>
            <w:r w:rsidR="00BA241E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3429" w:type="dxa"/>
          </w:tcPr>
          <w:p w14:paraId="6B7BDA08" w14:textId="6A0A372F" w:rsidR="00CA6C75" w:rsidRPr="009C3E05" w:rsidRDefault="00CA6C75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54F31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 – 1.7)</w:t>
            </w:r>
          </w:p>
        </w:tc>
      </w:tr>
      <w:tr w:rsidR="00CA6C75" w:rsidRPr="009C3E05" w14:paraId="2A25C9BF" w14:textId="77777777" w:rsidTr="009B36F8">
        <w:trPr>
          <w:trHeight w:val="275"/>
        </w:trPr>
        <w:tc>
          <w:tcPr>
            <w:tcW w:w="4494" w:type="dxa"/>
          </w:tcPr>
          <w:p w14:paraId="5E8CE6DD" w14:textId="6D57DF0E" w:rsidR="00CA6C75" w:rsidRPr="009C3E05" w:rsidRDefault="001367FF" w:rsidP="00BA24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te</w:t>
            </w:r>
            <w:r w:rsidR="00CA6C75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hort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A91E34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ibund prognosis = ICT and GOSE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</w:t>
            </w:r>
            <w:r w:rsidR="00A91E34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51303"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3429" w:type="dxa"/>
          </w:tcPr>
          <w:p w14:paraId="5E818706" w14:textId="5B20A899" w:rsidR="00CA6C75" w:rsidRPr="009C3E05" w:rsidRDefault="00041132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D41853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(0.9 – 2.7) </w:t>
            </w:r>
          </w:p>
        </w:tc>
      </w:tr>
      <w:tr w:rsidR="009334EB" w:rsidRPr="009C3E05" w14:paraId="521C6553" w14:textId="77777777" w:rsidTr="009B36F8">
        <w:trPr>
          <w:trHeight w:val="275"/>
        </w:trPr>
        <w:tc>
          <w:tcPr>
            <w:tcW w:w="4494" w:type="dxa"/>
          </w:tcPr>
          <w:p w14:paraId="5DAC0309" w14:textId="33648240" w:rsidR="009334EB" w:rsidRPr="009C3E05" w:rsidRDefault="001367FF" w:rsidP="00BA24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te 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hort (</w:t>
            </w:r>
            <w:r w:rsidR="00A91E34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ibund prognosis = ES and GOSE = 1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9334EB"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3429" w:type="dxa"/>
          </w:tcPr>
          <w:p w14:paraId="2AFD4A69" w14:textId="5F2C8546" w:rsidR="009334EB" w:rsidRPr="009C3E05" w:rsidRDefault="00585983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 (0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1.2)</w:t>
            </w:r>
          </w:p>
        </w:tc>
      </w:tr>
      <w:tr w:rsidR="009334EB" w:rsidRPr="009C3E05" w14:paraId="67A51119" w14:textId="77777777" w:rsidTr="009B36F8">
        <w:trPr>
          <w:trHeight w:val="275"/>
        </w:trPr>
        <w:tc>
          <w:tcPr>
            <w:tcW w:w="4494" w:type="dxa"/>
          </w:tcPr>
          <w:p w14:paraId="2DF27109" w14:textId="159C0AC3" w:rsidR="009334EB" w:rsidRPr="009C3E05" w:rsidRDefault="001367FF" w:rsidP="00BA24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te 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hort (</w:t>
            </w:r>
            <w:r w:rsidR="00A91E34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ibund prognosis = ICT and GOSE = 8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9334EB"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3429" w:type="dxa"/>
          </w:tcPr>
          <w:p w14:paraId="48E72C8E" w14:textId="2BB14EDF" w:rsidR="009334EB" w:rsidRPr="009C3E05" w:rsidRDefault="00585983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 – 1.2)</w:t>
            </w:r>
          </w:p>
        </w:tc>
      </w:tr>
      <w:tr w:rsidR="009334EB" w:rsidRPr="009C3E05" w14:paraId="2BDB82E9" w14:textId="77777777" w:rsidTr="009B36F8">
        <w:trPr>
          <w:trHeight w:val="275"/>
        </w:trPr>
        <w:tc>
          <w:tcPr>
            <w:tcW w:w="4494" w:type="dxa"/>
          </w:tcPr>
          <w:p w14:paraId="4CE82A8F" w14:textId="7A0E7486" w:rsidR="009334EB" w:rsidRPr="009C3E05" w:rsidRDefault="001367FF" w:rsidP="00BA24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te 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hort (</w:t>
            </w:r>
            <w:r w:rsidR="00A91E34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ibund prognosis = ES and GOSE = 8</w:t>
            </w:r>
            <w:r w:rsidR="009334EB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9334EB"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3429" w:type="dxa"/>
          </w:tcPr>
          <w:p w14:paraId="01B585D2" w14:textId="4C450E48" w:rsidR="009334EB" w:rsidRPr="009C3E05" w:rsidRDefault="00585983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2.4)</w:t>
            </w:r>
          </w:p>
        </w:tc>
      </w:tr>
      <w:tr w:rsidR="00CA6C75" w:rsidRPr="009C3E05" w14:paraId="7FD02CF4" w14:textId="77777777" w:rsidTr="009B36F8">
        <w:trPr>
          <w:trHeight w:val="275"/>
        </w:trPr>
        <w:tc>
          <w:tcPr>
            <w:tcW w:w="4494" w:type="dxa"/>
          </w:tcPr>
          <w:p w14:paraId="58B2273E" w14:textId="16E8F3D2" w:rsidR="00CA6C75" w:rsidRPr="009C3E05" w:rsidRDefault="00CA6C75" w:rsidP="00CA6C7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opensity score matching</w:t>
            </w:r>
            <w:r w:rsidR="003D095E"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551303" w:rsidRPr="009C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3429" w:type="dxa"/>
          </w:tcPr>
          <w:p w14:paraId="459853B5" w14:textId="26F7CD3F" w:rsidR="00CA6C75" w:rsidRPr="009C3E05" w:rsidRDefault="00400885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(0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)</w:t>
            </w:r>
          </w:p>
        </w:tc>
      </w:tr>
      <w:tr w:rsidR="00BA241E" w:rsidRPr="009C3E05" w14:paraId="00B09CD3" w14:textId="77777777" w:rsidTr="009B36F8">
        <w:trPr>
          <w:trHeight w:val="275"/>
        </w:trPr>
        <w:tc>
          <w:tcPr>
            <w:tcW w:w="4494" w:type="dxa"/>
          </w:tcPr>
          <w:p w14:paraId="09AD8A9C" w14:textId="77777777" w:rsidR="00BA241E" w:rsidRPr="009C3E05" w:rsidRDefault="00BA241E" w:rsidP="00CA6C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29" w:type="dxa"/>
          </w:tcPr>
          <w:p w14:paraId="61AB38D8" w14:textId="77777777" w:rsidR="00BA241E" w:rsidRPr="009C3E05" w:rsidRDefault="00BA241E" w:rsidP="00CA6C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241E" w:rsidRPr="0098483E" w14:paraId="13C38DE8" w14:textId="77777777" w:rsidTr="009B36F8">
        <w:trPr>
          <w:trHeight w:val="275"/>
        </w:trPr>
        <w:tc>
          <w:tcPr>
            <w:tcW w:w="4494" w:type="dxa"/>
          </w:tcPr>
          <w:p w14:paraId="47BB65A5" w14:textId="150FA2FA" w:rsidR="00BA241E" w:rsidRPr="009C3E05" w:rsidRDefault="00BA241E" w:rsidP="00BA24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29" w:type="dxa"/>
          </w:tcPr>
          <w:p w14:paraId="7B374E4B" w14:textId="727961F1" w:rsidR="00BA241E" w:rsidRPr="009C3E05" w:rsidRDefault="00BA241E" w:rsidP="00BA2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Timing to surgery</w:t>
            </w:r>
            <w:r w:rsidR="0085195F"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d</w:t>
            </w: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(OR 95 % CI)</w:t>
            </w:r>
          </w:p>
        </w:tc>
      </w:tr>
      <w:tr w:rsidR="00BA241E" w:rsidRPr="009C3E05" w14:paraId="4DEF6AC3" w14:textId="77777777" w:rsidTr="009B36F8">
        <w:trPr>
          <w:trHeight w:val="275"/>
        </w:trPr>
        <w:tc>
          <w:tcPr>
            <w:tcW w:w="4494" w:type="dxa"/>
          </w:tcPr>
          <w:p w14:paraId="6A312FBB" w14:textId="022B6D00" w:rsidR="00BA241E" w:rsidRPr="009C3E05" w:rsidRDefault="00BA241E" w:rsidP="00BA24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3429" w:type="dxa"/>
          </w:tcPr>
          <w:p w14:paraId="7C01037A" w14:textId="3BB3D66F" w:rsidR="00BA241E" w:rsidRPr="009C3E05" w:rsidRDefault="00D95735" w:rsidP="00BA24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 (0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1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</w:tr>
      <w:tr w:rsidR="00BA241E" w:rsidRPr="009C3E05" w14:paraId="296D25AC" w14:textId="77777777" w:rsidTr="009B36F8">
        <w:trPr>
          <w:trHeight w:val="275"/>
        </w:trPr>
        <w:tc>
          <w:tcPr>
            <w:tcW w:w="4494" w:type="dxa"/>
          </w:tcPr>
          <w:p w14:paraId="16432282" w14:textId="57013CD1" w:rsidR="00BA241E" w:rsidRPr="009C3E05" w:rsidRDefault="00BA241E" w:rsidP="00BA24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ble adjustment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3429" w:type="dxa"/>
          </w:tcPr>
          <w:p w14:paraId="288FA301" w14:textId="2D1206DE" w:rsidR="00BA241E" w:rsidRPr="009C3E05" w:rsidRDefault="00D95735" w:rsidP="00BA24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</w:t>
            </w:r>
            <w:r w:rsidR="00AD72B6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1.</w:t>
            </w:r>
            <w:r w:rsidR="00D54F31"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9314D" w:rsidRPr="009C3E05" w14:paraId="08AEDFC8" w14:textId="77777777" w:rsidTr="0059314D">
        <w:trPr>
          <w:trHeight w:val="275"/>
        </w:trPr>
        <w:tc>
          <w:tcPr>
            <w:tcW w:w="4494" w:type="dxa"/>
          </w:tcPr>
          <w:p w14:paraId="4759FC79" w14:textId="77777777" w:rsidR="0059314D" w:rsidRPr="009C3E05" w:rsidRDefault="0059314D" w:rsidP="00442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29" w:type="dxa"/>
          </w:tcPr>
          <w:p w14:paraId="6237907C" w14:textId="77777777" w:rsidR="0059314D" w:rsidRPr="009C3E05" w:rsidRDefault="0059314D" w:rsidP="00442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59314D" w:rsidRPr="0098483E" w14:paraId="7874BAAC" w14:textId="77777777" w:rsidTr="0059314D">
        <w:trPr>
          <w:trHeight w:val="275"/>
        </w:trPr>
        <w:tc>
          <w:tcPr>
            <w:tcW w:w="4494" w:type="dxa"/>
          </w:tcPr>
          <w:p w14:paraId="48F8ABFC" w14:textId="77777777" w:rsidR="0059314D" w:rsidRPr="009C3E05" w:rsidRDefault="0059314D" w:rsidP="00442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29" w:type="dxa"/>
          </w:tcPr>
          <w:p w14:paraId="06EACADA" w14:textId="5B21071C" w:rsidR="0059314D" w:rsidRPr="009C3E05" w:rsidRDefault="0059314D" w:rsidP="004421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Decompressive craniectomy vs </w:t>
            </w:r>
            <w:proofErr w:type="spellStart"/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craniotomy</w:t>
            </w: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e</w:t>
            </w:r>
            <w:proofErr w:type="spellEnd"/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  <w:r w:rsidRPr="009C3E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(OR 95 % CI)</w:t>
            </w:r>
          </w:p>
        </w:tc>
      </w:tr>
      <w:tr w:rsidR="0059314D" w:rsidRPr="009C3E05" w14:paraId="3CEC0E7B" w14:textId="77777777" w:rsidTr="0059314D">
        <w:trPr>
          <w:trHeight w:val="275"/>
        </w:trPr>
        <w:tc>
          <w:tcPr>
            <w:tcW w:w="4494" w:type="dxa"/>
          </w:tcPr>
          <w:p w14:paraId="312A6281" w14:textId="77777777" w:rsidR="0059314D" w:rsidRPr="009C3E05" w:rsidRDefault="0059314D" w:rsidP="00442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3429" w:type="dxa"/>
          </w:tcPr>
          <w:p w14:paraId="4211B8D1" w14:textId="1AD92457" w:rsidR="0059314D" w:rsidRPr="009C3E05" w:rsidRDefault="00536495" w:rsidP="004421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9314D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9314D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9314D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9314D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59314D" w:rsidRPr="009C3E05" w14:paraId="0BE73B6D" w14:textId="77777777" w:rsidTr="0059314D">
        <w:trPr>
          <w:trHeight w:val="275"/>
        </w:trPr>
        <w:tc>
          <w:tcPr>
            <w:tcW w:w="4494" w:type="dxa"/>
          </w:tcPr>
          <w:p w14:paraId="46F45562" w14:textId="77777777" w:rsidR="0059314D" w:rsidRPr="009C3E05" w:rsidRDefault="0059314D" w:rsidP="00442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ble adjustment</w:t>
            </w:r>
            <w:r w:rsidRPr="009C3E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3429" w:type="dxa"/>
          </w:tcPr>
          <w:p w14:paraId="267C5C22" w14:textId="2636FD7D" w:rsidR="0059314D" w:rsidRPr="009C3E05" w:rsidRDefault="0059314D" w:rsidP="004421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36495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536495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536495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6495"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C3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C2F2FF9" w14:textId="77777777" w:rsidR="00D105D4" w:rsidRPr="009C3E05" w:rsidRDefault="00D105D4" w:rsidP="00930DEB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9502C71" w14:textId="1BD03746" w:rsidR="00D105D4" w:rsidRPr="009C3E05" w:rsidRDefault="00D105D4" w:rsidP="00930DEB">
      <w:pPr>
        <w:spacing w:line="360" w:lineRule="auto"/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color w:val="231F20"/>
          <w:sz w:val="16"/>
          <w:szCs w:val="16"/>
          <w:vertAlign w:val="superscript"/>
          <w:lang w:val="en-US"/>
        </w:rPr>
        <w:t xml:space="preserve">a  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Model was adjusted for the following confounders: age, GCS, pupillary reactivity, midline shift, hematoma size</w:t>
      </w:r>
      <w:r w:rsidR="00631EEA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, and concomitant EDH and </w:t>
      </w:r>
      <w:r w:rsidR="00EF01BA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A</w:t>
      </w:r>
      <w:r w:rsidR="00631EEA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SDH </w:t>
      </w:r>
    </w:p>
    <w:p w14:paraId="43A2973F" w14:textId="4F913157" w:rsidR="00551303" w:rsidRPr="009C3E05" w:rsidRDefault="00551303" w:rsidP="00930DEB">
      <w:pPr>
        <w:spacing w:line="360" w:lineRule="auto"/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</w:p>
    <w:p w14:paraId="101EAE33" w14:textId="715151E5" w:rsidR="00551303" w:rsidRPr="009C3E05" w:rsidRDefault="00551303" w:rsidP="00930DEB">
      <w:pPr>
        <w:spacing w:line="360" w:lineRule="auto"/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color w:val="231F20"/>
          <w:sz w:val="16"/>
          <w:szCs w:val="16"/>
          <w:vertAlign w:val="superscript"/>
          <w:lang w:val="en-US"/>
        </w:rPr>
        <w:t>b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 </w:t>
      </w:r>
      <w:r w:rsidR="009334EB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Complete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 cohort analyses </w:t>
      </w:r>
      <w:r w:rsidR="00A91E34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includes 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the patients with </w:t>
      </w:r>
      <w:r w:rsidR="00A91E34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a moribund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 prognosis (</w:t>
      </w:r>
      <w:r w:rsidR="00EE78CA" w:rsidRPr="009C3E05">
        <w:rPr>
          <w:rFonts w:ascii="Times New Roman" w:hAnsi="Times New Roman" w:cs="Times New Roman"/>
          <w:bCs/>
          <w:sz w:val="16"/>
          <w:szCs w:val="16"/>
          <w:lang w:val="en-US"/>
        </w:rPr>
        <w:t>eTable 1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)</w:t>
      </w:r>
      <w:r w:rsidR="00A91E34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.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 </w:t>
      </w:r>
    </w:p>
    <w:p w14:paraId="63C59B61" w14:textId="77777777" w:rsidR="00D105D4" w:rsidRPr="009C3E05" w:rsidRDefault="00D105D4" w:rsidP="00930DEB">
      <w:pPr>
        <w:spacing w:line="360" w:lineRule="auto"/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</w:p>
    <w:p w14:paraId="2EE6B826" w14:textId="7FB1E855" w:rsidR="00D105D4" w:rsidRPr="009C3E05" w:rsidRDefault="00551303" w:rsidP="00930DEB">
      <w:pPr>
        <w:spacing w:line="360" w:lineRule="auto"/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color w:val="231F20"/>
          <w:sz w:val="16"/>
          <w:szCs w:val="16"/>
          <w:vertAlign w:val="superscript"/>
          <w:lang w:val="en-US"/>
        </w:rPr>
        <w:t xml:space="preserve">c </w:t>
      </w:r>
      <w:r w:rsidR="00D105D4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A propensity score was calculated based on the following variables: </w:t>
      </w:r>
      <w:r w:rsidR="00631EEA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 xml:space="preserve">age, GCS, pupillary reactivity, midline shift, hematoma size, and concomitant EDH and </w:t>
      </w:r>
      <w:r w:rsidR="00EF01BA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A</w:t>
      </w:r>
      <w:r w:rsidR="00631EEA"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SDH</w:t>
      </w:r>
    </w:p>
    <w:p w14:paraId="64335076" w14:textId="77777777" w:rsidR="006D787A" w:rsidRPr="009C3E05" w:rsidRDefault="006D787A" w:rsidP="00811FF3">
      <w:pPr>
        <w:spacing w:line="360" w:lineRule="auto"/>
        <w:rPr>
          <w:rFonts w:ascii="Times New Roman" w:hAnsi="Times New Roman" w:cs="Times New Roman"/>
          <w:noProof/>
          <w:sz w:val="16"/>
          <w:szCs w:val="16"/>
          <w:lang w:val="en-US"/>
        </w:rPr>
      </w:pPr>
    </w:p>
    <w:p w14:paraId="1FA2A3B9" w14:textId="7B06AC7C" w:rsidR="006D787A" w:rsidRPr="009C3E05" w:rsidRDefault="00296D9B" w:rsidP="00811FF3">
      <w:pPr>
        <w:spacing w:line="360" w:lineRule="auto"/>
        <w:rPr>
          <w:rFonts w:ascii="Times New Roman" w:hAnsi="Times New Roman" w:cs="Times New Roman"/>
          <w:noProof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  <w:t>d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Timing to surgery is defined </w:t>
      </w:r>
      <w:r w:rsidR="0034223B"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>as a continuous variables ‘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time from </w:t>
      </w:r>
      <w:r w:rsidR="00823641"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>admission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to inc</w:t>
      </w:r>
      <w:r w:rsidR="0034223B"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>lusion/surgery’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, including early surgery patients who had surgery and initial conservative treatment patients who required delayed surgery, therefore independent of treatment group. </w:t>
      </w:r>
    </w:p>
    <w:p w14:paraId="4A141332" w14:textId="77777777" w:rsidR="0059314D" w:rsidRPr="009C3E05" w:rsidRDefault="0059314D" w:rsidP="00811FF3">
      <w:pPr>
        <w:spacing w:line="360" w:lineRule="auto"/>
        <w:rPr>
          <w:rFonts w:ascii="Times New Roman" w:hAnsi="Times New Roman" w:cs="Times New Roman"/>
          <w:noProof/>
          <w:sz w:val="16"/>
          <w:szCs w:val="16"/>
          <w:lang w:val="en-US"/>
        </w:rPr>
      </w:pPr>
    </w:p>
    <w:p w14:paraId="24954C6C" w14:textId="223BF927" w:rsidR="0059314D" w:rsidRPr="009C3E05" w:rsidRDefault="0059314D" w:rsidP="00811FF3">
      <w:pPr>
        <w:spacing w:line="360" w:lineRule="auto"/>
        <w:rPr>
          <w:rFonts w:ascii="Times New Roman" w:hAnsi="Times New Roman" w:cs="Times New Roman"/>
          <w:noProof/>
          <w:sz w:val="16"/>
          <w:szCs w:val="16"/>
          <w:vertAlign w:val="subscript"/>
          <w:lang w:val="en-US"/>
        </w:rPr>
      </w:pPr>
      <w:r w:rsidRPr="009C3E05"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  <w:t>e</w:t>
      </w:r>
      <w:r w:rsidRPr="009C3E05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Analyses of the patients in the early surgery group.</w:t>
      </w:r>
    </w:p>
    <w:p w14:paraId="3D6FB66A" w14:textId="3394D547" w:rsidR="006D787A" w:rsidRPr="009C3E05" w:rsidRDefault="006D787A" w:rsidP="00811FF3">
      <w:pPr>
        <w:spacing w:line="360" w:lineRule="auto"/>
        <w:rPr>
          <w:rFonts w:ascii="Times New Roman" w:hAnsi="Times New Roman" w:cs="Times New Roman"/>
          <w:noProof/>
          <w:sz w:val="16"/>
          <w:szCs w:val="16"/>
          <w:lang w:val="en-US"/>
        </w:rPr>
      </w:pPr>
    </w:p>
    <w:p w14:paraId="3B046246" w14:textId="77777777" w:rsidR="00512399" w:rsidRPr="009C3E05" w:rsidRDefault="00512399" w:rsidP="00512399">
      <w:pPr>
        <w:spacing w:line="360" w:lineRule="auto"/>
        <w:rPr>
          <w:rFonts w:ascii="Times New Roman" w:hAnsi="Times New Roman" w:cs="Times New Roman"/>
          <w:color w:val="231F20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i/>
          <w:iCs/>
          <w:color w:val="231F20"/>
          <w:sz w:val="16"/>
          <w:szCs w:val="16"/>
          <w:lang w:val="en-US"/>
        </w:rPr>
        <w:t>Abbreviations</w:t>
      </w:r>
      <w:r w:rsidRPr="009C3E05">
        <w:rPr>
          <w:rFonts w:ascii="Times New Roman" w:hAnsi="Times New Roman" w:cs="Times New Roman"/>
          <w:color w:val="231F20"/>
          <w:sz w:val="16"/>
          <w:szCs w:val="16"/>
          <w:lang w:val="en-US"/>
        </w:rPr>
        <w:t>: CI, confidence interval; ES, early surgery; ICT, initial conservative treatment; OR, odds ratio.</w:t>
      </w:r>
    </w:p>
    <w:p w14:paraId="6FC6DC75" w14:textId="77777777" w:rsidR="00512399" w:rsidRPr="009C3E05" w:rsidRDefault="00512399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B27EC75" w14:textId="4E737D31" w:rsidR="00A55DD7" w:rsidRPr="009C3E05" w:rsidRDefault="00A55DD7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F969CE3" w14:textId="100D9360" w:rsidR="00FC13C2" w:rsidRPr="009C3E05" w:rsidRDefault="00FC13C2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3DB745B" w14:textId="450BC6E3" w:rsidR="00FC13C2" w:rsidRPr="009C3E05" w:rsidRDefault="00FC13C2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FD9C7CE" w14:textId="10D325C5" w:rsidR="00FC13C2" w:rsidRPr="009C3E05" w:rsidRDefault="00FC13C2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F5CBAD4" w14:textId="14CCE644" w:rsidR="00FC13C2" w:rsidRDefault="00FC13C2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3AA73E8" w14:textId="77777777" w:rsidR="009C3E05" w:rsidRPr="009C3E05" w:rsidRDefault="009C3E05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54953BF" w14:textId="77777777" w:rsidR="0059314D" w:rsidRDefault="0059314D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7A3E2C3" w14:textId="31E3DCAD" w:rsidR="00510CC0" w:rsidRPr="00CC036B" w:rsidRDefault="00510CC0" w:rsidP="00811FF3">
      <w:pPr>
        <w:spacing w:line="360" w:lineRule="auto"/>
        <w:rPr>
          <w:rFonts w:ascii="Times New Roman" w:hAnsi="Times New Roman" w:cs="Times New Roman"/>
          <w:b/>
          <w:bCs/>
          <w:noProof/>
          <w:lang w:val="en-US"/>
        </w:rPr>
      </w:pPr>
      <w:r w:rsidRPr="00CC036B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Figure 3. </w:t>
      </w:r>
      <w:r w:rsidR="00306F61" w:rsidRPr="00CC036B">
        <w:rPr>
          <w:rFonts w:ascii="Times New Roman" w:hAnsi="Times New Roman" w:cs="Times New Roman"/>
          <w:b/>
          <w:bCs/>
          <w:noProof/>
          <w:lang w:val="en-US"/>
        </w:rPr>
        <w:t>V</w:t>
      </w:r>
      <w:r w:rsidRPr="00CC036B">
        <w:rPr>
          <w:rFonts w:ascii="Times New Roman" w:hAnsi="Times New Roman" w:cs="Times New Roman"/>
          <w:b/>
          <w:bCs/>
          <w:noProof/>
          <w:lang w:val="en-US"/>
        </w:rPr>
        <w:t>olume of t</w:t>
      </w:r>
      <w:r w:rsidR="00CC036B" w:rsidRPr="00CC036B">
        <w:rPr>
          <w:rFonts w:ascii="Times New Roman" w:hAnsi="Times New Roman" w:cs="Times New Roman"/>
          <w:b/>
          <w:bCs/>
          <w:noProof/>
          <w:lang w:val="en-US"/>
        </w:rPr>
        <w:t>raumatic intracerebal hematomas</w:t>
      </w:r>
      <w:r w:rsidRPr="00CC036B">
        <w:rPr>
          <w:rFonts w:ascii="Times New Roman" w:hAnsi="Times New Roman" w:cs="Times New Roman"/>
          <w:b/>
          <w:bCs/>
          <w:noProof/>
          <w:lang w:val="en-US"/>
        </w:rPr>
        <w:t xml:space="preserve"> per </w:t>
      </w:r>
      <w:r w:rsidR="00CC036B" w:rsidRPr="00CC036B">
        <w:rPr>
          <w:rFonts w:ascii="Times New Roman" w:hAnsi="Times New Roman" w:cs="Times New Roman"/>
          <w:b/>
          <w:bCs/>
          <w:noProof/>
          <w:lang w:val="en-US"/>
        </w:rPr>
        <w:t>center</w:t>
      </w:r>
    </w:p>
    <w:p w14:paraId="760A5FCA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98CC06B" w14:textId="40A74E03" w:rsidR="00510CC0" w:rsidRDefault="00D47C74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" w:eastAsia="Times New Roman" w:hAnsi="Times" w:cs="Times New Roman"/>
          <w:noProof/>
          <w:color w:val="000000"/>
          <w:lang w:val="en-US" w:eastAsia="nl-NL"/>
        </w:rPr>
        <w:drawing>
          <wp:inline distT="0" distB="0" distL="0" distR="0" wp14:anchorId="6D689524" wp14:editId="42B5BED6">
            <wp:extent cx="5756910" cy="3598069"/>
            <wp:effectExtent l="0" t="0" r="0" b="0"/>
            <wp:docPr id="514140228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140228" name="Afbeelding 51414022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8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AD180" w14:textId="455F690B" w:rsidR="00510CC0" w:rsidRDefault="00F25C8C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MD between centres 0.1, ANOVA test p-value 0.34. </w:t>
      </w:r>
    </w:p>
    <w:p w14:paraId="23010E06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E5BC390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433C31E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3580063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577E419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193A787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60B224B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A5FF2AF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C1A3475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E839A3E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07BD42A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A5E6508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3CE64A9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01777C8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F58DE65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1BA029E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290F44F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4D619B9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D4A3E4A" w14:textId="77777777" w:rsidR="00510CC0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B91BE87" w14:textId="77777777" w:rsidR="00510CC0" w:rsidRPr="009C3E05" w:rsidRDefault="00510CC0" w:rsidP="00811FF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BF0694A" w14:textId="0D959761" w:rsidR="00A55DD7" w:rsidRPr="009C3E05" w:rsidRDefault="00A55DD7" w:rsidP="00A55DD7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C3E05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Figure </w:t>
      </w:r>
      <w:r w:rsidR="00510CC0">
        <w:rPr>
          <w:rFonts w:ascii="Times New Roman" w:hAnsi="Times New Roman" w:cs="Times New Roman"/>
          <w:b/>
          <w:bCs/>
          <w:noProof/>
          <w:lang w:val="en-US"/>
        </w:rPr>
        <w:t>4</w:t>
      </w:r>
      <w:r w:rsidRPr="009C3E05">
        <w:rPr>
          <w:rFonts w:ascii="Times New Roman" w:hAnsi="Times New Roman" w:cs="Times New Roman"/>
          <w:b/>
          <w:bCs/>
          <w:noProof/>
          <w:lang w:val="en-US"/>
        </w:rPr>
        <w:t>.</w:t>
      </w:r>
      <w:r w:rsidRPr="009C3E05">
        <w:rPr>
          <w:rFonts w:ascii="Times New Roman" w:hAnsi="Times New Roman" w:cs="Times New Roman"/>
          <w:b/>
          <w:bCs/>
          <w:lang w:val="en-US"/>
        </w:rPr>
        <w:t xml:space="preserve"> B</w:t>
      </w:r>
      <w:r w:rsidRPr="009C3E05">
        <w:rPr>
          <w:rFonts w:ascii="Times New Roman" w:hAnsi="Times New Roman" w:cs="Times New Roman"/>
          <w:b/>
          <w:lang w:val="en-US"/>
        </w:rPr>
        <w:t xml:space="preserve">etween-center differences in early surgery </w:t>
      </w:r>
    </w:p>
    <w:p w14:paraId="1568E475" w14:textId="77777777" w:rsidR="00A55DD7" w:rsidRPr="009C3E05" w:rsidRDefault="00A55DD7" w:rsidP="00A55DD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45D15E" w14:textId="0B2E5582" w:rsidR="00A55DD7" w:rsidRPr="009C3E05" w:rsidRDefault="00A55DD7" w:rsidP="00A55DD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3E0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B932330" wp14:editId="6388F8FB">
            <wp:extent cx="5756910" cy="4507865"/>
            <wp:effectExtent l="0" t="0" r="0" b="698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EBB3E" w14:textId="77777777" w:rsidR="00A55DD7" w:rsidRPr="009C3E05" w:rsidRDefault="00A55DD7" w:rsidP="00A55DD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7EEA8C9" w14:textId="08D18212" w:rsidR="00E52BB4" w:rsidRPr="009C3E05" w:rsidRDefault="00A55DD7" w:rsidP="00A55DD7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C3E05">
        <w:rPr>
          <w:rFonts w:ascii="Times New Roman" w:hAnsi="Times New Roman" w:cs="Times New Roman"/>
          <w:sz w:val="16"/>
          <w:szCs w:val="16"/>
          <w:lang w:val="en-US"/>
        </w:rPr>
        <w:t xml:space="preserve">The median odds ratio (MOR) reflects the between-center variation; a MOR equal to 1 represents no variation, the larger the MOR, the larger the variation. The MOR is non-significant (p = 0.27) </w:t>
      </w:r>
    </w:p>
    <w:p w14:paraId="19CE0D39" w14:textId="77777777" w:rsidR="00E52BB4" w:rsidRPr="009C3E05" w:rsidRDefault="00E52BB4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DE1442" w14:textId="77777777" w:rsidR="00E52BB4" w:rsidRPr="009C3E05" w:rsidRDefault="00E52BB4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065632" w14:textId="67251839" w:rsidR="00E52BB4" w:rsidRPr="009C3E05" w:rsidRDefault="00E52BB4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2E41E1" w14:textId="77777777" w:rsidR="004F3487" w:rsidRDefault="004F3487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8BC8D7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98296C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D19F05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BCA7C7A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0EDD5D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FB6D865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52914B2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6BB4AF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DAB713" w14:textId="3EDD1AC0" w:rsidR="00CC036B" w:rsidRPr="00CC036B" w:rsidRDefault="00CC036B" w:rsidP="00CC036B">
      <w:pPr>
        <w:rPr>
          <w:rFonts w:ascii="Times New Roman" w:hAnsi="Times New Roman" w:cs="Times New Roman"/>
          <w:b/>
          <w:lang w:val="en-US"/>
        </w:rPr>
      </w:pPr>
      <w:r w:rsidRPr="00CC036B">
        <w:rPr>
          <w:rFonts w:ascii="Times New Roman" w:hAnsi="Times New Roman" w:cs="Times New Roman"/>
          <w:b/>
          <w:lang w:val="en-US"/>
        </w:rPr>
        <w:lastRenderedPageBreak/>
        <w:t>Table 4. Outcome characteristics of patients with delayed surgery (&gt;48 hours) in the initial conservative treatment group</w:t>
      </w:r>
    </w:p>
    <w:p w14:paraId="6BAE079A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C036B" w:rsidRPr="0098483E" w14:paraId="1131F8FA" w14:textId="77777777" w:rsidTr="00FE3C0A">
        <w:tc>
          <w:tcPr>
            <w:tcW w:w="4531" w:type="dxa"/>
          </w:tcPr>
          <w:p w14:paraId="0E668587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</w:p>
        </w:tc>
        <w:tc>
          <w:tcPr>
            <w:tcW w:w="4531" w:type="dxa"/>
          </w:tcPr>
          <w:p w14:paraId="0E1D32C9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Delayed surgery after initially conservative treatment (n=14)</w:t>
            </w:r>
          </w:p>
        </w:tc>
      </w:tr>
      <w:tr w:rsidR="00CC036B" w14:paraId="2F14A88D" w14:textId="77777777" w:rsidTr="00FE3C0A">
        <w:tc>
          <w:tcPr>
            <w:tcW w:w="4531" w:type="dxa"/>
          </w:tcPr>
          <w:p w14:paraId="45294BE3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Primary outcome</w:t>
            </w:r>
          </w:p>
        </w:tc>
        <w:tc>
          <w:tcPr>
            <w:tcW w:w="4531" w:type="dxa"/>
          </w:tcPr>
          <w:p w14:paraId="5C511EBA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</w:p>
        </w:tc>
      </w:tr>
      <w:tr w:rsidR="00CC036B" w14:paraId="40079964" w14:textId="77777777" w:rsidTr="00FE3C0A">
        <w:tc>
          <w:tcPr>
            <w:tcW w:w="4531" w:type="dxa"/>
          </w:tcPr>
          <w:p w14:paraId="4693010A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GOSE at 6 months [median (IQR)]</w:t>
            </w:r>
          </w:p>
        </w:tc>
        <w:tc>
          <w:tcPr>
            <w:tcW w:w="4531" w:type="dxa"/>
          </w:tcPr>
          <w:p w14:paraId="109BB1FB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2 [1, 4]</w:t>
            </w:r>
          </w:p>
        </w:tc>
      </w:tr>
      <w:tr w:rsidR="00CC036B" w14:paraId="2BCC7C58" w14:textId="77777777" w:rsidTr="00FE3C0A">
        <w:tc>
          <w:tcPr>
            <w:tcW w:w="4531" w:type="dxa"/>
          </w:tcPr>
          <w:p w14:paraId="7E94556F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</w:p>
        </w:tc>
        <w:tc>
          <w:tcPr>
            <w:tcW w:w="4531" w:type="dxa"/>
          </w:tcPr>
          <w:p w14:paraId="1B9E87CD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</w:p>
        </w:tc>
      </w:tr>
      <w:tr w:rsidR="00CC036B" w14:paraId="49D8F4F2" w14:textId="77777777" w:rsidTr="00FE3C0A">
        <w:tc>
          <w:tcPr>
            <w:tcW w:w="4531" w:type="dxa"/>
          </w:tcPr>
          <w:p w14:paraId="5ECB10A3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Secondary outcome</w:t>
            </w:r>
          </w:p>
        </w:tc>
        <w:tc>
          <w:tcPr>
            <w:tcW w:w="4531" w:type="dxa"/>
          </w:tcPr>
          <w:p w14:paraId="2F4A20CC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</w:p>
        </w:tc>
      </w:tr>
      <w:tr w:rsidR="00CC036B" w14:paraId="21852119" w14:textId="77777777" w:rsidTr="00FE3C0A">
        <w:tc>
          <w:tcPr>
            <w:tcW w:w="4531" w:type="dxa"/>
          </w:tcPr>
          <w:p w14:paraId="2339C2A8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In-hospital mortality (%)</w:t>
            </w:r>
          </w:p>
        </w:tc>
        <w:tc>
          <w:tcPr>
            <w:tcW w:w="4531" w:type="dxa"/>
          </w:tcPr>
          <w:p w14:paraId="79ED593B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2 (14)</w:t>
            </w:r>
          </w:p>
        </w:tc>
      </w:tr>
      <w:tr w:rsidR="00CC036B" w14:paraId="695D9D72" w14:textId="77777777" w:rsidTr="00FE3C0A">
        <w:tc>
          <w:tcPr>
            <w:tcW w:w="4531" w:type="dxa"/>
          </w:tcPr>
          <w:p w14:paraId="0B538EE2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Qolibri at 6 months [median (IQR)]</w:t>
            </w:r>
          </w:p>
        </w:tc>
        <w:tc>
          <w:tcPr>
            <w:tcW w:w="4531" w:type="dxa"/>
          </w:tcPr>
          <w:p w14:paraId="1F9D1C91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39 [23, 55]</w:t>
            </w:r>
          </w:p>
        </w:tc>
      </w:tr>
      <w:tr w:rsidR="00CC036B" w14:paraId="78B27F48" w14:textId="77777777" w:rsidTr="00FE3C0A">
        <w:tc>
          <w:tcPr>
            <w:tcW w:w="4531" w:type="dxa"/>
          </w:tcPr>
          <w:p w14:paraId="476E1626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Hospital length of stay [median (IQR)]</w:t>
            </w:r>
          </w:p>
        </w:tc>
        <w:tc>
          <w:tcPr>
            <w:tcW w:w="4531" w:type="dxa"/>
          </w:tcPr>
          <w:p w14:paraId="655493AF" w14:textId="77777777" w:rsidR="00CC036B" w:rsidRDefault="00CC036B" w:rsidP="00FE3C0A">
            <w:pPr>
              <w:rPr>
                <w:rFonts w:ascii="Times" w:eastAsia="Times New Roman" w:hAnsi="Times" w:cs="Times New Roman"/>
                <w:color w:val="000000"/>
                <w:lang w:val="en-US" w:eastAsia="nl-NL"/>
              </w:rPr>
            </w:pPr>
            <w:r>
              <w:rPr>
                <w:rFonts w:ascii="Times" w:eastAsia="Times New Roman" w:hAnsi="Times" w:cs="Times New Roman"/>
                <w:color w:val="000000"/>
                <w:lang w:val="en-US" w:eastAsia="nl-NL"/>
              </w:rPr>
              <w:t>46 [21, 64]</w:t>
            </w:r>
          </w:p>
        </w:tc>
      </w:tr>
    </w:tbl>
    <w:p w14:paraId="72C9DDC5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54DCF12" w14:textId="77777777" w:rsidR="00CC036B" w:rsidRDefault="00CC036B" w:rsidP="00CC036B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09219A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Abbreviations</w:t>
      </w:r>
      <w:r w:rsidRPr="0009219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OSE: Glasgow outcome scale extended</w:t>
      </w:r>
      <w:r w:rsidRPr="0009219A">
        <w:rPr>
          <w:rFonts w:ascii="Times New Roman" w:hAnsi="Times New Roman" w:cs="Times New Roman"/>
          <w:color w:val="231F20"/>
          <w:sz w:val="20"/>
          <w:szCs w:val="20"/>
          <w:lang w:val="en-US"/>
        </w:rPr>
        <w:t>; IQR, interquartile rang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; Qolibri: quality of life after brain injury</w:t>
      </w:r>
    </w:p>
    <w:p w14:paraId="550DACCB" w14:textId="77777777" w:rsidR="00CC036B" w:rsidRPr="00CC036B" w:rsidRDefault="00CC036B" w:rsidP="00CC036B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GB"/>
        </w:rPr>
      </w:pPr>
    </w:p>
    <w:p w14:paraId="08AADDFD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54351104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74F12B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F8DF6D7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B6A7F6F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8B76FD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211E50A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8FE4D5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E09FDE5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2C5845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606DAD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0AAAD4F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ADCD1B2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494AD1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2FDB952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BED68F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B7BFA7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7B385BA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96A5EF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8560E50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7F75610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07F04A" w14:textId="77777777" w:rsidR="00CC036B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26A67AC" w14:textId="435803EA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5. Baseline and radiological characteristics of patients with isolated t-ICH (no concomitant hematomas) comparing early surgery versus initial conservative treatment </w:t>
      </w:r>
    </w:p>
    <w:p w14:paraId="67180075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tbl>
      <w:tblPr>
        <w:tblW w:w="96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2372"/>
        <w:gridCol w:w="1872"/>
        <w:gridCol w:w="958"/>
        <w:gridCol w:w="1103"/>
      </w:tblGrid>
      <w:tr w:rsidR="00CC036B" w:rsidRPr="00F64873" w14:paraId="15C37CB3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6739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41CBDE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Early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urgery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DDED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Initial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onservative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treatment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9F5F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MD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D7F9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C036B" w:rsidRPr="00F64873" w14:paraId="6E03BAA0" w14:textId="77777777" w:rsidTr="00FE3C0A">
        <w:trPr>
          <w:trHeight w:val="18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39A2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D6358" w14:textId="77777777" w:rsidR="00CC036B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9020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ED4C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6A0C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40D2062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B8A8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e (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E475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4B15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37E4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FCA9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72F0D108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03BA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ale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D264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3070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1741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F099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01ACB1B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0098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au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njury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B81D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145F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4D57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D0DF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39E249B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7BB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Road traffic incident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7314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AF21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679A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4F97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753477D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3511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ncidental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fal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9D39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8111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47E2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807E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688D462D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7740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non-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ntentional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njury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A746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F664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2D49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2337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5999BB1A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A266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Assault/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iolence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0397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B58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391C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D4C6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B0D876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B5A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3AB8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7D27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25EE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F697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69E97FF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0EC8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SAPS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E32D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1F08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50CE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D246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38693B94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01C8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ealthy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4089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9771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4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BAEE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2FC6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7778FEE5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F7FE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Mild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ystemic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A59F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9660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B7DC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4D1F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A429938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7A0A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Severe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ystemic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C3F6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9268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93B7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B972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E89ECD6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CE27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ntithromb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tio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8E95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D71A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CBCA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D142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26744BE5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FA61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No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3536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2DC0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0A57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83EF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5A00DD7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052A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,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nticoagulants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FAEE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A74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BCE9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07BF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0AC85986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030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Yes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latelet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gregatio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inhibitors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76F6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A658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5464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5FD0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715835DA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F1FB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ypoxia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 w:rsidRPr="000921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nl-NL"/>
              </w:rPr>
              <w:t>§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014C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B099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AB44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2CEE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222FA64A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6E66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No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1E12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73F9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 (83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EE34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15AA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C74FF96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B34C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finite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3C21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 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95DA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B523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F0EB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1E6C3CD1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E0DA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Suspect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EE30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7C30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1D4B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9220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179ABA2F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5ED9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ypotensio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 w:rsidRPr="0009219A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7FD7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388A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D96D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1078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73FB054A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5656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No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F1EF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2E22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 (8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C0EC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08D5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02539F20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6DB0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finite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E3C3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9EB0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AE84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DB91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07A8C1DD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C3F5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Suspect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655E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A6E5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7B6E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097B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7C0C0BAD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1FD3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CS (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C478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 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1CFF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9 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3946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1790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C036B" w:rsidRPr="00F64873" w14:paraId="211B7338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8F6C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motor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8F8E0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624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[1, 6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B808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D986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C036B" w:rsidRPr="00F64873" w14:paraId="0FCCFAE7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FE4B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Pupi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eactivity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705B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4371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365B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22C5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</w:tr>
      <w:tr w:rsidR="00CC036B" w:rsidRPr="00F64873" w14:paraId="1A2602B1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220D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Both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eacting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72EFC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4D7E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B2DA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43C9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5FC0D329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07D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ne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eacting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4484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6B9D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36CD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2DC0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6C308523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1B01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Both unreacting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C9D1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 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48E6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7944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5A1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0EA23424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08CE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SS (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B014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,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D5FA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A84F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C040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5B697DA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70F2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A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C853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5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E436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5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C8C6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317E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0D93FDE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6E72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B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verity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 w:rsidRPr="0009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∞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DEC1C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D880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9258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083F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C036B" w:rsidRPr="00F64873" w14:paraId="65732EE5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0C9A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 xml:space="preserve">  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ld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50F1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0D61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356B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2F3E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6CF3CD6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AE28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derate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313EF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A69F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024E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3F17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43E6063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CD55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vere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0750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7010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0830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F709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58B47580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49D9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ubarachnoid hemorrhage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E8BB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2A78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09FE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463C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264F7881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C8FC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No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4D52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22FC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FD3B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AC97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598B4F6C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EAF0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Basal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D61E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2BEC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CBD0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D268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231EE341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2C85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rtica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D615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D14D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6213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77B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4D6B5334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0EF6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Basal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rtica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E3F5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14B3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F6FE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57CA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0FC5D8B5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3D18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pres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ku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fracture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68ECA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B6B4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F6E0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C668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265E8413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749E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No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7A2A6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BB2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B282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1322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7998BEF6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D885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Closed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38D3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CCE7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8BAF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A520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1230C05C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D1F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Open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DA81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6D04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0FDA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08D1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28CADEA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549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Diffus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x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njury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96C5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EE11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CDBF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01CB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</w:tr>
      <w:tr w:rsidR="00CC036B" w:rsidRPr="00F64873" w14:paraId="184D118C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D0A7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No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6F72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48C6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B213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5EDB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384AD6ED" w14:textId="77777777" w:rsidTr="00FE3C0A">
        <w:trPr>
          <w:trHeight w:val="18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6E4B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  Yes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093C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F5B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FDD9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6230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65295D4F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426F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dl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hift (%)</w:t>
            </w:r>
            <w:r w:rsidRPr="0009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λ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724D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D7A3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(28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7551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858F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CC036B" w:rsidRPr="00F64873" w14:paraId="1C77357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D834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id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hif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, mm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(median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223F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BA20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325B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B4C3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CC036B" w:rsidRPr="00F64873" w14:paraId="5F0EB356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EB0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pres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as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isterns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3631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98D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D330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B0229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C036B" w:rsidRPr="00F64873" w14:paraId="0EBEB65E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2DF48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Volume of largest t-ICH (cc)  (median [IQR]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C9C5B" w14:textId="77777777" w:rsidR="00CC036B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  <w:p w14:paraId="574728A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0319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C39C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1C77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CC036B" w:rsidRPr="00F64873" w14:paraId="719B5827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6F13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 or more t-ICHs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0A63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67B81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CDBA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4778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036B" w:rsidRPr="00F64873" w14:paraId="0206FDA9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1BAA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ll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-ICHs</w:t>
            </w: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_unilateral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203C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7361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3F46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4665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036B" w:rsidRPr="00F64873" w14:paraId="2E6E49C5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FF2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wo or more regions involved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2754E" w14:textId="77777777" w:rsidR="00CC036B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35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AFEA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5 (38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8849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4787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036B" w:rsidRPr="00F64873" w14:paraId="619B9EB6" w14:textId="77777777" w:rsidTr="00FE3C0A">
        <w:trPr>
          <w:trHeight w:val="18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0CA8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Location of largest t-ICH (%)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7881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  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BF64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  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2DBA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2614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CC036B" w:rsidRPr="00F64873" w14:paraId="7C79B83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4A0D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fronta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BCB3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119FC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EBA2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9443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0164D7AA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DA49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ccipita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144E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CFCE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0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FF3F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F9C8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319AD6F6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25413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rieta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0230A" w14:textId="77777777" w:rsidR="00CC036B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CF63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E40F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ED62A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6152ECAA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55CB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  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emporal</w:t>
            </w:r>
            <w:proofErr w:type="spellEnd"/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24E37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F723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7B56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E384E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   </w:t>
            </w:r>
          </w:p>
        </w:tc>
      </w:tr>
      <w:tr w:rsidR="00CC036B" w:rsidRPr="00F64873" w14:paraId="79D0072B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E17F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edicted probability of 6 month mortality (median [IQR])</w:t>
            </w:r>
            <w:r w:rsidRPr="000921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B23C5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814C2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284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3D2F0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</w:tr>
      <w:tr w:rsidR="00CC036B" w:rsidRPr="00F64873" w14:paraId="63E72A50" w14:textId="77777777" w:rsidTr="00FE3C0A">
        <w:trPr>
          <w:trHeight w:val="16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FEF7D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Predicted probability of 6 month </w:t>
            </w:r>
            <w:proofErr w:type="spellStart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favourable</w:t>
            </w:r>
            <w:proofErr w:type="spellEnd"/>
            <w:r w:rsidRPr="00F64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outcome (median [IQR])</w:t>
            </w:r>
            <w:r w:rsidRPr="000921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3536B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414D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F64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1A984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12C8F" w14:textId="77777777" w:rsidR="00CC036B" w:rsidRPr="00F64873" w:rsidRDefault="00CC036B" w:rsidP="00FE3C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</w:tr>
    </w:tbl>
    <w:p w14:paraId="364F1A07" w14:textId="77777777" w:rsidR="00CC036B" w:rsidRDefault="00CC036B" w:rsidP="00CC036B">
      <w:pPr>
        <w:spacing w:line="36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</w:pPr>
    </w:p>
    <w:p w14:paraId="13A645A7" w14:textId="77777777" w:rsidR="00CC036B" w:rsidRPr="0009219A" w:rsidRDefault="00CC036B" w:rsidP="00CC036B">
      <w:pPr>
        <w:spacing w:line="36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</w:pPr>
      <w:r w:rsidRPr="0009219A">
        <w:rPr>
          <w:rFonts w:ascii="Times New Roman" w:eastAsia="Times New Roman" w:hAnsi="Times New Roman" w:cs="Times New Roman"/>
          <w:iCs/>
          <w:color w:val="000000"/>
          <w:sz w:val="16"/>
          <w:szCs w:val="16"/>
          <w:vertAlign w:val="superscript"/>
          <w:lang w:val="en-US" w:eastAsia="nl-NL"/>
        </w:rPr>
        <w:t>§</w:t>
      </w:r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 xml:space="preserve">Definite hypoxia is defined as a documented PaO2 &lt; 8 </w:t>
      </w:r>
      <w:proofErr w:type="spellStart"/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>kPA</w:t>
      </w:r>
      <w:proofErr w:type="spellEnd"/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 xml:space="preserve"> (60 </w:t>
      </w:r>
      <w:proofErr w:type="spellStart"/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>mmg</w:t>
      </w:r>
      <w:proofErr w:type="spellEnd"/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 xml:space="preserve"> Hg) and/or SaO2 &lt;90% in pre-hospital or ER phase. Suspected hypoxia was scored if the patient did not have documented hypoxia by PaO2 or SaO2, but there was a clinical suspicion, as evidenced by for example cyanosis, </w:t>
      </w:r>
      <w:proofErr w:type="spellStart"/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>apnoea</w:t>
      </w:r>
      <w:proofErr w:type="spellEnd"/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 xml:space="preserve"> or respiratory distress</w:t>
      </w:r>
    </w:p>
    <w:p w14:paraId="6CCAD99A" w14:textId="77777777" w:rsidR="00CC036B" w:rsidRPr="0009219A" w:rsidRDefault="00CC036B" w:rsidP="00CC036B">
      <w:pPr>
        <w:spacing w:line="36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</w:pPr>
      <w:r w:rsidRPr="0009219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l-NL"/>
        </w:rPr>
        <w:t xml:space="preserve"> </w:t>
      </w:r>
      <w:r w:rsidRPr="00F64873">
        <w:rPr>
          <w:rFonts w:ascii="Times New Roman" w:hAnsi="Times New Roman" w:cs="Times New Roman"/>
          <w:color w:val="231F20"/>
          <w:sz w:val="16"/>
          <w:szCs w:val="16"/>
          <w:vertAlign w:val="superscript"/>
          <w:lang w:val="en-US"/>
        </w:rPr>
        <w:t>¥</w:t>
      </w:r>
      <w:r w:rsidRPr="00F64873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Definite hypotension is defined as a documented systolic BP &lt; 90 mm Hg in pre-hospital or ER phase. Suspected hypotension was scored if the patient did not have a documented low BP, but was reported to be in shock or have an absent brachial pulse (not related to injury of the extremity) </w:t>
      </w:r>
    </w:p>
    <w:p w14:paraId="3D0AE327" w14:textId="77777777" w:rsidR="00CC036B" w:rsidRPr="0009219A" w:rsidRDefault="00CC036B" w:rsidP="00CC036B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F6487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lastRenderedPageBreak/>
        <w:t>∞</w:t>
      </w:r>
      <w:r w:rsidRPr="00F64873">
        <w:rPr>
          <w:rFonts w:ascii="Times New Roman" w:hAnsi="Times New Roman" w:cs="Times New Roman"/>
          <w:color w:val="231F20"/>
          <w:sz w:val="20"/>
          <w:szCs w:val="20"/>
          <w:lang w:val="en-US"/>
        </w:rPr>
        <w:t>C</w:t>
      </w:r>
      <w:r w:rsidRPr="0009219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lassified as mild TBI (GCS 15-13), moderate TBI (GCS 9-12) and severe TBI (GCS &lt; 9) </w:t>
      </w:r>
    </w:p>
    <w:p w14:paraId="65B932E5" w14:textId="77777777" w:rsidR="00CC036B" w:rsidRPr="00F64873" w:rsidRDefault="00CC036B" w:rsidP="00CC036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219A">
        <w:rPr>
          <w:rFonts w:ascii="Times New Roman" w:hAnsi="Times New Roman" w:cs="Times New Roman"/>
          <w:sz w:val="16"/>
          <w:szCs w:val="16"/>
          <w:vertAlign w:val="superscript"/>
        </w:rPr>
        <w:t>α</w:t>
      </w:r>
      <w:r w:rsidRPr="00F64873">
        <w:rPr>
          <w:rFonts w:ascii="Times New Roman" w:hAnsi="Times New Roman" w:cs="Times New Roman"/>
          <w:sz w:val="20"/>
          <w:szCs w:val="20"/>
          <w:lang w:val="en-US"/>
        </w:rPr>
        <w:t xml:space="preserve">Small and large as judged by the treating physician </w:t>
      </w:r>
    </w:p>
    <w:p w14:paraId="0CE27255" w14:textId="77777777" w:rsidR="00CC036B" w:rsidRPr="0009219A" w:rsidRDefault="00CC036B" w:rsidP="00CC036B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9219A">
        <w:rPr>
          <w:rFonts w:ascii="Times New Roman" w:hAnsi="Times New Roman" w:cs="Times New Roman"/>
          <w:sz w:val="16"/>
          <w:szCs w:val="16"/>
          <w:vertAlign w:val="superscript"/>
        </w:rPr>
        <w:t>λ</w:t>
      </w:r>
      <w:r w:rsidRPr="0009219A">
        <w:rPr>
          <w:rFonts w:ascii="Times New Roman" w:hAnsi="Times New Roman" w:cs="Times New Roman"/>
          <w:noProof/>
          <w:sz w:val="20"/>
          <w:szCs w:val="20"/>
          <w:lang w:val="en-US"/>
        </w:rPr>
        <w:t>Presence of midline shift is classified as being more than 5 mm.</w:t>
      </w:r>
    </w:p>
    <w:p w14:paraId="6648D302" w14:textId="77777777" w:rsidR="00CC036B" w:rsidRPr="0009219A" w:rsidRDefault="00CC036B" w:rsidP="00CC036B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09219A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* </w:t>
      </w:r>
      <w:r w:rsidRPr="0009219A">
        <w:rPr>
          <w:rFonts w:ascii="Times New Roman" w:hAnsi="Times New Roman" w:cs="Times New Roman"/>
          <w:color w:val="231F20"/>
          <w:sz w:val="20"/>
          <w:szCs w:val="20"/>
          <w:lang w:val="en-US"/>
        </w:rPr>
        <w:t>Calculated using the International Mission for Prognosis and Analysis of Clinical Trials in TBI (IMPACT) score (core model). Percentage missing include those with a GCS &gt; 12</w:t>
      </w:r>
    </w:p>
    <w:p w14:paraId="12D3F368" w14:textId="77777777" w:rsidR="00CC036B" w:rsidRDefault="00CC036B" w:rsidP="00CC036B">
      <w:pPr>
        <w:spacing w:line="360" w:lineRule="auto"/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</w:pPr>
    </w:p>
    <w:p w14:paraId="682DA409" w14:textId="77777777" w:rsidR="00CC036B" w:rsidRPr="0009219A" w:rsidRDefault="00CC036B" w:rsidP="00CC036B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09219A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Abbreviations</w:t>
      </w:r>
      <w:r w:rsidRPr="0009219A">
        <w:rPr>
          <w:rFonts w:ascii="Times New Roman" w:hAnsi="Times New Roman" w:cs="Times New Roman"/>
          <w:color w:val="231F20"/>
          <w:sz w:val="20"/>
          <w:szCs w:val="20"/>
          <w:lang w:val="en-US"/>
        </w:rPr>
        <w:t>: AIS, Abbreviated Injury Scale; ASAPS, American Society of Anesthesiologists  classification system; GCS, Glasgow Coma Scale; IQR, interquartile range; ISS: Injury Severity Score; SMD: Standardized mean difference; t-ICH: traumatic intracerebral hematoma</w:t>
      </w:r>
    </w:p>
    <w:p w14:paraId="39FAE382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68F6BDD4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5CDD526B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1AFBBFF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DCBF968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552BE777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105BB486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29292890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2B05D26A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1965E588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75234EA5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668D11A4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CEAAA9A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619FB09B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6472245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1FA837D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729324C1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11F5F1DC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234C2E36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C958451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F01E1D4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16416A05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668CF9C9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9578828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E0F5533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6D446A3B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74AC3811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0DEFCDE7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3BAD5C8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71A842B4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5F13E68E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1980B679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79E4EE1C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5E8FA42D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479A43DD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53FA6E9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65F30718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7640461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1308BCDB" w14:textId="77777777" w:rsidR="00CC036B" w:rsidRDefault="00CC036B" w:rsidP="00CC036B">
      <w:pPr>
        <w:rPr>
          <w:rFonts w:ascii="Times New Roman" w:hAnsi="Times New Roman" w:cs="Times New Roman"/>
          <w:b/>
          <w:lang w:val="en-US"/>
        </w:rPr>
      </w:pPr>
    </w:p>
    <w:p w14:paraId="356DEEF7" w14:textId="77777777" w:rsidR="00CC036B" w:rsidRPr="009C3E05" w:rsidRDefault="00CC036B" w:rsidP="00811FF3">
      <w:pPr>
        <w:spacing w:line="360" w:lineRule="auto"/>
        <w:rPr>
          <w:rFonts w:ascii="Times New Roman" w:hAnsi="Times New Roman" w:cs="Times New Roman"/>
          <w:lang w:val="en-US"/>
        </w:rPr>
        <w:sectPr w:rsidR="00CC036B" w:rsidRPr="009C3E05" w:rsidSect="00871270">
          <w:headerReference w:type="default" r:id="rId13"/>
          <w:footerReference w:type="default" r:id="rId14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84FB738" w14:textId="306ECA53" w:rsidR="00E52BB4" w:rsidRPr="009C3E05" w:rsidRDefault="004F3487" w:rsidP="00811FF3">
      <w:pPr>
        <w:spacing w:line="360" w:lineRule="auto"/>
        <w:rPr>
          <w:rFonts w:ascii="Times New Roman" w:hAnsi="Times New Roman" w:cs="Times New Roman"/>
          <w:lang w:val="en-US"/>
        </w:rPr>
      </w:pPr>
      <w:r w:rsidRPr="009C3E05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2336" behindDoc="1" locked="0" layoutInCell="1" allowOverlap="1" wp14:anchorId="079EC0F7" wp14:editId="3913C3F7">
            <wp:simplePos x="0" y="0"/>
            <wp:positionH relativeFrom="margin">
              <wp:align>center</wp:align>
            </wp:positionH>
            <wp:positionV relativeFrom="paragraph">
              <wp:posOffset>252730</wp:posOffset>
            </wp:positionV>
            <wp:extent cx="9696450" cy="5488305"/>
            <wp:effectExtent l="0" t="0" r="0" b="0"/>
            <wp:wrapTight wrapText="bothSides">
              <wp:wrapPolygon edited="0">
                <wp:start x="6705" y="225"/>
                <wp:lineTo x="4328" y="975"/>
                <wp:lineTo x="2037" y="1499"/>
                <wp:lineTo x="127" y="2099"/>
                <wp:lineTo x="127" y="2549"/>
                <wp:lineTo x="2037" y="2774"/>
                <wp:lineTo x="255" y="3749"/>
                <wp:lineTo x="255" y="4049"/>
                <wp:lineTo x="1952" y="5173"/>
                <wp:lineTo x="1528" y="5248"/>
                <wp:lineTo x="1528" y="5623"/>
                <wp:lineTo x="2037" y="6373"/>
                <wp:lineTo x="1018" y="6973"/>
                <wp:lineTo x="1018" y="7347"/>
                <wp:lineTo x="2037" y="7572"/>
                <wp:lineTo x="1528" y="8172"/>
                <wp:lineTo x="1188" y="8697"/>
                <wp:lineTo x="1994" y="9972"/>
                <wp:lineTo x="1188" y="10047"/>
                <wp:lineTo x="1188" y="10421"/>
                <wp:lineTo x="2037" y="11171"/>
                <wp:lineTo x="764" y="11696"/>
                <wp:lineTo x="764" y="12071"/>
                <wp:lineTo x="2037" y="12371"/>
                <wp:lineTo x="339" y="13345"/>
                <wp:lineTo x="339" y="13570"/>
                <wp:lineTo x="1994" y="14770"/>
                <wp:lineTo x="1358" y="14845"/>
                <wp:lineTo x="1358" y="15295"/>
                <wp:lineTo x="2037" y="15969"/>
                <wp:lineTo x="1146" y="16494"/>
                <wp:lineTo x="1146" y="16869"/>
                <wp:lineTo x="2037" y="17169"/>
                <wp:lineTo x="1485" y="17769"/>
                <wp:lineTo x="1231" y="18144"/>
                <wp:lineTo x="1231" y="18444"/>
                <wp:lineTo x="1994" y="19568"/>
                <wp:lineTo x="976" y="19568"/>
                <wp:lineTo x="1146" y="20693"/>
                <wp:lineTo x="1994" y="20843"/>
                <wp:lineTo x="2037" y="21368"/>
                <wp:lineTo x="18502" y="21368"/>
                <wp:lineTo x="18629" y="20843"/>
                <wp:lineTo x="16338" y="20768"/>
                <wp:lineTo x="18417" y="20468"/>
                <wp:lineTo x="18375" y="14770"/>
                <wp:lineTo x="19903" y="14170"/>
                <wp:lineTo x="19903" y="13870"/>
                <wp:lineTo x="18375" y="13570"/>
                <wp:lineTo x="21303" y="13570"/>
                <wp:lineTo x="21303" y="12371"/>
                <wp:lineTo x="20454" y="12371"/>
                <wp:lineTo x="21473" y="11996"/>
                <wp:lineTo x="21430" y="10796"/>
                <wp:lineTo x="21261" y="10421"/>
                <wp:lineTo x="20794" y="9972"/>
                <wp:lineTo x="21218" y="8547"/>
                <wp:lineTo x="18375" y="7572"/>
                <wp:lineTo x="18460" y="1799"/>
                <wp:lineTo x="2249" y="1574"/>
                <wp:lineTo x="14853" y="1125"/>
                <wp:lineTo x="14938" y="375"/>
                <wp:lineTo x="8275" y="225"/>
                <wp:lineTo x="6705" y="225"/>
              </wp:wrapPolygon>
            </wp:wrapTight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asons for surgery - subgroup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6450" cy="5488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78CA" w:rsidRPr="009C3E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E78CA" w:rsidRPr="009C3E05">
        <w:rPr>
          <w:rFonts w:ascii="Times New Roman" w:hAnsi="Times New Roman" w:cs="Times New Roman"/>
          <w:b/>
          <w:lang w:val="en-US"/>
        </w:rPr>
        <w:t xml:space="preserve">Figure </w:t>
      </w:r>
      <w:r w:rsidR="00510CC0">
        <w:rPr>
          <w:rFonts w:ascii="Times New Roman" w:hAnsi="Times New Roman" w:cs="Times New Roman"/>
          <w:b/>
          <w:lang w:val="en-US"/>
        </w:rPr>
        <w:t>5</w:t>
      </w:r>
      <w:r w:rsidR="00A91E34" w:rsidRPr="009C3E05">
        <w:rPr>
          <w:rFonts w:ascii="Times New Roman" w:hAnsi="Times New Roman" w:cs="Times New Roman"/>
          <w:b/>
          <w:lang w:val="en-US"/>
        </w:rPr>
        <w:t>a</w:t>
      </w:r>
      <w:r w:rsidR="00BA77F2" w:rsidRPr="009C3E05">
        <w:rPr>
          <w:rFonts w:ascii="Times New Roman" w:hAnsi="Times New Roman" w:cs="Times New Roman"/>
          <w:b/>
          <w:lang w:val="en-US"/>
        </w:rPr>
        <w:t>.</w:t>
      </w:r>
      <w:r w:rsidRPr="009C3E05">
        <w:rPr>
          <w:rFonts w:ascii="Times New Roman" w:hAnsi="Times New Roman" w:cs="Times New Roman"/>
          <w:b/>
          <w:lang w:val="en-US"/>
        </w:rPr>
        <w:t xml:space="preserve"> Physicians’ motivations for early surgery on </w:t>
      </w:r>
      <w:r w:rsidR="006708A0" w:rsidRPr="009C3E05">
        <w:rPr>
          <w:rFonts w:ascii="Times New Roman" w:hAnsi="Times New Roman" w:cs="Times New Roman"/>
          <w:b/>
          <w:lang w:val="en-US"/>
        </w:rPr>
        <w:t>pre</w:t>
      </w:r>
      <w:r w:rsidR="00536495" w:rsidRPr="009C3E05">
        <w:rPr>
          <w:rFonts w:ascii="Times New Roman" w:hAnsi="Times New Roman" w:cs="Times New Roman"/>
          <w:b/>
          <w:lang w:val="en-US"/>
        </w:rPr>
        <w:t>de</w:t>
      </w:r>
      <w:r w:rsidR="006708A0" w:rsidRPr="009C3E05">
        <w:rPr>
          <w:rFonts w:ascii="Times New Roman" w:hAnsi="Times New Roman" w:cs="Times New Roman"/>
          <w:b/>
          <w:lang w:val="en-US"/>
        </w:rPr>
        <w:t>fined</w:t>
      </w:r>
      <w:r w:rsidRPr="009C3E05">
        <w:rPr>
          <w:rFonts w:ascii="Times New Roman" w:hAnsi="Times New Roman" w:cs="Times New Roman"/>
          <w:b/>
          <w:lang w:val="en-US"/>
        </w:rPr>
        <w:t xml:space="preserve"> subgroups</w:t>
      </w:r>
    </w:p>
    <w:p w14:paraId="1534AEC5" w14:textId="368732B3" w:rsidR="00E52BB4" w:rsidRPr="009C3E05" w:rsidRDefault="00E52BB4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D9FDA5" w14:textId="77777777" w:rsidR="00BE5925" w:rsidRPr="009C3E05" w:rsidRDefault="00BE5925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AD0B625" w14:textId="77777777" w:rsidR="00BE5925" w:rsidRPr="009C3E05" w:rsidRDefault="00BE5925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34AAC3" w14:textId="77777777" w:rsidR="00BE5925" w:rsidRPr="009C3E05" w:rsidRDefault="00BE5925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AD8853" w14:textId="77777777" w:rsidR="00BE5925" w:rsidRPr="009C3E05" w:rsidRDefault="00BE5925" w:rsidP="00811FF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C239C2" w14:textId="77777777" w:rsidR="00BE5925" w:rsidRPr="009C3E05" w:rsidRDefault="00BE5925" w:rsidP="00811FF3">
      <w:pPr>
        <w:spacing w:line="360" w:lineRule="auto"/>
        <w:rPr>
          <w:rFonts w:ascii="Times New Roman" w:hAnsi="Times New Roman" w:cs="Times New Roman"/>
          <w:lang w:val="en-US"/>
        </w:rPr>
        <w:sectPr w:rsidR="00BE5925" w:rsidRPr="009C3E05" w:rsidSect="004F3487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D4804F" w14:textId="2554937E" w:rsidR="00A91E34" w:rsidRPr="009C3E05" w:rsidRDefault="00A91E34" w:rsidP="00811FF3">
      <w:pPr>
        <w:spacing w:line="360" w:lineRule="auto"/>
        <w:rPr>
          <w:rFonts w:ascii="Times New Roman" w:hAnsi="Times New Roman" w:cs="Times New Roman"/>
          <w:lang w:val="en-US"/>
        </w:rPr>
      </w:pPr>
      <w:r w:rsidRPr="009C3E05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510CC0">
        <w:rPr>
          <w:rFonts w:ascii="Times New Roman" w:hAnsi="Times New Roman" w:cs="Times New Roman"/>
          <w:b/>
          <w:lang w:val="en-US"/>
        </w:rPr>
        <w:t>5</w:t>
      </w:r>
      <w:r w:rsidRPr="009C3E05">
        <w:rPr>
          <w:rFonts w:ascii="Times New Roman" w:hAnsi="Times New Roman" w:cs="Times New Roman"/>
          <w:b/>
          <w:lang w:val="en-US"/>
        </w:rPr>
        <w:t>b. Physicians’ motivations for conservative treatment on predefined subgroups</w:t>
      </w:r>
    </w:p>
    <w:p w14:paraId="5C1DFEC9" w14:textId="722B916B" w:rsidR="004F3487" w:rsidRPr="009C3E05" w:rsidRDefault="00FC13C2" w:rsidP="00811FF3">
      <w:pPr>
        <w:spacing w:line="360" w:lineRule="auto"/>
        <w:rPr>
          <w:rFonts w:ascii="Times New Roman" w:hAnsi="Times New Roman" w:cs="Times New Roman"/>
          <w:lang w:val="en-US"/>
        </w:rPr>
      </w:pPr>
      <w:r w:rsidRPr="009C3E0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56475D19" wp14:editId="757FB241">
            <wp:simplePos x="0" y="0"/>
            <wp:positionH relativeFrom="margin">
              <wp:posOffset>-604520</wp:posOffset>
            </wp:positionH>
            <wp:positionV relativeFrom="paragraph">
              <wp:posOffset>-71755</wp:posOffset>
            </wp:positionV>
            <wp:extent cx="10131425" cy="5553075"/>
            <wp:effectExtent l="0" t="0" r="0" b="9525"/>
            <wp:wrapTight wrapText="bothSides">
              <wp:wrapPolygon edited="0">
                <wp:start x="5442" y="296"/>
                <wp:lineTo x="41" y="2149"/>
                <wp:lineTo x="41" y="2593"/>
                <wp:lineTo x="1909" y="2816"/>
                <wp:lineTo x="569" y="3557"/>
                <wp:lineTo x="162" y="3853"/>
                <wp:lineTo x="162" y="4150"/>
                <wp:lineTo x="1706" y="5187"/>
                <wp:lineTo x="1421" y="5335"/>
                <wp:lineTo x="1421" y="5706"/>
                <wp:lineTo x="1909" y="6373"/>
                <wp:lineTo x="934" y="7039"/>
                <wp:lineTo x="934" y="7410"/>
                <wp:lineTo x="1909" y="7558"/>
                <wp:lineTo x="1097" y="8744"/>
                <wp:lineTo x="1097" y="8892"/>
                <wp:lineTo x="1828" y="9929"/>
                <wp:lineTo x="1056" y="10152"/>
                <wp:lineTo x="1056" y="10522"/>
                <wp:lineTo x="1909" y="11115"/>
                <wp:lineTo x="690" y="11856"/>
                <wp:lineTo x="690" y="12226"/>
                <wp:lineTo x="1909" y="12301"/>
                <wp:lineTo x="284" y="13486"/>
                <wp:lineTo x="284" y="13783"/>
                <wp:lineTo x="1543" y="14672"/>
                <wp:lineTo x="1909" y="14672"/>
                <wp:lineTo x="1259" y="15042"/>
                <wp:lineTo x="1259" y="15339"/>
                <wp:lineTo x="1909" y="15857"/>
                <wp:lineTo x="1015" y="16672"/>
                <wp:lineTo x="975" y="17043"/>
                <wp:lineTo x="1421" y="17043"/>
                <wp:lineTo x="1868" y="18228"/>
                <wp:lineTo x="1137" y="18228"/>
                <wp:lineTo x="1137" y="18673"/>
                <wp:lineTo x="1909" y="19414"/>
                <wp:lineTo x="894" y="19859"/>
                <wp:lineTo x="894" y="20155"/>
                <wp:lineTo x="1909" y="20600"/>
                <wp:lineTo x="1909" y="21563"/>
                <wp:lineTo x="17992" y="21563"/>
                <wp:lineTo x="18033" y="21415"/>
                <wp:lineTo x="17870" y="20600"/>
                <wp:lineTo x="17911" y="15857"/>
                <wp:lineTo x="20835" y="15042"/>
                <wp:lineTo x="20998" y="14672"/>
                <wp:lineTo x="20998" y="14301"/>
                <wp:lineTo x="20673" y="13486"/>
                <wp:lineTo x="21079" y="12597"/>
                <wp:lineTo x="20835" y="12375"/>
                <wp:lineTo x="18886" y="12301"/>
                <wp:lineTo x="21119" y="11930"/>
                <wp:lineTo x="21119" y="11263"/>
                <wp:lineTo x="20551" y="11115"/>
                <wp:lineTo x="21485" y="10744"/>
                <wp:lineTo x="21485" y="9485"/>
                <wp:lineTo x="19535" y="8818"/>
                <wp:lineTo x="17911" y="8744"/>
                <wp:lineTo x="17992" y="1778"/>
                <wp:lineTo x="2112" y="1630"/>
                <wp:lineTo x="16043" y="1111"/>
                <wp:lineTo x="16246" y="445"/>
                <wp:lineTo x="14905" y="296"/>
                <wp:lineTo x="5442" y="296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ason for no surgery - subgroup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31425" cy="5553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F3487" w:rsidRPr="009C3E05" w:rsidSect="004F348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982A6" w14:textId="77777777" w:rsidR="00C708F8" w:rsidRDefault="00C708F8" w:rsidP="002F5FFA">
      <w:r>
        <w:separator/>
      </w:r>
    </w:p>
  </w:endnote>
  <w:endnote w:type="continuationSeparator" w:id="0">
    <w:p w14:paraId="795230B4" w14:textId="77777777" w:rsidR="00C708F8" w:rsidRDefault="00C708F8" w:rsidP="002F5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6439503"/>
      <w:docPartObj>
        <w:docPartGallery w:val="Page Numbers (Bottom of Page)"/>
        <w:docPartUnique/>
      </w:docPartObj>
    </w:sdtPr>
    <w:sdtEndPr/>
    <w:sdtContent>
      <w:p w14:paraId="032D7D6D" w14:textId="1CB84025" w:rsidR="004421C6" w:rsidRDefault="004421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F7DBC8" w14:textId="77777777" w:rsidR="004421C6" w:rsidRDefault="00442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62C87" w14:textId="77777777" w:rsidR="00C708F8" w:rsidRDefault="00C708F8" w:rsidP="002F5FFA">
      <w:r>
        <w:separator/>
      </w:r>
    </w:p>
  </w:footnote>
  <w:footnote w:type="continuationSeparator" w:id="0">
    <w:p w14:paraId="2A81FF36" w14:textId="77777777" w:rsidR="00C708F8" w:rsidRDefault="00C708F8" w:rsidP="002F5F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D4F2C" w14:textId="7E7D5727" w:rsidR="004421C6" w:rsidRDefault="004421C6">
    <w:pPr>
      <w:pStyle w:val="Header"/>
    </w:pPr>
  </w:p>
  <w:p w14:paraId="2985680F" w14:textId="77777777" w:rsidR="004421C6" w:rsidRDefault="00442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25776"/>
    <w:multiLevelType w:val="hybridMultilevel"/>
    <w:tmpl w:val="1C22C512"/>
    <w:lvl w:ilvl="0" w:tplc="82C6845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777A6"/>
    <w:multiLevelType w:val="hybridMultilevel"/>
    <w:tmpl w:val="C90C5B24"/>
    <w:lvl w:ilvl="0" w:tplc="29B46ABA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5B7413"/>
    <w:multiLevelType w:val="hybridMultilevel"/>
    <w:tmpl w:val="FBFA4816"/>
    <w:lvl w:ilvl="0" w:tplc="64161C1E">
      <w:start w:val="140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7457">
    <w:abstractNumId w:val="2"/>
  </w:num>
  <w:num w:numId="2" w16cid:durableId="1634019855">
    <w:abstractNumId w:val="0"/>
  </w:num>
  <w:num w:numId="3" w16cid:durableId="57946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56"/>
    <w:rsid w:val="00000A26"/>
    <w:rsid w:val="00016442"/>
    <w:rsid w:val="000217D4"/>
    <w:rsid w:val="00024B81"/>
    <w:rsid w:val="00025F88"/>
    <w:rsid w:val="000311F4"/>
    <w:rsid w:val="0003715A"/>
    <w:rsid w:val="00041132"/>
    <w:rsid w:val="00041F15"/>
    <w:rsid w:val="00045D58"/>
    <w:rsid w:val="00053953"/>
    <w:rsid w:val="000543FA"/>
    <w:rsid w:val="00080250"/>
    <w:rsid w:val="00085BA5"/>
    <w:rsid w:val="00086ED1"/>
    <w:rsid w:val="00097567"/>
    <w:rsid w:val="000B7262"/>
    <w:rsid w:val="000E1E6B"/>
    <w:rsid w:val="000F0EC5"/>
    <w:rsid w:val="000F6773"/>
    <w:rsid w:val="00110231"/>
    <w:rsid w:val="00111092"/>
    <w:rsid w:val="00122726"/>
    <w:rsid w:val="00125E5E"/>
    <w:rsid w:val="001367FF"/>
    <w:rsid w:val="00151468"/>
    <w:rsid w:val="00161F76"/>
    <w:rsid w:val="001661D9"/>
    <w:rsid w:val="00176D29"/>
    <w:rsid w:val="00183311"/>
    <w:rsid w:val="00183831"/>
    <w:rsid w:val="00197D5D"/>
    <w:rsid w:val="001A6A14"/>
    <w:rsid w:val="001A741B"/>
    <w:rsid w:val="001B0416"/>
    <w:rsid w:val="001B4869"/>
    <w:rsid w:val="001B6765"/>
    <w:rsid w:val="001C281A"/>
    <w:rsid w:val="001D49A5"/>
    <w:rsid w:val="001E1DCB"/>
    <w:rsid w:val="001E3734"/>
    <w:rsid w:val="001F1A58"/>
    <w:rsid w:val="001F54A1"/>
    <w:rsid w:val="001F5BB5"/>
    <w:rsid w:val="00203709"/>
    <w:rsid w:val="00217057"/>
    <w:rsid w:val="00217DED"/>
    <w:rsid w:val="00221C0E"/>
    <w:rsid w:val="00231DA1"/>
    <w:rsid w:val="002365AE"/>
    <w:rsid w:val="00236B86"/>
    <w:rsid w:val="00241842"/>
    <w:rsid w:val="002453BE"/>
    <w:rsid w:val="00250DAC"/>
    <w:rsid w:val="00253B99"/>
    <w:rsid w:val="0026011B"/>
    <w:rsid w:val="0026305A"/>
    <w:rsid w:val="00275289"/>
    <w:rsid w:val="002814AE"/>
    <w:rsid w:val="00293E28"/>
    <w:rsid w:val="00295D16"/>
    <w:rsid w:val="00296D9B"/>
    <w:rsid w:val="002A1FBC"/>
    <w:rsid w:val="002A49DA"/>
    <w:rsid w:val="002A68D8"/>
    <w:rsid w:val="002C09D6"/>
    <w:rsid w:val="002C78A4"/>
    <w:rsid w:val="002D133B"/>
    <w:rsid w:val="002D261D"/>
    <w:rsid w:val="002E5D94"/>
    <w:rsid w:val="002F5FFA"/>
    <w:rsid w:val="00306F61"/>
    <w:rsid w:val="00324029"/>
    <w:rsid w:val="0034223B"/>
    <w:rsid w:val="00352D8A"/>
    <w:rsid w:val="00353BF4"/>
    <w:rsid w:val="00354D11"/>
    <w:rsid w:val="0037035C"/>
    <w:rsid w:val="0037485A"/>
    <w:rsid w:val="00377CCA"/>
    <w:rsid w:val="00383581"/>
    <w:rsid w:val="0039147F"/>
    <w:rsid w:val="00391F41"/>
    <w:rsid w:val="003B47FE"/>
    <w:rsid w:val="003C30D0"/>
    <w:rsid w:val="003D095E"/>
    <w:rsid w:val="003D355E"/>
    <w:rsid w:val="003E1A75"/>
    <w:rsid w:val="003E7366"/>
    <w:rsid w:val="00400885"/>
    <w:rsid w:val="00415303"/>
    <w:rsid w:val="00415E65"/>
    <w:rsid w:val="004205AB"/>
    <w:rsid w:val="00430690"/>
    <w:rsid w:val="004320BF"/>
    <w:rsid w:val="00432BAD"/>
    <w:rsid w:val="004421C6"/>
    <w:rsid w:val="004500CA"/>
    <w:rsid w:val="004522D1"/>
    <w:rsid w:val="0045302E"/>
    <w:rsid w:val="00457C45"/>
    <w:rsid w:val="00460172"/>
    <w:rsid w:val="004614E2"/>
    <w:rsid w:val="00464DCC"/>
    <w:rsid w:val="00472335"/>
    <w:rsid w:val="00476660"/>
    <w:rsid w:val="00480136"/>
    <w:rsid w:val="004A1335"/>
    <w:rsid w:val="004B15F5"/>
    <w:rsid w:val="004B3074"/>
    <w:rsid w:val="004B5691"/>
    <w:rsid w:val="004C2FE5"/>
    <w:rsid w:val="004C4AA9"/>
    <w:rsid w:val="004C534D"/>
    <w:rsid w:val="004D3502"/>
    <w:rsid w:val="004F0A5E"/>
    <w:rsid w:val="004F3487"/>
    <w:rsid w:val="00501769"/>
    <w:rsid w:val="005034E6"/>
    <w:rsid w:val="00510CC0"/>
    <w:rsid w:val="00512399"/>
    <w:rsid w:val="00513C6D"/>
    <w:rsid w:val="00516228"/>
    <w:rsid w:val="00524837"/>
    <w:rsid w:val="00524975"/>
    <w:rsid w:val="00525D36"/>
    <w:rsid w:val="00536495"/>
    <w:rsid w:val="00551303"/>
    <w:rsid w:val="00552694"/>
    <w:rsid w:val="00575718"/>
    <w:rsid w:val="0058123D"/>
    <w:rsid w:val="00581C7B"/>
    <w:rsid w:val="00584C82"/>
    <w:rsid w:val="00585983"/>
    <w:rsid w:val="0059314D"/>
    <w:rsid w:val="00593B35"/>
    <w:rsid w:val="005956E3"/>
    <w:rsid w:val="005A1DF5"/>
    <w:rsid w:val="005A315F"/>
    <w:rsid w:val="005A6BB7"/>
    <w:rsid w:val="005B1684"/>
    <w:rsid w:val="005B2761"/>
    <w:rsid w:val="005B620F"/>
    <w:rsid w:val="005C1C75"/>
    <w:rsid w:val="005C24B6"/>
    <w:rsid w:val="005C7838"/>
    <w:rsid w:val="005D7A56"/>
    <w:rsid w:val="005E7161"/>
    <w:rsid w:val="00601DAE"/>
    <w:rsid w:val="006158EC"/>
    <w:rsid w:val="00615D7B"/>
    <w:rsid w:val="0062710B"/>
    <w:rsid w:val="00631EEA"/>
    <w:rsid w:val="006370CE"/>
    <w:rsid w:val="0064053F"/>
    <w:rsid w:val="0064413C"/>
    <w:rsid w:val="00652392"/>
    <w:rsid w:val="00654138"/>
    <w:rsid w:val="00656F2C"/>
    <w:rsid w:val="006703E9"/>
    <w:rsid w:val="006708A0"/>
    <w:rsid w:val="00671459"/>
    <w:rsid w:val="0067168A"/>
    <w:rsid w:val="00672B60"/>
    <w:rsid w:val="00674FC5"/>
    <w:rsid w:val="006820C0"/>
    <w:rsid w:val="00682E31"/>
    <w:rsid w:val="00690121"/>
    <w:rsid w:val="006935FA"/>
    <w:rsid w:val="006A1897"/>
    <w:rsid w:val="006A3630"/>
    <w:rsid w:val="006A3B0B"/>
    <w:rsid w:val="006A4C1E"/>
    <w:rsid w:val="006A79B2"/>
    <w:rsid w:val="006B0D19"/>
    <w:rsid w:val="006B0F2A"/>
    <w:rsid w:val="006B5BDB"/>
    <w:rsid w:val="006C3287"/>
    <w:rsid w:val="006C694A"/>
    <w:rsid w:val="006C6AEE"/>
    <w:rsid w:val="006D4501"/>
    <w:rsid w:val="006D4719"/>
    <w:rsid w:val="006D787A"/>
    <w:rsid w:val="006E6DE2"/>
    <w:rsid w:val="006F1319"/>
    <w:rsid w:val="006F186D"/>
    <w:rsid w:val="007004DD"/>
    <w:rsid w:val="00715ABB"/>
    <w:rsid w:val="00723774"/>
    <w:rsid w:val="007340C5"/>
    <w:rsid w:val="00735EC7"/>
    <w:rsid w:val="00737F37"/>
    <w:rsid w:val="007402A7"/>
    <w:rsid w:val="00745993"/>
    <w:rsid w:val="00751050"/>
    <w:rsid w:val="007559C8"/>
    <w:rsid w:val="0075653F"/>
    <w:rsid w:val="00762F50"/>
    <w:rsid w:val="0077237A"/>
    <w:rsid w:val="00785220"/>
    <w:rsid w:val="00793814"/>
    <w:rsid w:val="00794EFF"/>
    <w:rsid w:val="0079523D"/>
    <w:rsid w:val="007B7A00"/>
    <w:rsid w:val="007C3F38"/>
    <w:rsid w:val="007D1462"/>
    <w:rsid w:val="007E128F"/>
    <w:rsid w:val="007F4AEA"/>
    <w:rsid w:val="00806627"/>
    <w:rsid w:val="00807479"/>
    <w:rsid w:val="00810975"/>
    <w:rsid w:val="008110E9"/>
    <w:rsid w:val="00811FF3"/>
    <w:rsid w:val="008130D3"/>
    <w:rsid w:val="00816B80"/>
    <w:rsid w:val="00823641"/>
    <w:rsid w:val="0084204C"/>
    <w:rsid w:val="008442CD"/>
    <w:rsid w:val="0085195F"/>
    <w:rsid w:val="00870D54"/>
    <w:rsid w:val="00870EE7"/>
    <w:rsid w:val="00871270"/>
    <w:rsid w:val="008725EF"/>
    <w:rsid w:val="0087431F"/>
    <w:rsid w:val="00891D7C"/>
    <w:rsid w:val="00894CF3"/>
    <w:rsid w:val="00895D8F"/>
    <w:rsid w:val="0089600F"/>
    <w:rsid w:val="008A0A34"/>
    <w:rsid w:val="008C1627"/>
    <w:rsid w:val="008C6EF8"/>
    <w:rsid w:val="008C782F"/>
    <w:rsid w:val="008D1F5F"/>
    <w:rsid w:val="008D2B45"/>
    <w:rsid w:val="008E109F"/>
    <w:rsid w:val="008E3263"/>
    <w:rsid w:val="008E684B"/>
    <w:rsid w:val="008E6F02"/>
    <w:rsid w:val="008F423A"/>
    <w:rsid w:val="008F4C47"/>
    <w:rsid w:val="00927165"/>
    <w:rsid w:val="00930DEB"/>
    <w:rsid w:val="009334EB"/>
    <w:rsid w:val="0093499C"/>
    <w:rsid w:val="00936EE4"/>
    <w:rsid w:val="00941601"/>
    <w:rsid w:val="0094638F"/>
    <w:rsid w:val="00954468"/>
    <w:rsid w:val="00962EC6"/>
    <w:rsid w:val="00965590"/>
    <w:rsid w:val="0098483E"/>
    <w:rsid w:val="0099128A"/>
    <w:rsid w:val="00997DDD"/>
    <w:rsid w:val="009A3201"/>
    <w:rsid w:val="009A3B10"/>
    <w:rsid w:val="009B36F8"/>
    <w:rsid w:val="009B403B"/>
    <w:rsid w:val="009C3E05"/>
    <w:rsid w:val="009D174D"/>
    <w:rsid w:val="009E27D7"/>
    <w:rsid w:val="009E47BD"/>
    <w:rsid w:val="009F108C"/>
    <w:rsid w:val="00A14F7E"/>
    <w:rsid w:val="00A16810"/>
    <w:rsid w:val="00A23538"/>
    <w:rsid w:val="00A30D73"/>
    <w:rsid w:val="00A37350"/>
    <w:rsid w:val="00A43DF0"/>
    <w:rsid w:val="00A47E03"/>
    <w:rsid w:val="00A50980"/>
    <w:rsid w:val="00A55DD7"/>
    <w:rsid w:val="00A61948"/>
    <w:rsid w:val="00A65476"/>
    <w:rsid w:val="00A74CDE"/>
    <w:rsid w:val="00A806D1"/>
    <w:rsid w:val="00A811E2"/>
    <w:rsid w:val="00A84793"/>
    <w:rsid w:val="00A860C2"/>
    <w:rsid w:val="00A91E34"/>
    <w:rsid w:val="00AA4049"/>
    <w:rsid w:val="00AB2B71"/>
    <w:rsid w:val="00AB5F79"/>
    <w:rsid w:val="00AC4E46"/>
    <w:rsid w:val="00AD72B6"/>
    <w:rsid w:val="00AE1337"/>
    <w:rsid w:val="00AE3D08"/>
    <w:rsid w:val="00AE7F28"/>
    <w:rsid w:val="00AF38C1"/>
    <w:rsid w:val="00AF554D"/>
    <w:rsid w:val="00AF6F8D"/>
    <w:rsid w:val="00B01499"/>
    <w:rsid w:val="00B02E37"/>
    <w:rsid w:val="00B115DB"/>
    <w:rsid w:val="00B11C5A"/>
    <w:rsid w:val="00B13754"/>
    <w:rsid w:val="00B16CF1"/>
    <w:rsid w:val="00B3451E"/>
    <w:rsid w:val="00B41943"/>
    <w:rsid w:val="00B456E9"/>
    <w:rsid w:val="00B72A74"/>
    <w:rsid w:val="00B765C1"/>
    <w:rsid w:val="00B82A90"/>
    <w:rsid w:val="00B86CF6"/>
    <w:rsid w:val="00B87DEA"/>
    <w:rsid w:val="00BA241E"/>
    <w:rsid w:val="00BA63EA"/>
    <w:rsid w:val="00BA662C"/>
    <w:rsid w:val="00BA77F2"/>
    <w:rsid w:val="00BB0984"/>
    <w:rsid w:val="00BB6B36"/>
    <w:rsid w:val="00BC74D2"/>
    <w:rsid w:val="00BE5925"/>
    <w:rsid w:val="00BF3A68"/>
    <w:rsid w:val="00BF5D43"/>
    <w:rsid w:val="00BF7F8E"/>
    <w:rsid w:val="00C01683"/>
    <w:rsid w:val="00C121D9"/>
    <w:rsid w:val="00C156E3"/>
    <w:rsid w:val="00C17C56"/>
    <w:rsid w:val="00C17EA8"/>
    <w:rsid w:val="00C21C21"/>
    <w:rsid w:val="00C22980"/>
    <w:rsid w:val="00C276A4"/>
    <w:rsid w:val="00C31935"/>
    <w:rsid w:val="00C43085"/>
    <w:rsid w:val="00C43587"/>
    <w:rsid w:val="00C6342B"/>
    <w:rsid w:val="00C6772D"/>
    <w:rsid w:val="00C708F8"/>
    <w:rsid w:val="00C7518D"/>
    <w:rsid w:val="00C87110"/>
    <w:rsid w:val="00C87EA9"/>
    <w:rsid w:val="00C96E35"/>
    <w:rsid w:val="00CA449E"/>
    <w:rsid w:val="00CA6C75"/>
    <w:rsid w:val="00CB5217"/>
    <w:rsid w:val="00CC036B"/>
    <w:rsid w:val="00CD561E"/>
    <w:rsid w:val="00CE37F8"/>
    <w:rsid w:val="00CF2156"/>
    <w:rsid w:val="00D02D8C"/>
    <w:rsid w:val="00D03572"/>
    <w:rsid w:val="00D105D4"/>
    <w:rsid w:val="00D15C36"/>
    <w:rsid w:val="00D2682D"/>
    <w:rsid w:val="00D32C77"/>
    <w:rsid w:val="00D41853"/>
    <w:rsid w:val="00D44962"/>
    <w:rsid w:val="00D47C74"/>
    <w:rsid w:val="00D515E7"/>
    <w:rsid w:val="00D53E93"/>
    <w:rsid w:val="00D54415"/>
    <w:rsid w:val="00D54F31"/>
    <w:rsid w:val="00D8112F"/>
    <w:rsid w:val="00D850FF"/>
    <w:rsid w:val="00D952A8"/>
    <w:rsid w:val="00D95735"/>
    <w:rsid w:val="00DA3B56"/>
    <w:rsid w:val="00DA761E"/>
    <w:rsid w:val="00DB1518"/>
    <w:rsid w:val="00DC16AB"/>
    <w:rsid w:val="00DC378B"/>
    <w:rsid w:val="00DD3527"/>
    <w:rsid w:val="00DD474F"/>
    <w:rsid w:val="00DE091F"/>
    <w:rsid w:val="00E045D8"/>
    <w:rsid w:val="00E05A97"/>
    <w:rsid w:val="00E06E4D"/>
    <w:rsid w:val="00E1039C"/>
    <w:rsid w:val="00E13ECF"/>
    <w:rsid w:val="00E15C0B"/>
    <w:rsid w:val="00E1645A"/>
    <w:rsid w:val="00E1707A"/>
    <w:rsid w:val="00E248F2"/>
    <w:rsid w:val="00E27E6F"/>
    <w:rsid w:val="00E30B2D"/>
    <w:rsid w:val="00E41AF7"/>
    <w:rsid w:val="00E43EDF"/>
    <w:rsid w:val="00E5058E"/>
    <w:rsid w:val="00E52BB4"/>
    <w:rsid w:val="00E578A0"/>
    <w:rsid w:val="00E62815"/>
    <w:rsid w:val="00E651A3"/>
    <w:rsid w:val="00E65BD3"/>
    <w:rsid w:val="00E71AF5"/>
    <w:rsid w:val="00E75250"/>
    <w:rsid w:val="00E76FD3"/>
    <w:rsid w:val="00E800D0"/>
    <w:rsid w:val="00E86FDA"/>
    <w:rsid w:val="00E87026"/>
    <w:rsid w:val="00E92394"/>
    <w:rsid w:val="00EA1C42"/>
    <w:rsid w:val="00EA429F"/>
    <w:rsid w:val="00EB0341"/>
    <w:rsid w:val="00EC6211"/>
    <w:rsid w:val="00EC6528"/>
    <w:rsid w:val="00ED2597"/>
    <w:rsid w:val="00ED35CD"/>
    <w:rsid w:val="00ED3E83"/>
    <w:rsid w:val="00ED4D32"/>
    <w:rsid w:val="00ED6189"/>
    <w:rsid w:val="00EE78CA"/>
    <w:rsid w:val="00EF01BA"/>
    <w:rsid w:val="00EF77FA"/>
    <w:rsid w:val="00F137CE"/>
    <w:rsid w:val="00F15742"/>
    <w:rsid w:val="00F24806"/>
    <w:rsid w:val="00F25453"/>
    <w:rsid w:val="00F25C8C"/>
    <w:rsid w:val="00F33A0A"/>
    <w:rsid w:val="00F359A0"/>
    <w:rsid w:val="00F52590"/>
    <w:rsid w:val="00F60BFF"/>
    <w:rsid w:val="00F64873"/>
    <w:rsid w:val="00F6573E"/>
    <w:rsid w:val="00F85E20"/>
    <w:rsid w:val="00F93383"/>
    <w:rsid w:val="00FA61A3"/>
    <w:rsid w:val="00FA7232"/>
    <w:rsid w:val="00FB2400"/>
    <w:rsid w:val="00FB5299"/>
    <w:rsid w:val="00FB59D5"/>
    <w:rsid w:val="00FC13C2"/>
    <w:rsid w:val="00FC499F"/>
    <w:rsid w:val="00FD545B"/>
    <w:rsid w:val="00FE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F364C"/>
  <w15:chartTrackingRefBased/>
  <w15:docId w15:val="{3568B47A-F18E-A148-89F4-CA288DEB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53BE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4E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E46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eub">
    <w:name w:val="gd15mcfceub"/>
    <w:basedOn w:val="DefaultParagraphFont"/>
    <w:rsid w:val="00AC4E46"/>
  </w:style>
  <w:style w:type="paragraph" w:styleId="BalloonText">
    <w:name w:val="Balloon Text"/>
    <w:basedOn w:val="Normal"/>
    <w:link w:val="BalloonTextChar"/>
    <w:uiPriority w:val="99"/>
    <w:semiHidden/>
    <w:unhideWhenUsed/>
    <w:rsid w:val="00E05A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A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7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10B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10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453"/>
    <w:pPr>
      <w:spacing w:after="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453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15D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5F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FFA"/>
  </w:style>
  <w:style w:type="paragraph" w:styleId="Footer">
    <w:name w:val="footer"/>
    <w:basedOn w:val="Normal"/>
    <w:link w:val="FooterChar"/>
    <w:uiPriority w:val="99"/>
    <w:unhideWhenUsed/>
    <w:rsid w:val="002F5F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FFA"/>
  </w:style>
  <w:style w:type="table" w:styleId="PlainTable2">
    <w:name w:val="Plain Table 2"/>
    <w:basedOn w:val="TableNormal"/>
    <w:uiPriority w:val="42"/>
    <w:rsid w:val="00E15C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C6EF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64873"/>
  </w:style>
  <w:style w:type="paragraph" w:styleId="NormalWeb">
    <w:name w:val="Normal (Web)"/>
    <w:basedOn w:val="Normal"/>
    <w:uiPriority w:val="99"/>
    <w:semiHidden/>
    <w:unhideWhenUsed/>
    <w:rsid w:val="00F648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apple-converted-space">
    <w:name w:val="apple-converted-space"/>
    <w:basedOn w:val="DefaultParagraphFont"/>
    <w:rsid w:val="00F64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D05652-94AF-A54B-A2C2-A481140A2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375</Words>
  <Characters>1306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Essen</dc:creator>
  <cp:keywords/>
  <dc:description/>
  <cp:lastModifiedBy>Erp, I.A.M. van (NECH)</cp:lastModifiedBy>
  <cp:revision>2</cp:revision>
  <dcterms:created xsi:type="dcterms:W3CDTF">2023-08-28T17:45:00Z</dcterms:created>
  <dcterms:modified xsi:type="dcterms:W3CDTF">2023-08-2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format class="21"/&gt;&lt;count citations="3" publications="5"/&gt;&lt;/info&gt;PAPERS2_INFO_END</vt:lpwstr>
  </property>
</Properties>
</file>